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9942A2" w14:textId="71579E90" w:rsidR="00E5437C" w:rsidRPr="00571205" w:rsidRDefault="00600A91" w:rsidP="00D75B39">
      <w:pPr>
        <w:spacing w:line="480" w:lineRule="auto"/>
        <w:jc w:val="center"/>
        <w:rPr>
          <w:rFonts w:ascii="Arial" w:hAnsi="Arial" w:cs="Arial"/>
          <w:b/>
          <w:color w:val="000000" w:themeColor="text1"/>
        </w:rPr>
      </w:pPr>
      <w:bookmarkStart w:id="0" w:name="_GoBack"/>
      <w:r w:rsidRPr="00571205">
        <w:rPr>
          <w:rFonts w:ascii="Arial" w:hAnsi="Arial" w:cs="Arial"/>
          <w:b/>
          <w:color w:val="000000" w:themeColor="text1"/>
        </w:rPr>
        <w:t xml:space="preserve">Clinical Impact of Screening </w:t>
      </w:r>
      <w:r w:rsidR="000D61D4" w:rsidRPr="00571205">
        <w:rPr>
          <w:rFonts w:ascii="Arial" w:hAnsi="Arial" w:cs="Arial"/>
          <w:b/>
          <w:color w:val="000000" w:themeColor="text1"/>
        </w:rPr>
        <w:t>C</w:t>
      </w:r>
      <w:r w:rsidR="0009630C" w:rsidRPr="00571205">
        <w:rPr>
          <w:rFonts w:ascii="Arial" w:hAnsi="Arial" w:cs="Arial"/>
          <w:b/>
          <w:color w:val="000000" w:themeColor="text1"/>
        </w:rPr>
        <w:t xml:space="preserve">omputed </w:t>
      </w:r>
      <w:r w:rsidR="00BF2088" w:rsidRPr="00571205">
        <w:rPr>
          <w:rFonts w:ascii="Arial" w:hAnsi="Arial" w:cs="Arial"/>
          <w:b/>
          <w:color w:val="000000" w:themeColor="text1"/>
        </w:rPr>
        <w:t xml:space="preserve">Tomography </w:t>
      </w:r>
      <w:r w:rsidR="005F0A6B" w:rsidRPr="00571205">
        <w:rPr>
          <w:rFonts w:ascii="Arial" w:hAnsi="Arial" w:cs="Arial"/>
          <w:b/>
          <w:color w:val="000000" w:themeColor="text1"/>
        </w:rPr>
        <w:t>in</w:t>
      </w:r>
      <w:r w:rsidR="008363DF" w:rsidRPr="00571205">
        <w:rPr>
          <w:rFonts w:ascii="Arial" w:hAnsi="Arial" w:cs="Arial"/>
          <w:b/>
          <w:color w:val="000000" w:themeColor="text1"/>
        </w:rPr>
        <w:t xml:space="preserve"> </w:t>
      </w:r>
      <w:r w:rsidR="005F0A6B" w:rsidRPr="00571205">
        <w:rPr>
          <w:rFonts w:ascii="Arial" w:hAnsi="Arial" w:cs="Arial"/>
          <w:b/>
          <w:color w:val="000000" w:themeColor="text1"/>
        </w:rPr>
        <w:t>Extracorporeal Membrane Oxygenation</w:t>
      </w:r>
    </w:p>
    <w:p w14:paraId="56BFB764" w14:textId="2DCC05C4" w:rsidR="006B033E" w:rsidRPr="00571205" w:rsidRDefault="00E5437C" w:rsidP="00071DD3">
      <w:pPr>
        <w:spacing w:line="480" w:lineRule="auto"/>
        <w:rPr>
          <w:rFonts w:ascii="Arial" w:hAnsi="Arial" w:cs="Arial"/>
          <w:color w:val="000000" w:themeColor="text1"/>
        </w:rPr>
      </w:pPr>
      <w:r w:rsidRPr="00571205">
        <w:rPr>
          <w:rFonts w:ascii="Arial" w:hAnsi="Arial" w:cs="Arial"/>
          <w:color w:val="000000" w:themeColor="text1"/>
        </w:rPr>
        <w:t>Patrick D Collins MD</w:t>
      </w:r>
      <w:bookmarkStart w:id="1" w:name="OLE_LINK1"/>
      <w:bookmarkStart w:id="2" w:name="OLE_LINK2"/>
      <w:r w:rsidR="00C53BDE" w:rsidRPr="00571205">
        <w:rPr>
          <w:rFonts w:ascii="Arial" w:hAnsi="Arial" w:cs="Arial"/>
          <w:color w:val="000000" w:themeColor="text1"/>
          <w:vertAlign w:val="superscript"/>
        </w:rPr>
        <w:t>1</w:t>
      </w:r>
      <w:bookmarkEnd w:id="1"/>
      <w:bookmarkEnd w:id="2"/>
      <w:r w:rsidRPr="00571205">
        <w:rPr>
          <w:rFonts w:ascii="Arial" w:hAnsi="Arial" w:cs="Arial"/>
          <w:color w:val="000000" w:themeColor="text1"/>
        </w:rPr>
        <w:t>*, Lorenzo Giosa MD</w:t>
      </w:r>
      <w:r w:rsidR="006E5A74" w:rsidRPr="00571205">
        <w:rPr>
          <w:rFonts w:ascii="Arial" w:hAnsi="Arial" w:cs="Arial"/>
          <w:color w:val="000000" w:themeColor="text1"/>
          <w:vertAlign w:val="superscript"/>
        </w:rPr>
        <w:t>1,</w:t>
      </w:r>
      <w:r w:rsidR="00C53BDE" w:rsidRPr="00571205">
        <w:rPr>
          <w:rFonts w:ascii="Arial" w:hAnsi="Arial" w:cs="Arial"/>
          <w:color w:val="000000" w:themeColor="text1"/>
          <w:vertAlign w:val="superscript"/>
        </w:rPr>
        <w:t>2</w:t>
      </w:r>
      <w:r w:rsidRPr="00571205">
        <w:rPr>
          <w:rFonts w:ascii="Arial" w:hAnsi="Arial" w:cs="Arial"/>
          <w:color w:val="000000" w:themeColor="text1"/>
        </w:rPr>
        <w:t>*, Sushil Kathar MD</w:t>
      </w:r>
      <w:r w:rsidR="00C53BDE" w:rsidRPr="00571205">
        <w:rPr>
          <w:rFonts w:ascii="Arial" w:hAnsi="Arial" w:cs="Arial"/>
          <w:color w:val="000000" w:themeColor="text1"/>
          <w:vertAlign w:val="superscript"/>
        </w:rPr>
        <w:t>1</w:t>
      </w:r>
      <w:r w:rsidRPr="00571205">
        <w:rPr>
          <w:rFonts w:ascii="Arial" w:hAnsi="Arial" w:cs="Arial"/>
          <w:color w:val="000000" w:themeColor="text1"/>
        </w:rPr>
        <w:t>, Valentina Camarda MD</w:t>
      </w:r>
      <w:r w:rsidR="00C53BDE" w:rsidRPr="00571205">
        <w:rPr>
          <w:rFonts w:ascii="Arial" w:hAnsi="Arial" w:cs="Arial"/>
          <w:color w:val="000000" w:themeColor="text1"/>
          <w:vertAlign w:val="superscript"/>
        </w:rPr>
        <w:t>1</w:t>
      </w:r>
      <w:r w:rsidRPr="00571205">
        <w:rPr>
          <w:rFonts w:ascii="Arial" w:hAnsi="Arial" w:cs="Arial"/>
          <w:color w:val="000000" w:themeColor="text1"/>
        </w:rPr>
        <w:t>, Filippo Palmesino MD</w:t>
      </w:r>
      <w:r w:rsidR="00C53BDE" w:rsidRPr="00571205">
        <w:rPr>
          <w:rFonts w:ascii="Arial" w:hAnsi="Arial" w:cs="Arial"/>
          <w:color w:val="000000" w:themeColor="text1"/>
          <w:vertAlign w:val="superscript"/>
        </w:rPr>
        <w:t>1</w:t>
      </w:r>
      <w:r w:rsidRPr="00571205">
        <w:rPr>
          <w:rFonts w:ascii="Arial" w:hAnsi="Arial" w:cs="Arial"/>
          <w:color w:val="000000" w:themeColor="text1"/>
        </w:rPr>
        <w:t>, Darshan Eshwar MD</w:t>
      </w:r>
      <w:r w:rsidR="00C53BDE" w:rsidRPr="00571205">
        <w:rPr>
          <w:rFonts w:ascii="Arial" w:hAnsi="Arial" w:cs="Arial"/>
          <w:color w:val="000000" w:themeColor="text1"/>
          <w:vertAlign w:val="superscript"/>
        </w:rPr>
        <w:t>1</w:t>
      </w:r>
      <w:r w:rsidRPr="00571205">
        <w:rPr>
          <w:rFonts w:ascii="Arial" w:hAnsi="Arial" w:cs="Arial"/>
          <w:color w:val="000000" w:themeColor="text1"/>
        </w:rPr>
        <w:t>, Nicholas A Barrett MD</w:t>
      </w:r>
      <w:r w:rsidR="00C53BDE" w:rsidRPr="00571205">
        <w:rPr>
          <w:rFonts w:ascii="Arial" w:hAnsi="Arial" w:cs="Arial"/>
          <w:color w:val="000000" w:themeColor="text1"/>
          <w:vertAlign w:val="superscript"/>
        </w:rPr>
        <w:t>1</w:t>
      </w:r>
      <w:r w:rsidR="00AA5C4F" w:rsidRPr="00571205">
        <w:rPr>
          <w:rFonts w:ascii="Arial" w:hAnsi="Arial" w:cs="Arial"/>
          <w:color w:val="000000" w:themeColor="text1"/>
          <w:vertAlign w:val="superscript"/>
        </w:rPr>
        <w:t>,2</w:t>
      </w:r>
      <w:r w:rsidRPr="00571205">
        <w:rPr>
          <w:rFonts w:ascii="Arial" w:hAnsi="Arial" w:cs="Arial"/>
          <w:color w:val="000000" w:themeColor="text1"/>
        </w:rPr>
        <w:t>, Andrew Retter MD</w:t>
      </w:r>
      <w:r w:rsidR="00C53BDE" w:rsidRPr="00571205">
        <w:rPr>
          <w:rFonts w:ascii="Arial" w:hAnsi="Arial" w:cs="Arial"/>
          <w:color w:val="000000" w:themeColor="text1"/>
          <w:vertAlign w:val="superscript"/>
        </w:rPr>
        <w:t>1</w:t>
      </w:r>
      <w:r w:rsidRPr="00571205">
        <w:rPr>
          <w:rFonts w:ascii="Arial" w:hAnsi="Arial" w:cs="Arial"/>
          <w:color w:val="000000" w:themeColor="text1"/>
        </w:rPr>
        <w:t xml:space="preserve">, </w:t>
      </w:r>
      <w:r w:rsidR="007403A0" w:rsidRPr="00571205">
        <w:rPr>
          <w:rFonts w:ascii="Arial" w:hAnsi="Arial" w:cs="Arial"/>
          <w:color w:val="000000" w:themeColor="text1"/>
        </w:rPr>
        <w:t>Francesco Vasques MD</w:t>
      </w:r>
      <w:r w:rsidR="007E093B" w:rsidRPr="00571205">
        <w:rPr>
          <w:rFonts w:ascii="Arial" w:hAnsi="Arial" w:cs="Arial"/>
          <w:color w:val="000000" w:themeColor="text1"/>
          <w:vertAlign w:val="superscript"/>
        </w:rPr>
        <w:t>1</w:t>
      </w:r>
      <w:r w:rsidR="007403A0" w:rsidRPr="00571205">
        <w:rPr>
          <w:rFonts w:ascii="Arial" w:hAnsi="Arial" w:cs="Arial"/>
          <w:color w:val="000000" w:themeColor="text1"/>
        </w:rPr>
        <w:t xml:space="preserve">, </w:t>
      </w:r>
      <w:r w:rsidRPr="00571205">
        <w:rPr>
          <w:rFonts w:ascii="Arial" w:hAnsi="Arial" w:cs="Arial"/>
          <w:color w:val="000000" w:themeColor="text1"/>
        </w:rPr>
        <w:t>Barnaby Sanderson BSc</w:t>
      </w:r>
      <w:r w:rsidR="00C53BDE" w:rsidRPr="00571205">
        <w:rPr>
          <w:rFonts w:ascii="Arial" w:hAnsi="Arial" w:cs="Arial"/>
          <w:color w:val="000000" w:themeColor="text1"/>
          <w:vertAlign w:val="superscript"/>
        </w:rPr>
        <w:t>1</w:t>
      </w:r>
      <w:r w:rsidRPr="00571205">
        <w:rPr>
          <w:rFonts w:ascii="Arial" w:hAnsi="Arial" w:cs="Arial"/>
          <w:color w:val="000000" w:themeColor="text1"/>
        </w:rPr>
        <w:t xml:space="preserve">, </w:t>
      </w:r>
      <w:r w:rsidR="007403A0" w:rsidRPr="00571205">
        <w:rPr>
          <w:rFonts w:ascii="Arial" w:hAnsi="Arial" w:cs="Arial"/>
          <w:color w:val="000000" w:themeColor="text1"/>
        </w:rPr>
        <w:t>Sze M Mak MD</w:t>
      </w:r>
      <w:r w:rsidR="007403A0" w:rsidRPr="00571205">
        <w:rPr>
          <w:rFonts w:ascii="Arial" w:hAnsi="Arial" w:cs="Arial"/>
          <w:color w:val="000000" w:themeColor="text1"/>
          <w:vertAlign w:val="superscript"/>
        </w:rPr>
        <w:t>3</w:t>
      </w:r>
      <w:r w:rsidR="007403A0" w:rsidRPr="00571205">
        <w:rPr>
          <w:rFonts w:ascii="Arial" w:hAnsi="Arial" w:cs="Arial"/>
          <w:color w:val="000000" w:themeColor="text1"/>
        </w:rPr>
        <w:t xml:space="preserve">, </w:t>
      </w:r>
      <w:r w:rsidR="00C53BDE" w:rsidRPr="00571205">
        <w:rPr>
          <w:rFonts w:ascii="Arial" w:hAnsi="Arial" w:cs="Arial"/>
          <w:color w:val="000000" w:themeColor="text1"/>
        </w:rPr>
        <w:t>Louise Rose PhD</w:t>
      </w:r>
      <w:r w:rsidR="007403A0" w:rsidRPr="00571205">
        <w:rPr>
          <w:rFonts w:ascii="Arial" w:hAnsi="Arial" w:cs="Arial"/>
          <w:color w:val="000000" w:themeColor="text1"/>
          <w:vertAlign w:val="superscript"/>
        </w:rPr>
        <w:t>4</w:t>
      </w:r>
      <w:r w:rsidR="00C53BDE" w:rsidRPr="00571205">
        <w:rPr>
          <w:rFonts w:ascii="Arial" w:hAnsi="Arial" w:cs="Arial"/>
          <w:color w:val="000000" w:themeColor="text1"/>
        </w:rPr>
        <w:t>, Luigi Camporota, MD, PhD</w:t>
      </w:r>
      <w:r w:rsidR="00C53BDE" w:rsidRPr="00571205">
        <w:rPr>
          <w:rFonts w:ascii="Arial" w:hAnsi="Arial" w:cs="Arial"/>
          <w:color w:val="000000" w:themeColor="text1"/>
          <w:vertAlign w:val="superscript"/>
        </w:rPr>
        <w:t>1,2</w:t>
      </w:r>
      <w:r w:rsidR="00C53BDE" w:rsidRPr="00571205">
        <w:rPr>
          <w:rFonts w:ascii="Arial" w:hAnsi="Arial" w:cs="Arial"/>
          <w:color w:val="000000" w:themeColor="text1"/>
        </w:rPr>
        <w:t>.</w:t>
      </w:r>
    </w:p>
    <w:p w14:paraId="26B2323F" w14:textId="77777777" w:rsidR="0091171F" w:rsidRPr="00571205" w:rsidRDefault="0091171F" w:rsidP="0091171F">
      <w:pPr>
        <w:spacing w:line="480" w:lineRule="auto"/>
        <w:rPr>
          <w:rFonts w:ascii="Arial" w:hAnsi="Arial" w:cs="Arial"/>
          <w:color w:val="000000" w:themeColor="text1"/>
        </w:rPr>
      </w:pPr>
    </w:p>
    <w:p w14:paraId="1D3E5077" w14:textId="77777777" w:rsidR="0091171F" w:rsidRPr="00D75B39" w:rsidRDefault="0091171F" w:rsidP="00D75B39">
      <w:pPr>
        <w:spacing w:line="480" w:lineRule="auto"/>
        <w:jc w:val="center"/>
        <w:rPr>
          <w:rFonts w:ascii="Arial" w:hAnsi="Arial" w:cs="Arial"/>
          <w:b/>
          <w:color w:val="000000" w:themeColor="text1"/>
          <w:sz w:val="28"/>
          <w:szCs w:val="28"/>
          <w:u w:val="single"/>
        </w:rPr>
      </w:pPr>
      <w:r w:rsidRPr="00D75B39">
        <w:rPr>
          <w:rFonts w:ascii="Arial" w:hAnsi="Arial" w:cs="Arial"/>
          <w:b/>
          <w:color w:val="000000" w:themeColor="text1"/>
          <w:sz w:val="28"/>
          <w:szCs w:val="28"/>
          <w:u w:val="single"/>
        </w:rPr>
        <w:t>Online Data Supplement</w:t>
      </w:r>
    </w:p>
    <w:p w14:paraId="63ECE7D9" w14:textId="60EA2A8F" w:rsidR="00E06401" w:rsidRPr="00571205" w:rsidRDefault="00E06401" w:rsidP="00CB1BCF">
      <w:pPr>
        <w:spacing w:line="480" w:lineRule="auto"/>
        <w:rPr>
          <w:rFonts w:ascii="Arial" w:hAnsi="Arial" w:cs="Arial"/>
          <w:b/>
          <w:color w:val="000000" w:themeColor="text1"/>
          <w:u w:val="single"/>
        </w:rPr>
      </w:pPr>
    </w:p>
    <w:tbl>
      <w:tblPr>
        <w:tblW w:w="8811" w:type="dxa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954"/>
        <w:gridCol w:w="2857"/>
      </w:tblGrid>
      <w:tr w:rsidR="00AD7F1F" w:rsidRPr="00100EB4" w14:paraId="32FD9563" w14:textId="77777777" w:rsidTr="006F44E6">
        <w:trPr>
          <w:trHeight w:val="463"/>
          <w:jc w:val="center"/>
        </w:trPr>
        <w:tc>
          <w:tcPr>
            <w:tcW w:w="8811" w:type="dxa"/>
            <w:gridSpan w:val="2"/>
            <w:tcBorders>
              <w:top w:val="nil"/>
              <w:bottom w:val="single" w:sz="1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486D09B" w14:textId="036738CE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71205">
              <w:rPr>
                <w:rFonts w:ascii="Arial" w:hAnsi="Arial" w:cs="Arial"/>
                <w:b/>
                <w:bCs/>
                <w:color w:val="000000" w:themeColor="text1"/>
              </w:rPr>
              <w:t xml:space="preserve">Supplemental Table </w:t>
            </w:r>
            <w:r w:rsidR="00054E9E" w:rsidRPr="00571205">
              <w:rPr>
                <w:rFonts w:ascii="Arial" w:hAnsi="Arial" w:cs="Arial"/>
                <w:b/>
                <w:bCs/>
                <w:color w:val="000000" w:themeColor="text1"/>
              </w:rPr>
              <w:t>E</w:t>
            </w:r>
            <w:r w:rsidR="00981DBB" w:rsidRPr="00571205">
              <w:rPr>
                <w:rFonts w:ascii="Arial" w:hAnsi="Arial" w:cs="Arial"/>
                <w:b/>
                <w:bCs/>
                <w:color w:val="000000" w:themeColor="text1"/>
              </w:rPr>
              <w:t>1</w:t>
            </w:r>
            <w:r w:rsidRPr="00571205">
              <w:rPr>
                <w:rFonts w:ascii="Arial" w:hAnsi="Arial" w:cs="Arial"/>
                <w:b/>
                <w:bCs/>
                <w:color w:val="000000" w:themeColor="text1"/>
              </w:rPr>
              <w:t xml:space="preserve">: Influence on clinical </w:t>
            </w:r>
            <w:r w:rsidR="002B761D" w:rsidRPr="00571205">
              <w:rPr>
                <w:rFonts w:ascii="Arial" w:hAnsi="Arial" w:cs="Arial"/>
                <w:b/>
                <w:bCs/>
                <w:color w:val="000000" w:themeColor="text1"/>
              </w:rPr>
              <w:t>management</w:t>
            </w:r>
          </w:p>
        </w:tc>
      </w:tr>
      <w:tr w:rsidR="00AD7F1F" w:rsidRPr="00100EB4" w14:paraId="06F76867" w14:textId="77777777" w:rsidTr="006F44E6">
        <w:trPr>
          <w:trHeight w:val="463"/>
          <w:jc w:val="center"/>
        </w:trPr>
        <w:tc>
          <w:tcPr>
            <w:tcW w:w="5954" w:type="dxa"/>
            <w:tcBorders>
              <w:top w:val="single" w:sz="18" w:space="0" w:color="000000"/>
              <w:left w:val="nil"/>
              <w:bottom w:val="single" w:sz="1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558D0F4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b/>
                <w:bCs/>
                <w:color w:val="000000" w:themeColor="text1"/>
              </w:rPr>
              <w:t>Medical Interventions</w:t>
            </w:r>
          </w:p>
        </w:tc>
        <w:tc>
          <w:tcPr>
            <w:tcW w:w="2857" w:type="dxa"/>
            <w:tcBorders>
              <w:top w:val="single" w:sz="18" w:space="0" w:color="000000"/>
              <w:bottom w:val="single" w:sz="1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B55003F" w14:textId="29FAEBBD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b/>
                <w:bCs/>
                <w:color w:val="000000" w:themeColor="text1"/>
              </w:rPr>
              <w:t xml:space="preserve">Incidental </w:t>
            </w:r>
            <w:r w:rsidR="00FF3367" w:rsidRPr="00571205">
              <w:rPr>
                <w:rFonts w:ascii="Arial" w:hAnsi="Arial" w:cs="Arial"/>
                <w:b/>
                <w:bCs/>
                <w:color w:val="000000" w:themeColor="text1"/>
              </w:rPr>
              <w:t>Extrapulmonary</w:t>
            </w:r>
            <w:r w:rsidRPr="00571205">
              <w:rPr>
                <w:rFonts w:ascii="Arial" w:hAnsi="Arial" w:cs="Arial"/>
                <w:b/>
                <w:bCs/>
                <w:color w:val="000000" w:themeColor="text1"/>
              </w:rPr>
              <w:t xml:space="preserve"> Findings (N=227)</w:t>
            </w:r>
          </w:p>
        </w:tc>
      </w:tr>
      <w:tr w:rsidR="00AD7F1F" w:rsidRPr="00100EB4" w14:paraId="03037B6C" w14:textId="77777777" w:rsidTr="006F44E6">
        <w:tblPrEx>
          <w:tblBorders>
            <w:top w:val="none" w:sz="0" w:space="0" w:color="auto"/>
          </w:tblBorders>
        </w:tblPrEx>
        <w:trPr>
          <w:trHeight w:val="205"/>
          <w:jc w:val="center"/>
        </w:trPr>
        <w:tc>
          <w:tcPr>
            <w:tcW w:w="5954" w:type="dxa"/>
            <w:tcBorders>
              <w:top w:val="single" w:sz="1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C6CE01A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</w:rPr>
            </w:pPr>
            <w:r w:rsidRPr="00571205">
              <w:rPr>
                <w:rFonts w:ascii="Arial" w:hAnsi="Arial" w:cs="Arial"/>
                <w:b/>
                <w:color w:val="000000" w:themeColor="text1"/>
              </w:rPr>
              <w:t>Invasive procedure</w:t>
            </w:r>
          </w:p>
        </w:tc>
        <w:tc>
          <w:tcPr>
            <w:tcW w:w="2857" w:type="dxa"/>
            <w:tcBorders>
              <w:top w:val="single" w:sz="18" w:space="0" w:color="000000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7DE377C" w14:textId="7F373E71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2 (5.3)</w:t>
            </w:r>
          </w:p>
        </w:tc>
      </w:tr>
      <w:tr w:rsidR="00AD7F1F" w:rsidRPr="00100EB4" w14:paraId="7DD20B7B" w14:textId="77777777" w:rsidTr="006F44E6">
        <w:tblPrEx>
          <w:tblBorders>
            <w:top w:val="none" w:sz="0" w:space="0" w:color="auto"/>
          </w:tblBorders>
        </w:tblPrEx>
        <w:trPr>
          <w:trHeight w:val="205"/>
          <w:jc w:val="center"/>
        </w:trPr>
        <w:tc>
          <w:tcPr>
            <w:tcW w:w="595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7A29CE0" w14:textId="1BBD719D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 xml:space="preserve">External </w:t>
            </w:r>
            <w:r w:rsidR="004204F6" w:rsidRPr="00571205">
              <w:rPr>
                <w:rFonts w:ascii="Arial" w:hAnsi="Arial" w:cs="Arial"/>
                <w:color w:val="000000" w:themeColor="text1"/>
              </w:rPr>
              <w:t>v</w:t>
            </w:r>
            <w:r w:rsidRPr="00571205">
              <w:rPr>
                <w:rFonts w:ascii="Arial" w:hAnsi="Arial" w:cs="Arial"/>
                <w:color w:val="000000" w:themeColor="text1"/>
              </w:rPr>
              <w:t xml:space="preserve">entricular </w:t>
            </w:r>
            <w:r w:rsidR="004204F6" w:rsidRPr="00571205">
              <w:rPr>
                <w:rFonts w:ascii="Arial" w:hAnsi="Arial" w:cs="Arial"/>
                <w:color w:val="000000" w:themeColor="text1"/>
              </w:rPr>
              <w:t>d</w:t>
            </w:r>
            <w:r w:rsidRPr="00571205">
              <w:rPr>
                <w:rFonts w:ascii="Arial" w:hAnsi="Arial" w:cs="Arial"/>
                <w:color w:val="000000" w:themeColor="text1"/>
              </w:rPr>
              <w:t>rain</w:t>
            </w:r>
          </w:p>
        </w:tc>
        <w:tc>
          <w:tcPr>
            <w:tcW w:w="2857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4691185" w14:textId="66395D32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 (</w:t>
            </w:r>
            <w:r w:rsidR="004F5C6A" w:rsidRPr="00571205">
              <w:rPr>
                <w:rFonts w:ascii="Arial" w:hAnsi="Arial" w:cs="Arial"/>
                <w:color w:val="000000" w:themeColor="text1"/>
              </w:rPr>
              <w:t>0.4</w:t>
            </w:r>
            <w:r w:rsidRPr="00571205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AD7F1F" w:rsidRPr="00100EB4" w14:paraId="07E4EBA5" w14:textId="77777777" w:rsidTr="006F44E6">
        <w:tblPrEx>
          <w:tblBorders>
            <w:top w:val="none" w:sz="0" w:space="0" w:color="auto"/>
          </w:tblBorders>
        </w:tblPrEx>
        <w:trPr>
          <w:trHeight w:val="205"/>
          <w:jc w:val="center"/>
        </w:trPr>
        <w:tc>
          <w:tcPr>
            <w:tcW w:w="595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E0F6ABC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Laparotomy +/-</w:t>
            </w:r>
          </w:p>
        </w:tc>
        <w:tc>
          <w:tcPr>
            <w:tcW w:w="2857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07EB4A5" w14:textId="51AD6658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6 (2.6)</w:t>
            </w:r>
          </w:p>
        </w:tc>
      </w:tr>
      <w:tr w:rsidR="00AD7F1F" w:rsidRPr="00100EB4" w14:paraId="62C791BB" w14:textId="77777777" w:rsidTr="006F44E6">
        <w:tblPrEx>
          <w:tblBorders>
            <w:top w:val="none" w:sz="0" w:space="0" w:color="auto"/>
          </w:tblBorders>
        </w:tblPrEx>
        <w:trPr>
          <w:trHeight w:val="205"/>
          <w:jc w:val="center"/>
        </w:trPr>
        <w:tc>
          <w:tcPr>
            <w:tcW w:w="595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430DA47" w14:textId="4A63C605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 xml:space="preserve">Endoscopic </w:t>
            </w:r>
            <w:r w:rsidR="004204F6" w:rsidRPr="00571205">
              <w:rPr>
                <w:rFonts w:ascii="Arial" w:hAnsi="Arial" w:cs="Arial"/>
                <w:color w:val="000000" w:themeColor="text1"/>
              </w:rPr>
              <w:t>r</w:t>
            </w:r>
            <w:r w:rsidRPr="00571205">
              <w:rPr>
                <w:rFonts w:ascii="Arial" w:hAnsi="Arial" w:cs="Arial"/>
                <w:color w:val="000000" w:themeColor="text1"/>
              </w:rPr>
              <w:t xml:space="preserve">etrograde </w:t>
            </w:r>
            <w:r w:rsidR="004204F6" w:rsidRPr="00571205">
              <w:rPr>
                <w:rFonts w:ascii="Arial" w:hAnsi="Arial" w:cs="Arial"/>
                <w:color w:val="000000" w:themeColor="text1"/>
              </w:rPr>
              <w:t>c</w:t>
            </w:r>
            <w:r w:rsidRPr="00571205">
              <w:rPr>
                <w:rFonts w:ascii="Arial" w:hAnsi="Arial" w:cs="Arial"/>
                <w:color w:val="000000" w:themeColor="text1"/>
              </w:rPr>
              <w:t>holangiopancreatography</w:t>
            </w:r>
          </w:p>
        </w:tc>
        <w:tc>
          <w:tcPr>
            <w:tcW w:w="2857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132BE9F" w14:textId="7A55C571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 (</w:t>
            </w:r>
            <w:r w:rsidR="004F5C6A" w:rsidRPr="00571205">
              <w:rPr>
                <w:rFonts w:ascii="Arial" w:hAnsi="Arial" w:cs="Arial"/>
                <w:color w:val="000000" w:themeColor="text1"/>
              </w:rPr>
              <w:t>0.4</w:t>
            </w:r>
            <w:r w:rsidRPr="00571205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AD7F1F" w:rsidRPr="00100EB4" w14:paraId="359471F5" w14:textId="77777777" w:rsidTr="006F44E6">
        <w:tblPrEx>
          <w:tblBorders>
            <w:top w:val="none" w:sz="0" w:space="0" w:color="auto"/>
          </w:tblBorders>
        </w:tblPrEx>
        <w:trPr>
          <w:trHeight w:val="205"/>
          <w:jc w:val="center"/>
        </w:trPr>
        <w:tc>
          <w:tcPr>
            <w:tcW w:w="595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D2EA713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Cholecystostomy</w:t>
            </w:r>
          </w:p>
        </w:tc>
        <w:tc>
          <w:tcPr>
            <w:tcW w:w="2857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1CC4C36" w14:textId="3E19F350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 (</w:t>
            </w:r>
            <w:r w:rsidR="004F5C6A" w:rsidRPr="00571205">
              <w:rPr>
                <w:rFonts w:ascii="Arial" w:hAnsi="Arial" w:cs="Arial"/>
                <w:color w:val="000000" w:themeColor="text1"/>
              </w:rPr>
              <w:t>0.4</w:t>
            </w:r>
            <w:r w:rsidRPr="00571205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AD7F1F" w:rsidRPr="00100EB4" w14:paraId="499F6C78" w14:textId="77777777" w:rsidTr="006F44E6">
        <w:tblPrEx>
          <w:tblBorders>
            <w:top w:val="none" w:sz="0" w:space="0" w:color="auto"/>
          </w:tblBorders>
        </w:tblPrEx>
        <w:trPr>
          <w:trHeight w:val="205"/>
          <w:jc w:val="center"/>
        </w:trPr>
        <w:tc>
          <w:tcPr>
            <w:tcW w:w="595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AE4A2A4" w14:textId="70B09849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 xml:space="preserve">ECMO </w:t>
            </w:r>
            <w:r w:rsidR="004204F6" w:rsidRPr="00571205">
              <w:rPr>
                <w:rFonts w:ascii="Arial" w:hAnsi="Arial" w:cs="Arial"/>
                <w:color w:val="000000" w:themeColor="text1"/>
              </w:rPr>
              <w:t>c</w:t>
            </w:r>
            <w:r w:rsidRPr="00571205">
              <w:rPr>
                <w:rFonts w:ascii="Arial" w:hAnsi="Arial" w:cs="Arial"/>
                <w:color w:val="000000" w:themeColor="text1"/>
              </w:rPr>
              <w:t>annula repositioning</w:t>
            </w:r>
          </w:p>
        </w:tc>
        <w:tc>
          <w:tcPr>
            <w:tcW w:w="2857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04030DD" w14:textId="5AF0D664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 (</w:t>
            </w:r>
            <w:r w:rsidR="004F5C6A" w:rsidRPr="00571205">
              <w:rPr>
                <w:rFonts w:ascii="Arial" w:hAnsi="Arial" w:cs="Arial"/>
                <w:color w:val="000000" w:themeColor="text1"/>
              </w:rPr>
              <w:t>0.4</w:t>
            </w:r>
            <w:r w:rsidRPr="00571205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AD7F1F" w:rsidRPr="00100EB4" w14:paraId="72CDFC39" w14:textId="77777777" w:rsidTr="006F44E6">
        <w:tblPrEx>
          <w:tblBorders>
            <w:top w:val="none" w:sz="0" w:space="0" w:color="auto"/>
          </w:tblBorders>
        </w:tblPrEx>
        <w:trPr>
          <w:trHeight w:val="205"/>
          <w:jc w:val="center"/>
        </w:trPr>
        <w:tc>
          <w:tcPr>
            <w:tcW w:w="5954" w:type="dxa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4111DCD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Imaging guided percutaneous drainage</w:t>
            </w:r>
          </w:p>
        </w:tc>
        <w:tc>
          <w:tcPr>
            <w:tcW w:w="2857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FB0EBA9" w14:textId="0A71A775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2 (0.9)</w:t>
            </w:r>
          </w:p>
          <w:p w14:paraId="614D6FFC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AD7F1F" w:rsidRPr="00100EB4" w14:paraId="46B2C592" w14:textId="77777777" w:rsidTr="006F44E6">
        <w:tblPrEx>
          <w:tblBorders>
            <w:top w:val="none" w:sz="0" w:space="0" w:color="auto"/>
          </w:tblBorders>
        </w:tblPrEx>
        <w:trPr>
          <w:trHeight w:val="205"/>
          <w:jc w:val="center"/>
        </w:trPr>
        <w:tc>
          <w:tcPr>
            <w:tcW w:w="595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3520334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b/>
                <w:color w:val="000000" w:themeColor="text1"/>
              </w:rPr>
            </w:pPr>
            <w:r w:rsidRPr="00571205">
              <w:rPr>
                <w:rFonts w:ascii="Arial" w:hAnsi="Arial" w:cs="Arial"/>
                <w:b/>
                <w:color w:val="000000" w:themeColor="text1"/>
              </w:rPr>
              <w:t>Change in medical management</w:t>
            </w:r>
          </w:p>
        </w:tc>
        <w:tc>
          <w:tcPr>
            <w:tcW w:w="2857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C51BC54" w14:textId="4531F43E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19 (52.4)</w:t>
            </w:r>
          </w:p>
        </w:tc>
      </w:tr>
      <w:tr w:rsidR="00AD7F1F" w:rsidRPr="00100EB4" w14:paraId="737D8A51" w14:textId="77777777" w:rsidTr="006F44E6">
        <w:tblPrEx>
          <w:tblBorders>
            <w:top w:val="none" w:sz="0" w:space="0" w:color="auto"/>
          </w:tblBorders>
        </w:tblPrEx>
        <w:trPr>
          <w:trHeight w:val="205"/>
          <w:jc w:val="center"/>
        </w:trPr>
        <w:tc>
          <w:tcPr>
            <w:tcW w:w="595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35250D3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Specialist consult or further imaging</w:t>
            </w:r>
          </w:p>
        </w:tc>
        <w:tc>
          <w:tcPr>
            <w:tcW w:w="2857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7F37FE1" w14:textId="2873C5F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0 (4.4)</w:t>
            </w:r>
          </w:p>
        </w:tc>
      </w:tr>
      <w:tr w:rsidR="00AD7F1F" w:rsidRPr="00100EB4" w14:paraId="4E966FDF" w14:textId="77777777" w:rsidTr="006F44E6">
        <w:tblPrEx>
          <w:tblBorders>
            <w:top w:val="none" w:sz="0" w:space="0" w:color="auto"/>
          </w:tblBorders>
        </w:tblPrEx>
        <w:trPr>
          <w:trHeight w:val="205"/>
          <w:jc w:val="center"/>
        </w:trPr>
        <w:tc>
          <w:tcPr>
            <w:tcW w:w="595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2302C61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Anticoagulation change of target/cessation</w:t>
            </w:r>
          </w:p>
        </w:tc>
        <w:tc>
          <w:tcPr>
            <w:tcW w:w="2857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D234EE4" w14:textId="7C7E6D98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96 (42.3)</w:t>
            </w:r>
          </w:p>
        </w:tc>
      </w:tr>
      <w:tr w:rsidR="00AD7F1F" w:rsidRPr="00100EB4" w14:paraId="16CD1642" w14:textId="77777777" w:rsidTr="006F44E6">
        <w:tblPrEx>
          <w:tblBorders>
            <w:top w:val="none" w:sz="0" w:space="0" w:color="auto"/>
          </w:tblBorders>
        </w:tblPrEx>
        <w:trPr>
          <w:trHeight w:val="205"/>
          <w:jc w:val="center"/>
        </w:trPr>
        <w:tc>
          <w:tcPr>
            <w:tcW w:w="595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C4E9F57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Change to transfusion threshold target (eg platelets)</w:t>
            </w:r>
          </w:p>
        </w:tc>
        <w:tc>
          <w:tcPr>
            <w:tcW w:w="2857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F43CAEF" w14:textId="193F4A65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6 (2.6)</w:t>
            </w:r>
          </w:p>
        </w:tc>
      </w:tr>
      <w:tr w:rsidR="00AD7F1F" w:rsidRPr="00100EB4" w14:paraId="769FCEC3" w14:textId="77777777" w:rsidTr="006F44E6">
        <w:tblPrEx>
          <w:tblBorders>
            <w:top w:val="none" w:sz="0" w:space="0" w:color="auto"/>
          </w:tblBorders>
        </w:tblPrEx>
        <w:trPr>
          <w:trHeight w:val="205"/>
          <w:jc w:val="center"/>
        </w:trPr>
        <w:tc>
          <w:tcPr>
            <w:tcW w:w="595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4DB96F3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Change to nutritional strategy</w:t>
            </w:r>
          </w:p>
        </w:tc>
        <w:tc>
          <w:tcPr>
            <w:tcW w:w="2857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73AD23B" w14:textId="2C15C701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22 (9.7)</w:t>
            </w:r>
          </w:p>
        </w:tc>
      </w:tr>
      <w:tr w:rsidR="00AD7F1F" w:rsidRPr="00100EB4" w14:paraId="5F3BBB99" w14:textId="77777777" w:rsidTr="006F44E6">
        <w:tblPrEx>
          <w:tblBorders>
            <w:top w:val="none" w:sz="0" w:space="0" w:color="auto"/>
          </w:tblBorders>
        </w:tblPrEx>
        <w:trPr>
          <w:trHeight w:val="205"/>
          <w:jc w:val="center"/>
        </w:trPr>
        <w:tc>
          <w:tcPr>
            <w:tcW w:w="595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BCC0AEB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Osmotherapy</w:t>
            </w:r>
          </w:p>
        </w:tc>
        <w:tc>
          <w:tcPr>
            <w:tcW w:w="2857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DCBD1C9" w14:textId="5A8041AF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2 (0.9)</w:t>
            </w:r>
          </w:p>
        </w:tc>
      </w:tr>
      <w:tr w:rsidR="00AD7F1F" w:rsidRPr="00100EB4" w14:paraId="7E1FE689" w14:textId="77777777" w:rsidTr="006F44E6">
        <w:tblPrEx>
          <w:tblBorders>
            <w:top w:val="none" w:sz="0" w:space="0" w:color="auto"/>
          </w:tblBorders>
        </w:tblPrEx>
        <w:trPr>
          <w:trHeight w:val="205"/>
          <w:jc w:val="center"/>
        </w:trPr>
        <w:tc>
          <w:tcPr>
            <w:tcW w:w="595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198C389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 xml:space="preserve">Neuroprotection </w:t>
            </w:r>
          </w:p>
        </w:tc>
        <w:tc>
          <w:tcPr>
            <w:tcW w:w="2857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C922847" w14:textId="0564CBFE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37 (16.3)</w:t>
            </w:r>
          </w:p>
        </w:tc>
      </w:tr>
      <w:tr w:rsidR="00AD7F1F" w:rsidRPr="00100EB4" w14:paraId="3506C37D" w14:textId="77777777" w:rsidTr="006F44E6">
        <w:tblPrEx>
          <w:tblBorders>
            <w:top w:val="none" w:sz="0" w:space="0" w:color="auto"/>
          </w:tblBorders>
        </w:tblPrEx>
        <w:trPr>
          <w:trHeight w:val="205"/>
          <w:jc w:val="center"/>
        </w:trPr>
        <w:tc>
          <w:tcPr>
            <w:tcW w:w="595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8DBFF32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Antiplatelet institution</w:t>
            </w:r>
          </w:p>
        </w:tc>
        <w:tc>
          <w:tcPr>
            <w:tcW w:w="2857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AD9EA85" w14:textId="75F89C8E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 (</w:t>
            </w:r>
            <w:r w:rsidR="004F5C6A" w:rsidRPr="00571205">
              <w:rPr>
                <w:rFonts w:ascii="Arial" w:hAnsi="Arial" w:cs="Arial"/>
                <w:color w:val="000000" w:themeColor="text1"/>
              </w:rPr>
              <w:t>0.4</w:t>
            </w:r>
            <w:r w:rsidRPr="00571205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AD7F1F" w:rsidRPr="00100EB4" w14:paraId="06AE8C57" w14:textId="77777777" w:rsidTr="006F44E6">
        <w:tblPrEx>
          <w:tblBorders>
            <w:top w:val="none" w:sz="0" w:space="0" w:color="auto"/>
          </w:tblBorders>
        </w:tblPrEx>
        <w:trPr>
          <w:trHeight w:val="205"/>
          <w:jc w:val="center"/>
        </w:trPr>
        <w:tc>
          <w:tcPr>
            <w:tcW w:w="5954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F865DB6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Prophylactic anti-epileptic drug</w:t>
            </w:r>
          </w:p>
        </w:tc>
        <w:tc>
          <w:tcPr>
            <w:tcW w:w="2857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0C5FE03" w14:textId="1E6F89DE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3 (1.3)</w:t>
            </w:r>
          </w:p>
        </w:tc>
      </w:tr>
      <w:tr w:rsidR="00AD7F1F" w:rsidRPr="00100EB4" w14:paraId="7A4E787A" w14:textId="77777777" w:rsidTr="006F44E6">
        <w:tblPrEx>
          <w:tblBorders>
            <w:top w:val="none" w:sz="0" w:space="0" w:color="auto"/>
          </w:tblBorders>
        </w:tblPrEx>
        <w:trPr>
          <w:trHeight w:val="205"/>
          <w:jc w:val="center"/>
        </w:trPr>
        <w:tc>
          <w:tcPr>
            <w:tcW w:w="5954" w:type="dxa"/>
            <w:tcBorders>
              <w:bottom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14A9183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Withdrawal of care</w:t>
            </w:r>
          </w:p>
        </w:tc>
        <w:tc>
          <w:tcPr>
            <w:tcW w:w="2857" w:type="dxa"/>
            <w:tcBorders>
              <w:bottom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4BD395D" w14:textId="1CF1B946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 (</w:t>
            </w:r>
            <w:r w:rsidR="004F5C6A" w:rsidRPr="00571205">
              <w:rPr>
                <w:rFonts w:ascii="Arial" w:hAnsi="Arial" w:cs="Arial"/>
                <w:color w:val="000000" w:themeColor="text1"/>
              </w:rPr>
              <w:t>0.4</w:t>
            </w:r>
            <w:r w:rsidRPr="00571205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AD7F1F" w:rsidRPr="00100EB4" w14:paraId="5C110419" w14:textId="77777777" w:rsidTr="006F44E6">
        <w:tblPrEx>
          <w:tblBorders>
            <w:top w:val="none" w:sz="0" w:space="0" w:color="auto"/>
          </w:tblBorders>
        </w:tblPrEx>
        <w:trPr>
          <w:trHeight w:val="205"/>
          <w:jc w:val="center"/>
        </w:trPr>
        <w:tc>
          <w:tcPr>
            <w:tcW w:w="5954" w:type="dxa"/>
            <w:tcBorders>
              <w:bottom w:val="single" w:sz="18" w:space="0" w:color="000000" w:themeColor="text1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F70DC67" w14:textId="7798C1D8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Parenteral steroids*</w:t>
            </w:r>
          </w:p>
        </w:tc>
        <w:tc>
          <w:tcPr>
            <w:tcW w:w="2857" w:type="dxa"/>
            <w:tcBorders>
              <w:bottom w:val="single" w:sz="18" w:space="0" w:color="000000" w:themeColor="text1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7C42D78" w14:textId="1A2F660D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 (</w:t>
            </w:r>
            <w:r w:rsidR="004F5C6A" w:rsidRPr="00571205">
              <w:rPr>
                <w:rFonts w:ascii="Arial" w:hAnsi="Arial" w:cs="Arial"/>
                <w:color w:val="000000" w:themeColor="text1"/>
              </w:rPr>
              <w:t>0.4</w:t>
            </w:r>
            <w:r w:rsidRPr="00571205">
              <w:rPr>
                <w:rFonts w:ascii="Arial" w:hAnsi="Arial" w:cs="Arial"/>
                <w:color w:val="000000" w:themeColor="text1"/>
              </w:rPr>
              <w:t>)</w:t>
            </w:r>
          </w:p>
        </w:tc>
      </w:tr>
      <w:tr w:rsidR="00E06401" w:rsidRPr="00100EB4" w14:paraId="3D0340CD" w14:textId="77777777" w:rsidTr="006F44E6">
        <w:tblPrEx>
          <w:tblBorders>
            <w:top w:val="none" w:sz="0" w:space="0" w:color="auto"/>
          </w:tblBorders>
        </w:tblPrEx>
        <w:trPr>
          <w:trHeight w:val="1186"/>
          <w:jc w:val="center"/>
        </w:trPr>
        <w:tc>
          <w:tcPr>
            <w:tcW w:w="8811" w:type="dxa"/>
            <w:gridSpan w:val="2"/>
            <w:tcBorders>
              <w:top w:val="single" w:sz="18" w:space="0" w:color="000000" w:themeColor="text1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E15BC5D" w14:textId="7DE5B653" w:rsidR="0065432E" w:rsidRPr="00571205" w:rsidRDefault="00E9735B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iCs/>
                <w:color w:val="000000" w:themeColor="text1"/>
              </w:rPr>
              <w:t>All data presented as</w:t>
            </w:r>
            <w:r w:rsidRPr="00571205">
              <w:rPr>
                <w:rFonts w:ascii="Arial" w:hAnsi="Arial" w:cs="Arial"/>
                <w:color w:val="000000" w:themeColor="text1"/>
              </w:rPr>
              <w:t xml:space="preserve">, n(%). </w:t>
            </w:r>
          </w:p>
          <w:p w14:paraId="13D71311" w14:textId="2159D38E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iCs/>
                <w:color w:val="000000" w:themeColor="text1"/>
              </w:rPr>
              <w:t>*One patients admission CT raised concerns for the syndrome of Waterhouse Friderichsen</w:t>
            </w:r>
            <w:r w:rsidRPr="00571205">
              <w:rPr>
                <w:rFonts w:ascii="Arial" w:hAnsi="Arial" w:cs="Arial"/>
                <w:i/>
                <w:iCs/>
                <w:color w:val="000000" w:themeColor="text1"/>
              </w:rPr>
              <w:t> </w:t>
            </w:r>
          </w:p>
        </w:tc>
      </w:tr>
    </w:tbl>
    <w:p w14:paraId="40D9D935" w14:textId="77777777" w:rsidR="00E06401" w:rsidRPr="00571205" w:rsidRDefault="00E06401" w:rsidP="00D75B39">
      <w:pPr>
        <w:spacing w:line="276" w:lineRule="auto"/>
        <w:rPr>
          <w:rFonts w:ascii="Arial" w:hAnsi="Arial" w:cs="Arial"/>
          <w:b/>
          <w:color w:val="000000" w:themeColor="text1"/>
          <w:u w:val="single"/>
        </w:rPr>
      </w:pPr>
    </w:p>
    <w:tbl>
      <w:tblPr>
        <w:tblW w:w="10215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258"/>
        <w:gridCol w:w="3491"/>
        <w:gridCol w:w="1466"/>
      </w:tblGrid>
      <w:tr w:rsidR="00AD7F1F" w:rsidRPr="00100EB4" w14:paraId="5A371E7C" w14:textId="77777777" w:rsidTr="00600A91">
        <w:trPr>
          <w:cantSplit/>
          <w:trHeight w:val="308"/>
        </w:trPr>
        <w:tc>
          <w:tcPr>
            <w:tcW w:w="10215" w:type="dxa"/>
            <w:gridSpan w:val="3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994A377" w14:textId="43FDEB82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71205">
              <w:rPr>
                <w:rFonts w:ascii="Arial" w:hAnsi="Arial" w:cs="Arial"/>
                <w:b/>
                <w:bCs/>
                <w:color w:val="000000" w:themeColor="text1"/>
              </w:rPr>
              <w:t xml:space="preserve">Supplemental Table </w:t>
            </w:r>
            <w:r w:rsidR="00981DBB" w:rsidRPr="00571205">
              <w:rPr>
                <w:rFonts w:ascii="Arial" w:hAnsi="Arial" w:cs="Arial"/>
                <w:b/>
                <w:bCs/>
                <w:color w:val="000000" w:themeColor="text1"/>
              </w:rPr>
              <w:t>E2</w:t>
            </w:r>
            <w:r w:rsidRPr="00571205">
              <w:rPr>
                <w:rFonts w:ascii="Arial" w:hAnsi="Arial" w:cs="Arial"/>
                <w:b/>
                <w:bCs/>
                <w:color w:val="000000" w:themeColor="text1"/>
              </w:rPr>
              <w:t xml:space="preserve">: </w:t>
            </w:r>
            <w:r w:rsidR="007C0D63" w:rsidRPr="00571205">
              <w:rPr>
                <w:rFonts w:ascii="Arial" w:hAnsi="Arial" w:cs="Arial"/>
                <w:b/>
                <w:bCs/>
                <w:color w:val="000000" w:themeColor="text1"/>
              </w:rPr>
              <w:t xml:space="preserve">Extrapulmonary </w:t>
            </w:r>
            <w:r w:rsidRPr="00571205">
              <w:rPr>
                <w:rFonts w:ascii="Arial" w:hAnsi="Arial" w:cs="Arial"/>
                <w:b/>
                <w:bCs/>
                <w:color w:val="000000" w:themeColor="text1"/>
              </w:rPr>
              <w:t xml:space="preserve">findings as predictors of ECMO ICU Mortality on univariable logistic regression </w:t>
            </w:r>
          </w:p>
          <w:p w14:paraId="264FB09C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AD7F1F" w:rsidRPr="00100EB4" w14:paraId="745E7CFA" w14:textId="77777777" w:rsidTr="00600A91">
        <w:trPr>
          <w:cantSplit/>
          <w:trHeight w:val="308"/>
        </w:trPr>
        <w:tc>
          <w:tcPr>
            <w:tcW w:w="5258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F995A06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b/>
                <w:bCs/>
                <w:color w:val="000000" w:themeColor="text1"/>
              </w:rPr>
              <w:t>Imaging Variable</w:t>
            </w:r>
          </w:p>
        </w:tc>
        <w:tc>
          <w:tcPr>
            <w:tcW w:w="3491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91F413E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b/>
                <w:bCs/>
                <w:color w:val="000000" w:themeColor="text1"/>
              </w:rPr>
              <w:t>OR (95% CI)</w:t>
            </w:r>
          </w:p>
        </w:tc>
        <w:tc>
          <w:tcPr>
            <w:tcW w:w="1466" w:type="dxa"/>
            <w:tcBorders>
              <w:top w:val="single" w:sz="18" w:space="0" w:color="000000" w:themeColor="text1"/>
              <w:bottom w:val="single" w:sz="18" w:space="0" w:color="000000" w:themeColor="text1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F16AFAF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b/>
                <w:bCs/>
                <w:color w:val="000000" w:themeColor="text1"/>
              </w:rPr>
              <w:t>P Value</w:t>
            </w:r>
          </w:p>
        </w:tc>
      </w:tr>
      <w:tr w:rsidR="00AD7F1F" w:rsidRPr="00100EB4" w14:paraId="45A40013" w14:textId="77777777" w:rsidTr="00600A91">
        <w:tblPrEx>
          <w:tblBorders>
            <w:top w:val="none" w:sz="0" w:space="0" w:color="auto"/>
          </w:tblBorders>
        </w:tblPrEx>
        <w:trPr>
          <w:cantSplit/>
          <w:trHeight w:val="308"/>
        </w:trPr>
        <w:tc>
          <w:tcPr>
            <w:tcW w:w="5258" w:type="dxa"/>
            <w:tcBorders>
              <w:top w:val="single" w:sz="18" w:space="0" w:color="000000" w:themeColor="text1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7ED69B2" w14:textId="067E4DB5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 xml:space="preserve">Intracranial </w:t>
            </w:r>
            <w:r w:rsidR="00100EB4">
              <w:rPr>
                <w:rFonts w:ascii="Arial" w:hAnsi="Arial" w:cs="Arial"/>
                <w:color w:val="000000" w:themeColor="text1"/>
              </w:rPr>
              <w:t>Haemorrhage</w:t>
            </w:r>
          </w:p>
        </w:tc>
        <w:tc>
          <w:tcPr>
            <w:tcW w:w="3491" w:type="dxa"/>
            <w:tcBorders>
              <w:top w:val="single" w:sz="18" w:space="0" w:color="000000" w:themeColor="text1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9FCBAA4" w14:textId="7F40AEE4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2.29 (1.31</w:t>
            </w:r>
            <w:r w:rsidR="002E3576" w:rsidRPr="00571205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571205">
              <w:rPr>
                <w:rFonts w:ascii="Arial" w:hAnsi="Arial" w:cs="Arial"/>
                <w:color w:val="000000" w:themeColor="text1"/>
              </w:rPr>
              <w:t>3.92)</w:t>
            </w:r>
          </w:p>
        </w:tc>
        <w:tc>
          <w:tcPr>
            <w:tcW w:w="1466" w:type="dxa"/>
            <w:tcBorders>
              <w:top w:val="single" w:sz="18" w:space="0" w:color="000000" w:themeColor="text1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F90EB6A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&lt;0.01</w:t>
            </w:r>
          </w:p>
        </w:tc>
      </w:tr>
      <w:tr w:rsidR="00AD7F1F" w:rsidRPr="00100EB4" w14:paraId="053D370C" w14:textId="77777777" w:rsidTr="00600A91">
        <w:tblPrEx>
          <w:tblBorders>
            <w:top w:val="none" w:sz="0" w:space="0" w:color="auto"/>
          </w:tblBorders>
        </w:tblPrEx>
        <w:trPr>
          <w:cantSplit/>
          <w:trHeight w:val="308"/>
        </w:trPr>
        <w:tc>
          <w:tcPr>
            <w:tcW w:w="525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FA3A614" w14:textId="3677C749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 xml:space="preserve">Cerebral </w:t>
            </w:r>
            <w:r w:rsidR="00100EB4">
              <w:rPr>
                <w:rFonts w:ascii="Arial" w:hAnsi="Arial" w:cs="Arial"/>
                <w:color w:val="000000" w:themeColor="text1"/>
              </w:rPr>
              <w:t>oedema</w:t>
            </w:r>
          </w:p>
        </w:tc>
        <w:tc>
          <w:tcPr>
            <w:tcW w:w="349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4272A8E" w14:textId="6F826AC5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.07 (0.48</w:t>
            </w:r>
            <w:r w:rsidR="002E3576" w:rsidRPr="00571205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571205">
              <w:rPr>
                <w:rFonts w:ascii="Arial" w:hAnsi="Arial" w:cs="Arial"/>
                <w:color w:val="000000" w:themeColor="text1"/>
              </w:rPr>
              <w:t>2.19)</w:t>
            </w:r>
          </w:p>
        </w:tc>
        <w:tc>
          <w:tcPr>
            <w:tcW w:w="146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D984287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90</w:t>
            </w:r>
          </w:p>
        </w:tc>
      </w:tr>
      <w:tr w:rsidR="00AD7F1F" w:rsidRPr="00100EB4" w14:paraId="5979A144" w14:textId="77777777" w:rsidTr="00600A91">
        <w:tblPrEx>
          <w:tblBorders>
            <w:top w:val="none" w:sz="0" w:space="0" w:color="auto"/>
          </w:tblBorders>
        </w:tblPrEx>
        <w:trPr>
          <w:cantSplit/>
          <w:trHeight w:val="308"/>
        </w:trPr>
        <w:tc>
          <w:tcPr>
            <w:tcW w:w="525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8758088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Cerebral Infarction</w:t>
            </w:r>
          </w:p>
        </w:tc>
        <w:tc>
          <w:tcPr>
            <w:tcW w:w="349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ED0AB95" w14:textId="7946F0D6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3.57 (1.34</w:t>
            </w:r>
            <w:r w:rsidR="002E3576" w:rsidRPr="00571205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571205">
              <w:rPr>
                <w:rFonts w:ascii="Arial" w:hAnsi="Arial" w:cs="Arial"/>
                <w:color w:val="000000" w:themeColor="text1"/>
              </w:rPr>
              <w:t>9.22)</w:t>
            </w:r>
          </w:p>
        </w:tc>
        <w:tc>
          <w:tcPr>
            <w:tcW w:w="146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6536C96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&lt;0.01</w:t>
            </w:r>
          </w:p>
        </w:tc>
      </w:tr>
      <w:tr w:rsidR="00AD7F1F" w:rsidRPr="00100EB4" w14:paraId="18114D75" w14:textId="77777777" w:rsidTr="00600A91">
        <w:tblPrEx>
          <w:tblBorders>
            <w:top w:val="none" w:sz="0" w:space="0" w:color="auto"/>
          </w:tblBorders>
        </w:tblPrEx>
        <w:trPr>
          <w:cantSplit/>
          <w:trHeight w:val="308"/>
        </w:trPr>
        <w:tc>
          <w:tcPr>
            <w:tcW w:w="525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7DD5F9B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Intra-abdominal collection</w:t>
            </w:r>
          </w:p>
        </w:tc>
        <w:tc>
          <w:tcPr>
            <w:tcW w:w="349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2A9AD40" w14:textId="319249E3" w:rsidR="00E06401" w:rsidRPr="00571205" w:rsidRDefault="00E06401" w:rsidP="00D7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85 (0.13</w:t>
            </w:r>
            <w:r w:rsidR="002E3576" w:rsidRPr="00571205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571205">
              <w:rPr>
                <w:rFonts w:ascii="Arial" w:hAnsi="Arial" w:cs="Arial"/>
                <w:color w:val="000000" w:themeColor="text1"/>
              </w:rPr>
              <w:t>3.29)</w:t>
            </w:r>
          </w:p>
        </w:tc>
        <w:tc>
          <w:tcPr>
            <w:tcW w:w="146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2685854" w14:textId="77777777" w:rsidR="00E06401" w:rsidRPr="00571205" w:rsidRDefault="00E06401" w:rsidP="00D7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80</w:t>
            </w:r>
          </w:p>
        </w:tc>
      </w:tr>
      <w:tr w:rsidR="00AD7F1F" w:rsidRPr="00100EB4" w14:paraId="3CDED843" w14:textId="77777777" w:rsidTr="00600A91">
        <w:tblPrEx>
          <w:tblBorders>
            <w:top w:val="none" w:sz="0" w:space="0" w:color="auto"/>
          </w:tblBorders>
        </w:tblPrEx>
        <w:trPr>
          <w:cantSplit/>
          <w:trHeight w:val="308"/>
        </w:trPr>
        <w:tc>
          <w:tcPr>
            <w:tcW w:w="525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AD54B28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Colitis</w:t>
            </w:r>
          </w:p>
        </w:tc>
        <w:tc>
          <w:tcPr>
            <w:tcW w:w="3491" w:type="dxa"/>
            <w:vAlign w:val="center"/>
          </w:tcPr>
          <w:p w14:paraId="13B12C94" w14:textId="77777777" w:rsidR="00E06401" w:rsidRPr="00571205" w:rsidRDefault="00E06401" w:rsidP="00D7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2.45 (1.24, 4.65)</w:t>
            </w:r>
          </w:p>
        </w:tc>
        <w:tc>
          <w:tcPr>
            <w:tcW w:w="146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F07E4BD" w14:textId="77777777" w:rsidR="00E06401" w:rsidRPr="00571205" w:rsidRDefault="00E06401" w:rsidP="00D7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&lt;0.01</w:t>
            </w:r>
          </w:p>
        </w:tc>
      </w:tr>
      <w:tr w:rsidR="00AD7F1F" w:rsidRPr="00100EB4" w14:paraId="7433720B" w14:textId="77777777" w:rsidTr="00600A91">
        <w:tblPrEx>
          <w:tblBorders>
            <w:top w:val="none" w:sz="0" w:space="0" w:color="auto"/>
          </w:tblBorders>
        </w:tblPrEx>
        <w:trPr>
          <w:cantSplit/>
          <w:trHeight w:val="308"/>
        </w:trPr>
        <w:tc>
          <w:tcPr>
            <w:tcW w:w="525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C1B659F" w14:textId="3D06A35F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ind w:left="720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 xml:space="preserve">Colitis (excluding </w:t>
            </w:r>
            <w:r w:rsidR="00100EB4">
              <w:rPr>
                <w:rFonts w:ascii="Arial" w:hAnsi="Arial" w:cs="Arial"/>
                <w:color w:val="000000" w:themeColor="text1"/>
              </w:rPr>
              <w:t>ischaemic</w:t>
            </w:r>
            <w:r w:rsidRPr="00571205">
              <w:rPr>
                <w:rFonts w:ascii="Arial" w:hAnsi="Arial" w:cs="Arial"/>
                <w:color w:val="000000" w:themeColor="text1"/>
              </w:rPr>
              <w:t xml:space="preserve"> colitis)</w:t>
            </w:r>
          </w:p>
        </w:tc>
        <w:tc>
          <w:tcPr>
            <w:tcW w:w="3491" w:type="dxa"/>
            <w:vAlign w:val="center"/>
          </w:tcPr>
          <w:p w14:paraId="52165216" w14:textId="542964F4" w:rsidR="00E06401" w:rsidRPr="00571205" w:rsidRDefault="00E06401" w:rsidP="00D7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2.35 (1.10</w:t>
            </w:r>
            <w:r w:rsidR="002E3576" w:rsidRPr="00571205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571205">
              <w:rPr>
                <w:rFonts w:ascii="Arial" w:hAnsi="Arial" w:cs="Arial"/>
                <w:color w:val="000000" w:themeColor="text1"/>
              </w:rPr>
              <w:t>4.75)</w:t>
            </w:r>
          </w:p>
        </w:tc>
        <w:tc>
          <w:tcPr>
            <w:tcW w:w="146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D580137" w14:textId="77777777" w:rsidR="00E06401" w:rsidRPr="00571205" w:rsidRDefault="00E06401" w:rsidP="00D7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02</w:t>
            </w:r>
          </w:p>
        </w:tc>
      </w:tr>
      <w:tr w:rsidR="00AD7F1F" w:rsidRPr="00100EB4" w14:paraId="5EA15540" w14:textId="77777777" w:rsidTr="00600A91">
        <w:tblPrEx>
          <w:tblBorders>
            <w:top w:val="none" w:sz="0" w:space="0" w:color="auto"/>
          </w:tblBorders>
        </w:tblPrEx>
        <w:trPr>
          <w:cantSplit/>
          <w:trHeight w:val="308"/>
        </w:trPr>
        <w:tc>
          <w:tcPr>
            <w:tcW w:w="525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4AB12BE" w14:textId="64FC1BCC" w:rsidR="00E06401" w:rsidRPr="00571205" w:rsidRDefault="00100EB4" w:rsidP="00D75B39">
            <w:pPr>
              <w:tabs>
                <w:tab w:val="left" w:pos="8111"/>
              </w:tabs>
              <w:spacing w:line="276" w:lineRule="auto"/>
              <w:ind w:left="72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Ischaemic</w:t>
            </w:r>
            <w:r w:rsidR="00E06401" w:rsidRPr="00571205">
              <w:rPr>
                <w:rFonts w:ascii="Arial" w:hAnsi="Arial" w:cs="Arial"/>
                <w:color w:val="000000" w:themeColor="text1"/>
              </w:rPr>
              <w:t xml:space="preserve"> colitis</w:t>
            </w:r>
          </w:p>
        </w:tc>
        <w:tc>
          <w:tcPr>
            <w:tcW w:w="3491" w:type="dxa"/>
            <w:vAlign w:val="center"/>
          </w:tcPr>
          <w:p w14:paraId="61FB01E0" w14:textId="5312B629" w:rsidR="00E06401" w:rsidRPr="00571205" w:rsidRDefault="00E06401" w:rsidP="00D7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2.60 (0.53</w:t>
            </w:r>
            <w:r w:rsidR="002E3576" w:rsidRPr="00571205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571205">
              <w:rPr>
                <w:rFonts w:ascii="Arial" w:hAnsi="Arial" w:cs="Arial"/>
                <w:color w:val="000000" w:themeColor="text1"/>
              </w:rPr>
              <w:t>10.7)</w:t>
            </w:r>
          </w:p>
        </w:tc>
        <w:tc>
          <w:tcPr>
            <w:tcW w:w="146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583DC24" w14:textId="77777777" w:rsidR="00E06401" w:rsidRPr="00571205" w:rsidRDefault="00E06401" w:rsidP="00D7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20</w:t>
            </w:r>
          </w:p>
        </w:tc>
      </w:tr>
      <w:tr w:rsidR="00AD7F1F" w:rsidRPr="00100EB4" w14:paraId="360DF8C7" w14:textId="77777777" w:rsidTr="00600A91">
        <w:tblPrEx>
          <w:tblBorders>
            <w:top w:val="none" w:sz="0" w:space="0" w:color="auto"/>
          </w:tblBorders>
        </w:tblPrEx>
        <w:trPr>
          <w:cantSplit/>
          <w:trHeight w:val="308"/>
        </w:trPr>
        <w:tc>
          <w:tcPr>
            <w:tcW w:w="525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E5061F9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 xml:space="preserve">Pancreatitis </w:t>
            </w:r>
          </w:p>
        </w:tc>
        <w:tc>
          <w:tcPr>
            <w:tcW w:w="349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CCB729D" w14:textId="0FE334B7" w:rsidR="00E06401" w:rsidRPr="00571205" w:rsidRDefault="00E06401" w:rsidP="00D7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71 (0.16</w:t>
            </w:r>
            <w:r w:rsidR="002E3576" w:rsidRPr="00571205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571205">
              <w:rPr>
                <w:rFonts w:ascii="Arial" w:hAnsi="Arial" w:cs="Arial"/>
                <w:color w:val="000000" w:themeColor="text1"/>
              </w:rPr>
              <w:t>2.13)</w:t>
            </w:r>
          </w:p>
        </w:tc>
        <w:tc>
          <w:tcPr>
            <w:tcW w:w="146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3F8ACE7" w14:textId="77777777" w:rsidR="00E06401" w:rsidRPr="00571205" w:rsidRDefault="00E06401" w:rsidP="00D7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60</w:t>
            </w:r>
          </w:p>
        </w:tc>
      </w:tr>
      <w:tr w:rsidR="00AD7F1F" w:rsidRPr="00100EB4" w14:paraId="2423BBCE" w14:textId="77777777" w:rsidTr="00600A91">
        <w:tblPrEx>
          <w:tblBorders>
            <w:top w:val="none" w:sz="0" w:space="0" w:color="auto"/>
          </w:tblBorders>
        </w:tblPrEx>
        <w:trPr>
          <w:cantSplit/>
          <w:trHeight w:val="308"/>
        </w:trPr>
        <w:tc>
          <w:tcPr>
            <w:tcW w:w="525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10DC27C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Cholecystitis</w:t>
            </w:r>
          </w:p>
        </w:tc>
        <w:tc>
          <w:tcPr>
            <w:tcW w:w="349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7EAE0DF" w14:textId="1A6A0096" w:rsidR="00E06401" w:rsidRPr="00571205" w:rsidRDefault="00E06401" w:rsidP="00D7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38 (0.06</w:t>
            </w:r>
            <w:r w:rsidR="002E3576" w:rsidRPr="00571205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571205">
              <w:rPr>
                <w:rFonts w:ascii="Arial" w:hAnsi="Arial" w:cs="Arial"/>
                <w:color w:val="000000" w:themeColor="text1"/>
              </w:rPr>
              <w:t>1.31)</w:t>
            </w:r>
          </w:p>
        </w:tc>
        <w:tc>
          <w:tcPr>
            <w:tcW w:w="146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8C18BFA" w14:textId="77777777" w:rsidR="00E06401" w:rsidRPr="00571205" w:rsidRDefault="00E06401" w:rsidP="00D7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20</w:t>
            </w:r>
          </w:p>
        </w:tc>
      </w:tr>
      <w:tr w:rsidR="00AD7F1F" w:rsidRPr="00100EB4" w14:paraId="4F3EE5E3" w14:textId="77777777" w:rsidTr="00600A91">
        <w:tblPrEx>
          <w:tblBorders>
            <w:top w:val="none" w:sz="0" w:space="0" w:color="auto"/>
          </w:tblBorders>
        </w:tblPrEx>
        <w:trPr>
          <w:cantSplit/>
          <w:trHeight w:val="308"/>
        </w:trPr>
        <w:tc>
          <w:tcPr>
            <w:tcW w:w="525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9E89A57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Acute subdiaphragmatic bleeding</w:t>
            </w:r>
          </w:p>
        </w:tc>
        <w:tc>
          <w:tcPr>
            <w:tcW w:w="349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B75C08A" w14:textId="6FA5457E" w:rsidR="00E06401" w:rsidRPr="00571205" w:rsidRDefault="00E06401" w:rsidP="00D7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00 (0.00</w:t>
            </w:r>
            <w:r w:rsidR="002E3576" w:rsidRPr="00571205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571205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6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F684C2B" w14:textId="77777777" w:rsidR="00E06401" w:rsidRPr="00571205" w:rsidRDefault="00E06401" w:rsidP="00D7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&gt;0.99</w:t>
            </w:r>
          </w:p>
        </w:tc>
      </w:tr>
      <w:tr w:rsidR="00AD7F1F" w:rsidRPr="00100EB4" w14:paraId="505E155C" w14:textId="77777777" w:rsidTr="00600A91">
        <w:tblPrEx>
          <w:tblBorders>
            <w:top w:val="none" w:sz="0" w:space="0" w:color="auto"/>
          </w:tblBorders>
        </w:tblPrEx>
        <w:trPr>
          <w:cantSplit/>
          <w:trHeight w:val="308"/>
        </w:trPr>
        <w:tc>
          <w:tcPr>
            <w:tcW w:w="525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B060E41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 xml:space="preserve">Abdominal venous thrombosis </w:t>
            </w:r>
          </w:p>
        </w:tc>
        <w:tc>
          <w:tcPr>
            <w:tcW w:w="349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25DB6D1" w14:textId="3267EC29" w:rsidR="00E06401" w:rsidRPr="00571205" w:rsidRDefault="00E06401" w:rsidP="00D7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85 (0.20</w:t>
            </w:r>
            <w:r w:rsidR="002E3576" w:rsidRPr="00571205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571205">
              <w:rPr>
                <w:rFonts w:ascii="Arial" w:hAnsi="Arial" w:cs="Arial"/>
                <w:color w:val="000000" w:themeColor="text1"/>
              </w:rPr>
              <w:t>2.63)</w:t>
            </w:r>
          </w:p>
        </w:tc>
        <w:tc>
          <w:tcPr>
            <w:tcW w:w="146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03B5CA6" w14:textId="77777777" w:rsidR="00E06401" w:rsidRPr="00571205" w:rsidRDefault="00E06401" w:rsidP="00D7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80</w:t>
            </w:r>
          </w:p>
        </w:tc>
      </w:tr>
      <w:tr w:rsidR="00AD7F1F" w:rsidRPr="00100EB4" w14:paraId="20EDE341" w14:textId="77777777" w:rsidTr="00600A91">
        <w:tblPrEx>
          <w:tblBorders>
            <w:top w:val="none" w:sz="0" w:space="0" w:color="auto"/>
          </w:tblBorders>
        </w:tblPrEx>
        <w:trPr>
          <w:cantSplit/>
          <w:trHeight w:val="308"/>
        </w:trPr>
        <w:tc>
          <w:tcPr>
            <w:tcW w:w="525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4664815" w14:textId="1653F074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Organomegaly</w:t>
            </w:r>
          </w:p>
        </w:tc>
        <w:tc>
          <w:tcPr>
            <w:tcW w:w="349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2E8296B" w14:textId="57DB9E42" w:rsidR="00E06401" w:rsidRPr="00571205" w:rsidRDefault="00E06401" w:rsidP="00D7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00 (0.00</w:t>
            </w:r>
            <w:r w:rsidR="002E3576" w:rsidRPr="00571205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571205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6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F89B4E7" w14:textId="77777777" w:rsidR="00E06401" w:rsidRPr="00571205" w:rsidRDefault="00E06401" w:rsidP="00D7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&gt;0.99</w:t>
            </w:r>
          </w:p>
        </w:tc>
      </w:tr>
      <w:tr w:rsidR="00AD7F1F" w:rsidRPr="00100EB4" w14:paraId="5603E6FB" w14:textId="77777777" w:rsidTr="00600A91">
        <w:tblPrEx>
          <w:tblBorders>
            <w:top w:val="none" w:sz="0" w:space="0" w:color="auto"/>
          </w:tblBorders>
        </w:tblPrEx>
        <w:trPr>
          <w:cantSplit/>
          <w:trHeight w:val="308"/>
        </w:trPr>
        <w:tc>
          <w:tcPr>
            <w:tcW w:w="525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133E637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Ascites</w:t>
            </w:r>
          </w:p>
        </w:tc>
        <w:tc>
          <w:tcPr>
            <w:tcW w:w="349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F13AF43" w14:textId="1F53411D" w:rsidR="00E06401" w:rsidRPr="00571205" w:rsidRDefault="00E06401" w:rsidP="00D7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72 (0.27</w:t>
            </w:r>
            <w:r w:rsidR="002E3576" w:rsidRPr="00571205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571205">
              <w:rPr>
                <w:rFonts w:ascii="Arial" w:hAnsi="Arial" w:cs="Arial"/>
                <w:color w:val="000000" w:themeColor="text1"/>
              </w:rPr>
              <w:t>1.63)</w:t>
            </w:r>
          </w:p>
        </w:tc>
        <w:tc>
          <w:tcPr>
            <w:tcW w:w="146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1376AAA" w14:textId="77777777" w:rsidR="00E06401" w:rsidRPr="00571205" w:rsidRDefault="00E06401" w:rsidP="00D7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50</w:t>
            </w:r>
          </w:p>
        </w:tc>
      </w:tr>
      <w:tr w:rsidR="00AD7F1F" w:rsidRPr="00100EB4" w14:paraId="3DCC4D29" w14:textId="77777777" w:rsidTr="00600A91">
        <w:tblPrEx>
          <w:tblBorders>
            <w:top w:val="none" w:sz="0" w:space="0" w:color="auto"/>
          </w:tblBorders>
        </w:tblPrEx>
        <w:trPr>
          <w:cantSplit/>
          <w:trHeight w:val="308"/>
        </w:trPr>
        <w:tc>
          <w:tcPr>
            <w:tcW w:w="525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EC1023F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Splenic infarcts</w:t>
            </w:r>
          </w:p>
        </w:tc>
        <w:tc>
          <w:tcPr>
            <w:tcW w:w="3491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D802DA2" w14:textId="57F5C808" w:rsidR="00E06401" w:rsidRPr="00571205" w:rsidRDefault="00E06401" w:rsidP="00D7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.74 (0.61</w:t>
            </w:r>
            <w:r w:rsidR="002E3576" w:rsidRPr="00571205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571205">
              <w:rPr>
                <w:rFonts w:ascii="Arial" w:hAnsi="Arial" w:cs="Arial"/>
                <w:color w:val="000000" w:themeColor="text1"/>
              </w:rPr>
              <w:t>4.38)</w:t>
            </w:r>
          </w:p>
        </w:tc>
        <w:tc>
          <w:tcPr>
            <w:tcW w:w="146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9639EB5" w14:textId="77777777" w:rsidR="00E06401" w:rsidRPr="00571205" w:rsidRDefault="00E06401" w:rsidP="00D7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30</w:t>
            </w:r>
          </w:p>
        </w:tc>
      </w:tr>
      <w:tr w:rsidR="00AD7F1F" w:rsidRPr="00100EB4" w14:paraId="6F158D04" w14:textId="77777777" w:rsidTr="00600A91">
        <w:tblPrEx>
          <w:tblBorders>
            <w:top w:val="none" w:sz="0" w:space="0" w:color="auto"/>
          </w:tblBorders>
        </w:tblPrEx>
        <w:trPr>
          <w:cantSplit/>
          <w:trHeight w:val="308"/>
        </w:trPr>
        <w:tc>
          <w:tcPr>
            <w:tcW w:w="5258" w:type="dxa"/>
            <w:tcBorders>
              <w:bottom w:val="single" w:sz="18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1B8FBB4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Liver infarcts</w:t>
            </w:r>
          </w:p>
        </w:tc>
        <w:tc>
          <w:tcPr>
            <w:tcW w:w="3491" w:type="dxa"/>
            <w:tcBorders>
              <w:bottom w:val="single" w:sz="18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09D121E" w14:textId="0B07B439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.07 (0.16</w:t>
            </w:r>
            <w:r w:rsidR="002E3576" w:rsidRPr="00571205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571205">
              <w:rPr>
                <w:rFonts w:ascii="Arial" w:hAnsi="Arial" w:cs="Arial"/>
                <w:color w:val="000000" w:themeColor="text1"/>
              </w:rPr>
              <w:t>4.33)</w:t>
            </w:r>
          </w:p>
        </w:tc>
        <w:tc>
          <w:tcPr>
            <w:tcW w:w="1466" w:type="dxa"/>
            <w:tcBorders>
              <w:bottom w:val="single" w:sz="18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4CCC7AF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&gt;0.90</w:t>
            </w:r>
          </w:p>
        </w:tc>
      </w:tr>
    </w:tbl>
    <w:p w14:paraId="28CFC9D1" w14:textId="77777777" w:rsidR="00E06401" w:rsidRPr="00571205" w:rsidRDefault="00E06401" w:rsidP="00D75B39">
      <w:pPr>
        <w:spacing w:line="276" w:lineRule="auto"/>
        <w:rPr>
          <w:rFonts w:ascii="Arial" w:hAnsi="Arial" w:cs="Arial"/>
          <w:color w:val="000000" w:themeColor="text1"/>
        </w:rPr>
      </w:pPr>
      <w:r w:rsidRPr="00571205">
        <w:rPr>
          <w:rFonts w:ascii="Arial" w:hAnsi="Arial" w:cs="Arial"/>
          <w:color w:val="000000" w:themeColor="text1"/>
        </w:rPr>
        <w:t>OR (95% CI) denotes Odds Ratio (95% Confidence Interval).</w:t>
      </w:r>
    </w:p>
    <w:p w14:paraId="467E180A" w14:textId="77777777" w:rsidR="00E06401" w:rsidRPr="00571205" w:rsidRDefault="00E06401" w:rsidP="00D75B39">
      <w:pPr>
        <w:spacing w:line="276" w:lineRule="auto"/>
        <w:rPr>
          <w:rFonts w:ascii="Arial" w:hAnsi="Arial" w:cs="Arial"/>
          <w:b/>
          <w:color w:val="000000" w:themeColor="text1"/>
          <w:u w:val="single"/>
        </w:rPr>
      </w:pPr>
    </w:p>
    <w:p w14:paraId="6E6D0B8D" w14:textId="77777777" w:rsidR="00E06401" w:rsidRPr="00571205" w:rsidRDefault="00E06401" w:rsidP="00D75B39">
      <w:pPr>
        <w:spacing w:line="276" w:lineRule="auto"/>
        <w:rPr>
          <w:rFonts w:ascii="Arial" w:hAnsi="Arial" w:cs="Arial"/>
          <w:b/>
          <w:color w:val="000000" w:themeColor="text1"/>
          <w:u w:val="single"/>
        </w:rPr>
      </w:pPr>
    </w:p>
    <w:p w14:paraId="68610AD8" w14:textId="77777777" w:rsidR="00E06401" w:rsidRPr="00571205" w:rsidRDefault="00E06401" w:rsidP="00D75B39">
      <w:pPr>
        <w:spacing w:line="276" w:lineRule="auto"/>
        <w:rPr>
          <w:rFonts w:ascii="Arial" w:hAnsi="Arial" w:cs="Arial"/>
          <w:b/>
          <w:color w:val="000000" w:themeColor="text1"/>
          <w:u w:val="single"/>
        </w:rPr>
      </w:pPr>
    </w:p>
    <w:p w14:paraId="3C2D9E9B" w14:textId="77777777" w:rsidR="000A6208" w:rsidRDefault="000A6208" w:rsidP="0091171F">
      <w:pPr>
        <w:spacing w:line="276" w:lineRule="auto"/>
        <w:rPr>
          <w:rFonts w:ascii="Arial" w:hAnsi="Arial" w:cs="Arial"/>
          <w:b/>
          <w:color w:val="000000" w:themeColor="text1"/>
          <w:u w:val="single"/>
        </w:rPr>
      </w:pPr>
    </w:p>
    <w:p w14:paraId="78DB165C" w14:textId="77777777" w:rsidR="0091171F" w:rsidRDefault="0091171F" w:rsidP="0091171F">
      <w:pPr>
        <w:spacing w:line="276" w:lineRule="auto"/>
        <w:rPr>
          <w:rFonts w:ascii="Arial" w:hAnsi="Arial" w:cs="Arial"/>
          <w:b/>
          <w:color w:val="000000" w:themeColor="text1"/>
          <w:u w:val="single"/>
        </w:rPr>
      </w:pPr>
    </w:p>
    <w:p w14:paraId="5CF1BEE6" w14:textId="77777777" w:rsidR="0091171F" w:rsidRDefault="0091171F" w:rsidP="0091171F">
      <w:pPr>
        <w:spacing w:line="276" w:lineRule="auto"/>
        <w:rPr>
          <w:rFonts w:ascii="Arial" w:hAnsi="Arial" w:cs="Arial"/>
          <w:b/>
          <w:color w:val="000000" w:themeColor="text1"/>
          <w:u w:val="single"/>
        </w:rPr>
      </w:pPr>
    </w:p>
    <w:p w14:paraId="36DF49EF" w14:textId="77777777" w:rsidR="0091171F" w:rsidRDefault="0091171F" w:rsidP="0091171F">
      <w:pPr>
        <w:spacing w:line="276" w:lineRule="auto"/>
        <w:rPr>
          <w:rFonts w:ascii="Arial" w:hAnsi="Arial" w:cs="Arial"/>
          <w:b/>
          <w:color w:val="000000" w:themeColor="text1"/>
          <w:u w:val="single"/>
        </w:rPr>
      </w:pPr>
    </w:p>
    <w:p w14:paraId="0E8DD3A6" w14:textId="77777777" w:rsidR="0091171F" w:rsidRDefault="0091171F" w:rsidP="0091171F">
      <w:pPr>
        <w:spacing w:line="276" w:lineRule="auto"/>
        <w:rPr>
          <w:rFonts w:ascii="Arial" w:hAnsi="Arial" w:cs="Arial"/>
          <w:b/>
          <w:color w:val="000000" w:themeColor="text1"/>
          <w:u w:val="single"/>
        </w:rPr>
      </w:pPr>
    </w:p>
    <w:p w14:paraId="3ABFE2FA" w14:textId="77777777" w:rsidR="0091171F" w:rsidRDefault="0091171F" w:rsidP="0091171F">
      <w:pPr>
        <w:spacing w:line="276" w:lineRule="auto"/>
        <w:rPr>
          <w:rFonts w:ascii="Arial" w:hAnsi="Arial" w:cs="Arial"/>
          <w:b/>
          <w:color w:val="000000" w:themeColor="text1"/>
          <w:u w:val="single"/>
        </w:rPr>
      </w:pPr>
    </w:p>
    <w:p w14:paraId="59A22BAA" w14:textId="77777777" w:rsidR="0091171F" w:rsidRDefault="0091171F" w:rsidP="0091171F">
      <w:pPr>
        <w:spacing w:line="276" w:lineRule="auto"/>
        <w:rPr>
          <w:rFonts w:ascii="Arial" w:hAnsi="Arial" w:cs="Arial"/>
          <w:b/>
          <w:color w:val="000000" w:themeColor="text1"/>
          <w:u w:val="single"/>
        </w:rPr>
      </w:pPr>
    </w:p>
    <w:p w14:paraId="430E47E3" w14:textId="77777777" w:rsidR="0091171F" w:rsidRDefault="0091171F" w:rsidP="0091171F">
      <w:pPr>
        <w:spacing w:line="276" w:lineRule="auto"/>
        <w:rPr>
          <w:rFonts w:ascii="Arial" w:hAnsi="Arial" w:cs="Arial"/>
          <w:b/>
          <w:color w:val="000000" w:themeColor="text1"/>
          <w:u w:val="single"/>
        </w:rPr>
      </w:pPr>
    </w:p>
    <w:p w14:paraId="4B575627" w14:textId="77777777" w:rsidR="0091171F" w:rsidRDefault="0091171F" w:rsidP="0091171F">
      <w:pPr>
        <w:spacing w:line="276" w:lineRule="auto"/>
        <w:rPr>
          <w:rFonts w:ascii="Arial" w:hAnsi="Arial" w:cs="Arial"/>
          <w:b/>
          <w:color w:val="000000" w:themeColor="text1"/>
          <w:u w:val="single"/>
        </w:rPr>
      </w:pPr>
    </w:p>
    <w:p w14:paraId="03B32A22" w14:textId="77777777" w:rsidR="0091171F" w:rsidRDefault="0091171F" w:rsidP="0091171F">
      <w:pPr>
        <w:spacing w:line="276" w:lineRule="auto"/>
        <w:rPr>
          <w:rFonts w:ascii="Arial" w:hAnsi="Arial" w:cs="Arial"/>
          <w:b/>
          <w:color w:val="000000" w:themeColor="text1"/>
          <w:u w:val="single"/>
        </w:rPr>
      </w:pPr>
    </w:p>
    <w:p w14:paraId="5ACD543D" w14:textId="77777777" w:rsidR="0091171F" w:rsidRDefault="0091171F" w:rsidP="0091171F">
      <w:pPr>
        <w:spacing w:line="276" w:lineRule="auto"/>
        <w:rPr>
          <w:rFonts w:ascii="Arial" w:hAnsi="Arial" w:cs="Arial"/>
          <w:b/>
          <w:color w:val="000000" w:themeColor="text1"/>
          <w:u w:val="single"/>
        </w:rPr>
      </w:pPr>
    </w:p>
    <w:p w14:paraId="356E6715" w14:textId="77777777" w:rsidR="0091171F" w:rsidRDefault="0091171F" w:rsidP="0091171F">
      <w:pPr>
        <w:spacing w:line="276" w:lineRule="auto"/>
        <w:rPr>
          <w:rFonts w:ascii="Arial" w:hAnsi="Arial" w:cs="Arial"/>
          <w:b/>
          <w:color w:val="000000" w:themeColor="text1"/>
          <w:u w:val="single"/>
        </w:rPr>
      </w:pPr>
    </w:p>
    <w:p w14:paraId="4FC6999B" w14:textId="77777777" w:rsidR="0091171F" w:rsidRDefault="0091171F" w:rsidP="0091171F">
      <w:pPr>
        <w:spacing w:line="276" w:lineRule="auto"/>
        <w:rPr>
          <w:rFonts w:ascii="Arial" w:hAnsi="Arial" w:cs="Arial"/>
          <w:b/>
          <w:color w:val="000000" w:themeColor="text1"/>
          <w:u w:val="single"/>
        </w:rPr>
      </w:pPr>
    </w:p>
    <w:p w14:paraId="3CC0B4B1" w14:textId="77777777" w:rsidR="0091171F" w:rsidRDefault="0091171F" w:rsidP="0091171F">
      <w:pPr>
        <w:spacing w:line="276" w:lineRule="auto"/>
        <w:rPr>
          <w:rFonts w:ascii="Arial" w:hAnsi="Arial" w:cs="Arial"/>
          <w:b/>
          <w:color w:val="000000" w:themeColor="text1"/>
          <w:u w:val="single"/>
        </w:rPr>
      </w:pPr>
    </w:p>
    <w:p w14:paraId="7E69E0AE" w14:textId="77777777" w:rsidR="0091171F" w:rsidRDefault="0091171F" w:rsidP="0091171F">
      <w:pPr>
        <w:spacing w:line="276" w:lineRule="auto"/>
        <w:rPr>
          <w:rFonts w:ascii="Arial" w:hAnsi="Arial" w:cs="Arial"/>
          <w:b/>
          <w:color w:val="000000" w:themeColor="text1"/>
          <w:u w:val="single"/>
        </w:rPr>
      </w:pPr>
    </w:p>
    <w:p w14:paraId="592A73F6" w14:textId="77777777" w:rsidR="0091171F" w:rsidRDefault="0091171F" w:rsidP="0091171F">
      <w:pPr>
        <w:spacing w:line="276" w:lineRule="auto"/>
        <w:rPr>
          <w:rFonts w:ascii="Arial" w:hAnsi="Arial" w:cs="Arial"/>
          <w:b/>
          <w:color w:val="000000" w:themeColor="text1"/>
          <w:u w:val="single"/>
        </w:rPr>
      </w:pPr>
    </w:p>
    <w:p w14:paraId="09B36CF6" w14:textId="77777777" w:rsidR="0091171F" w:rsidRDefault="0091171F" w:rsidP="0091171F">
      <w:pPr>
        <w:spacing w:line="276" w:lineRule="auto"/>
        <w:rPr>
          <w:rFonts w:ascii="Arial" w:hAnsi="Arial" w:cs="Arial"/>
          <w:b/>
          <w:color w:val="000000" w:themeColor="text1"/>
          <w:u w:val="single"/>
        </w:rPr>
      </w:pPr>
    </w:p>
    <w:p w14:paraId="723B5525" w14:textId="77777777" w:rsidR="0091171F" w:rsidRPr="00571205" w:rsidRDefault="0091171F" w:rsidP="00D75B39">
      <w:pPr>
        <w:spacing w:line="276" w:lineRule="auto"/>
        <w:rPr>
          <w:rFonts w:ascii="Arial" w:hAnsi="Arial" w:cs="Arial"/>
          <w:b/>
          <w:color w:val="000000" w:themeColor="text1"/>
          <w:u w:val="single"/>
        </w:rPr>
      </w:pPr>
    </w:p>
    <w:tbl>
      <w:tblPr>
        <w:tblpPr w:leftFromText="180" w:rightFromText="180" w:vertAnchor="text" w:horzAnchor="page" w:tblpX="733" w:tblpY="138"/>
        <w:tblW w:w="10902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3686"/>
        <w:gridCol w:w="2330"/>
        <w:gridCol w:w="2618"/>
        <w:gridCol w:w="2268"/>
      </w:tblGrid>
      <w:tr w:rsidR="007C0D63" w:rsidRPr="00100EB4" w14:paraId="7375846A" w14:textId="77777777" w:rsidTr="009C4782">
        <w:trPr>
          <w:trHeight w:val="651"/>
        </w:trPr>
        <w:tc>
          <w:tcPr>
            <w:tcW w:w="10902" w:type="dxa"/>
            <w:gridSpan w:val="4"/>
            <w:tcBorders>
              <w:top w:val="nil"/>
              <w:bottom w:val="single" w:sz="18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31E7B85" w14:textId="36C35FD0" w:rsidR="007C0D63" w:rsidRPr="00571205" w:rsidRDefault="007C0D63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71205">
              <w:rPr>
                <w:rFonts w:ascii="Arial" w:hAnsi="Arial" w:cs="Arial"/>
                <w:b/>
                <w:bCs/>
                <w:color w:val="000000" w:themeColor="text1"/>
              </w:rPr>
              <w:lastRenderedPageBreak/>
              <w:t xml:space="preserve">Supplemental Table E3: Characteristics of patients with intracranial </w:t>
            </w:r>
            <w:r w:rsidR="00100EB4">
              <w:rPr>
                <w:rFonts w:ascii="Arial" w:hAnsi="Arial" w:cs="Arial"/>
                <w:b/>
                <w:bCs/>
                <w:color w:val="000000" w:themeColor="text1"/>
              </w:rPr>
              <w:t>haemorrhage</w:t>
            </w:r>
          </w:p>
        </w:tc>
      </w:tr>
      <w:tr w:rsidR="00AD7F1F" w:rsidRPr="00100EB4" w14:paraId="601BD0A2" w14:textId="77777777" w:rsidTr="006F44E6">
        <w:trPr>
          <w:trHeight w:val="651"/>
        </w:trPr>
        <w:tc>
          <w:tcPr>
            <w:tcW w:w="3686" w:type="dxa"/>
            <w:tcBorders>
              <w:top w:val="single" w:sz="18" w:space="0" w:color="auto"/>
              <w:bottom w:val="single" w:sz="18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C0E91F5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2330" w:type="dxa"/>
            <w:tcBorders>
              <w:top w:val="single" w:sz="18" w:space="0" w:color="auto"/>
              <w:bottom w:val="single" w:sz="18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6025513" w14:textId="003F8E53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71205">
              <w:rPr>
                <w:rFonts w:ascii="Arial" w:hAnsi="Arial" w:cs="Arial"/>
                <w:b/>
                <w:color w:val="000000" w:themeColor="text1"/>
              </w:rPr>
              <w:t xml:space="preserve">No Intracranial </w:t>
            </w:r>
            <w:r w:rsidR="00100EB4">
              <w:rPr>
                <w:rFonts w:ascii="Arial" w:hAnsi="Arial" w:cs="Arial"/>
                <w:b/>
                <w:color w:val="000000" w:themeColor="text1"/>
              </w:rPr>
              <w:t>Haemorrhage</w:t>
            </w:r>
            <w:r w:rsidRPr="00571205">
              <w:rPr>
                <w:rFonts w:ascii="Arial" w:hAnsi="Arial" w:cs="Arial"/>
                <w:b/>
                <w:color w:val="000000" w:themeColor="text1"/>
              </w:rPr>
              <w:t xml:space="preserve"> (n=694)</w:t>
            </w:r>
          </w:p>
        </w:tc>
        <w:tc>
          <w:tcPr>
            <w:tcW w:w="261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867120" w14:textId="2143BEE0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71205">
              <w:rPr>
                <w:rFonts w:ascii="Arial" w:hAnsi="Arial" w:cs="Arial"/>
                <w:b/>
                <w:bCs/>
                <w:color w:val="000000" w:themeColor="text1"/>
              </w:rPr>
              <w:t xml:space="preserve">Intracranial </w:t>
            </w:r>
            <w:r w:rsidR="00100EB4">
              <w:rPr>
                <w:rFonts w:ascii="Arial" w:hAnsi="Arial" w:cs="Arial"/>
                <w:b/>
                <w:bCs/>
                <w:color w:val="000000" w:themeColor="text1"/>
              </w:rPr>
              <w:t>Haemorrhage</w:t>
            </w:r>
            <w:r w:rsidRPr="00571205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  <w:p w14:paraId="1AAEAD72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71205">
              <w:rPr>
                <w:rFonts w:ascii="Arial" w:hAnsi="Arial" w:cs="Arial"/>
                <w:b/>
                <w:bCs/>
                <w:color w:val="000000" w:themeColor="text1"/>
              </w:rPr>
              <w:t>(n=67)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A40B991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71205">
              <w:rPr>
                <w:rFonts w:ascii="Arial" w:hAnsi="Arial" w:cs="Arial"/>
                <w:b/>
                <w:bCs/>
                <w:color w:val="000000" w:themeColor="text1"/>
              </w:rPr>
              <w:t>P value for difference</w:t>
            </w:r>
          </w:p>
        </w:tc>
      </w:tr>
      <w:tr w:rsidR="004204F6" w:rsidRPr="00100EB4" w14:paraId="18BD4879" w14:textId="77777777" w:rsidTr="006F44E6">
        <w:trPr>
          <w:trHeight w:val="311"/>
        </w:trPr>
        <w:tc>
          <w:tcPr>
            <w:tcW w:w="3686" w:type="dxa"/>
            <w:tcBorders>
              <w:top w:val="single" w:sz="18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61FB257" w14:textId="4199B5F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Age, years</w:t>
            </w:r>
          </w:p>
        </w:tc>
        <w:tc>
          <w:tcPr>
            <w:tcW w:w="2330" w:type="dxa"/>
            <w:tcBorders>
              <w:top w:val="single" w:sz="18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9098521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45 (34-53)</w:t>
            </w:r>
          </w:p>
        </w:tc>
        <w:tc>
          <w:tcPr>
            <w:tcW w:w="2618" w:type="dxa"/>
            <w:tcBorders>
              <w:top w:val="single" w:sz="18" w:space="0" w:color="auto"/>
            </w:tcBorders>
            <w:vAlign w:val="center"/>
          </w:tcPr>
          <w:p w14:paraId="6D450E70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47 (37-53.5)</w:t>
            </w:r>
          </w:p>
        </w:tc>
        <w:tc>
          <w:tcPr>
            <w:tcW w:w="2268" w:type="dxa"/>
            <w:tcBorders>
              <w:top w:val="single" w:sz="18" w:space="0" w:color="auto"/>
            </w:tcBorders>
            <w:vAlign w:val="center"/>
          </w:tcPr>
          <w:p w14:paraId="0D47DB85" w14:textId="77777777" w:rsidR="004204F6" w:rsidRPr="00571205" w:rsidRDefault="004204F6" w:rsidP="00D7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28</w:t>
            </w:r>
          </w:p>
        </w:tc>
      </w:tr>
      <w:tr w:rsidR="004204F6" w:rsidRPr="00100EB4" w14:paraId="478BCB73" w14:textId="77777777" w:rsidTr="006F44E6">
        <w:trPr>
          <w:trHeight w:val="293"/>
        </w:trPr>
        <w:tc>
          <w:tcPr>
            <w:tcW w:w="368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092048D" w14:textId="40E6949B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Male sex, n(%)</w:t>
            </w:r>
          </w:p>
        </w:tc>
        <w:tc>
          <w:tcPr>
            <w:tcW w:w="23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CC570B5" w14:textId="322D4CB5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409 (58.9)</w:t>
            </w:r>
          </w:p>
        </w:tc>
        <w:tc>
          <w:tcPr>
            <w:tcW w:w="2618" w:type="dxa"/>
            <w:vAlign w:val="center"/>
          </w:tcPr>
          <w:p w14:paraId="6D81C7A3" w14:textId="0EE49B71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40 (59.7)</w:t>
            </w:r>
          </w:p>
        </w:tc>
        <w:tc>
          <w:tcPr>
            <w:tcW w:w="2268" w:type="dxa"/>
            <w:vAlign w:val="center"/>
          </w:tcPr>
          <w:p w14:paraId="26D4AA08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&gt;0.99</w:t>
            </w:r>
          </w:p>
        </w:tc>
      </w:tr>
      <w:tr w:rsidR="004204F6" w:rsidRPr="00100EB4" w14:paraId="58DD1FF2" w14:textId="77777777" w:rsidTr="006F44E6">
        <w:trPr>
          <w:trHeight w:val="311"/>
        </w:trPr>
        <w:tc>
          <w:tcPr>
            <w:tcW w:w="368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908CCBF" w14:textId="1A40B97D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Body mass index (kg/m</w:t>
            </w:r>
            <w:r w:rsidRPr="00571205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571205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3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1A3B0A6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27.9 (24.5-34.0)</w:t>
            </w:r>
          </w:p>
        </w:tc>
        <w:tc>
          <w:tcPr>
            <w:tcW w:w="2618" w:type="dxa"/>
            <w:vAlign w:val="center"/>
          </w:tcPr>
          <w:p w14:paraId="3FBCB469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26.3 (22.7-30.9)</w:t>
            </w:r>
          </w:p>
        </w:tc>
        <w:tc>
          <w:tcPr>
            <w:tcW w:w="2268" w:type="dxa"/>
            <w:vAlign w:val="center"/>
          </w:tcPr>
          <w:p w14:paraId="4561ED65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&lt;0.01</w:t>
            </w:r>
          </w:p>
        </w:tc>
      </w:tr>
      <w:tr w:rsidR="004204F6" w:rsidRPr="00100EB4" w14:paraId="77D1F7C6" w14:textId="77777777" w:rsidTr="006F44E6">
        <w:trPr>
          <w:trHeight w:val="311"/>
        </w:trPr>
        <w:tc>
          <w:tcPr>
            <w:tcW w:w="368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61F621A" w14:textId="40189DE4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APACHE II Score</w:t>
            </w:r>
          </w:p>
        </w:tc>
        <w:tc>
          <w:tcPr>
            <w:tcW w:w="23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D035B74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7 (14-21)</w:t>
            </w:r>
          </w:p>
        </w:tc>
        <w:tc>
          <w:tcPr>
            <w:tcW w:w="2618" w:type="dxa"/>
            <w:vAlign w:val="center"/>
          </w:tcPr>
          <w:p w14:paraId="34D87371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8 (14-20)</w:t>
            </w:r>
          </w:p>
        </w:tc>
        <w:tc>
          <w:tcPr>
            <w:tcW w:w="2268" w:type="dxa"/>
            <w:vAlign w:val="center"/>
          </w:tcPr>
          <w:p w14:paraId="6ED18B18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85</w:t>
            </w:r>
          </w:p>
        </w:tc>
      </w:tr>
      <w:tr w:rsidR="004204F6" w:rsidRPr="00100EB4" w14:paraId="00054AA5" w14:textId="77777777" w:rsidTr="006F44E6">
        <w:trPr>
          <w:trHeight w:val="311"/>
        </w:trPr>
        <w:tc>
          <w:tcPr>
            <w:tcW w:w="368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D1B6209" w14:textId="06F1B6D1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Peak pressure (cmH</w:t>
            </w:r>
            <w:r w:rsidRPr="00571205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Pr="00571205">
              <w:rPr>
                <w:rFonts w:ascii="Arial" w:hAnsi="Arial" w:cs="Arial"/>
                <w:color w:val="000000" w:themeColor="text1"/>
              </w:rPr>
              <w:t>O)</w:t>
            </w:r>
          </w:p>
        </w:tc>
        <w:tc>
          <w:tcPr>
            <w:tcW w:w="23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E8CDDE5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22 (20-27)</w:t>
            </w:r>
          </w:p>
        </w:tc>
        <w:tc>
          <w:tcPr>
            <w:tcW w:w="2618" w:type="dxa"/>
            <w:vAlign w:val="center"/>
          </w:tcPr>
          <w:p w14:paraId="6D295FDF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20 (20-26)</w:t>
            </w:r>
          </w:p>
        </w:tc>
        <w:tc>
          <w:tcPr>
            <w:tcW w:w="2268" w:type="dxa"/>
            <w:vAlign w:val="center"/>
          </w:tcPr>
          <w:p w14:paraId="674FEB5D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13</w:t>
            </w:r>
          </w:p>
        </w:tc>
      </w:tr>
      <w:tr w:rsidR="004204F6" w:rsidRPr="00100EB4" w14:paraId="7EF53E6C" w14:textId="77777777" w:rsidTr="006F44E6">
        <w:trPr>
          <w:trHeight w:val="311"/>
        </w:trPr>
        <w:tc>
          <w:tcPr>
            <w:tcW w:w="368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60D5915" w14:textId="05D66D10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Positive end expiratory pressure (cmH</w:t>
            </w:r>
            <w:r w:rsidRPr="00571205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Pr="00571205">
              <w:rPr>
                <w:rFonts w:ascii="Arial" w:hAnsi="Arial" w:cs="Arial"/>
                <w:color w:val="000000" w:themeColor="text1"/>
              </w:rPr>
              <w:t>O)</w:t>
            </w:r>
          </w:p>
        </w:tc>
        <w:tc>
          <w:tcPr>
            <w:tcW w:w="23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91F5CDD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0 (10-11)</w:t>
            </w:r>
          </w:p>
        </w:tc>
        <w:tc>
          <w:tcPr>
            <w:tcW w:w="2618" w:type="dxa"/>
            <w:vAlign w:val="center"/>
          </w:tcPr>
          <w:p w14:paraId="333A50A5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0 (10-10)</w:t>
            </w:r>
          </w:p>
        </w:tc>
        <w:tc>
          <w:tcPr>
            <w:tcW w:w="2268" w:type="dxa"/>
            <w:vAlign w:val="center"/>
          </w:tcPr>
          <w:p w14:paraId="5F3492EC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31</w:t>
            </w:r>
          </w:p>
        </w:tc>
      </w:tr>
      <w:tr w:rsidR="004204F6" w:rsidRPr="00100EB4" w14:paraId="06B4A407" w14:textId="77777777" w:rsidTr="006F44E6">
        <w:trPr>
          <w:trHeight w:val="293"/>
        </w:trPr>
        <w:tc>
          <w:tcPr>
            <w:tcW w:w="368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168BB82" w14:textId="253738EB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Dynamic compliance (ml/cmH</w:t>
            </w:r>
            <w:r w:rsidRPr="00571205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Pr="00571205">
              <w:rPr>
                <w:rFonts w:ascii="Arial" w:hAnsi="Arial" w:cs="Arial"/>
                <w:color w:val="000000" w:themeColor="text1"/>
              </w:rPr>
              <w:t>O)</w:t>
            </w:r>
          </w:p>
        </w:tc>
        <w:tc>
          <w:tcPr>
            <w:tcW w:w="23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9EE30E2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2.5 (5.7-21.1)</w:t>
            </w:r>
          </w:p>
        </w:tc>
        <w:tc>
          <w:tcPr>
            <w:tcW w:w="2618" w:type="dxa"/>
            <w:vAlign w:val="center"/>
          </w:tcPr>
          <w:p w14:paraId="51D632F4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3.5 (4.8-18.9)</w:t>
            </w:r>
          </w:p>
        </w:tc>
        <w:tc>
          <w:tcPr>
            <w:tcW w:w="2268" w:type="dxa"/>
            <w:vAlign w:val="center"/>
          </w:tcPr>
          <w:p w14:paraId="216DA737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68</w:t>
            </w:r>
          </w:p>
        </w:tc>
      </w:tr>
      <w:tr w:rsidR="004204F6" w:rsidRPr="00100EB4" w14:paraId="5257FEBE" w14:textId="77777777" w:rsidTr="006F44E6">
        <w:trPr>
          <w:trHeight w:val="293"/>
        </w:trPr>
        <w:tc>
          <w:tcPr>
            <w:tcW w:w="368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B05591D" w14:textId="528F59B3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Heart rate (BPM)</w:t>
            </w:r>
          </w:p>
        </w:tc>
        <w:tc>
          <w:tcPr>
            <w:tcW w:w="23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7388CB1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97 (82-113)</w:t>
            </w:r>
          </w:p>
        </w:tc>
        <w:tc>
          <w:tcPr>
            <w:tcW w:w="2618" w:type="dxa"/>
            <w:vAlign w:val="center"/>
          </w:tcPr>
          <w:p w14:paraId="4F7A565D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93 (79.5-107.5)</w:t>
            </w:r>
          </w:p>
        </w:tc>
        <w:tc>
          <w:tcPr>
            <w:tcW w:w="2268" w:type="dxa"/>
            <w:vAlign w:val="center"/>
          </w:tcPr>
          <w:p w14:paraId="23501590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32</w:t>
            </w:r>
          </w:p>
        </w:tc>
      </w:tr>
      <w:tr w:rsidR="004204F6" w:rsidRPr="00100EB4" w14:paraId="0809639A" w14:textId="77777777" w:rsidTr="006F44E6">
        <w:trPr>
          <w:trHeight w:val="293"/>
        </w:trPr>
        <w:tc>
          <w:tcPr>
            <w:tcW w:w="368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4D4992A" w14:textId="6071090F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Mean arterial pressure (mmHg)</w:t>
            </w:r>
          </w:p>
        </w:tc>
        <w:tc>
          <w:tcPr>
            <w:tcW w:w="23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B04A771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79 (69.75-89)</w:t>
            </w:r>
          </w:p>
        </w:tc>
        <w:tc>
          <w:tcPr>
            <w:tcW w:w="2618" w:type="dxa"/>
            <w:vAlign w:val="center"/>
          </w:tcPr>
          <w:p w14:paraId="3C9862F5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82 (73.5-98)</w:t>
            </w:r>
          </w:p>
        </w:tc>
        <w:tc>
          <w:tcPr>
            <w:tcW w:w="2268" w:type="dxa"/>
            <w:vAlign w:val="center"/>
          </w:tcPr>
          <w:p w14:paraId="3D1920BA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01</w:t>
            </w:r>
          </w:p>
        </w:tc>
      </w:tr>
      <w:tr w:rsidR="004204F6" w:rsidRPr="00100EB4" w14:paraId="7EA4CC60" w14:textId="77777777" w:rsidTr="006F44E6">
        <w:trPr>
          <w:trHeight w:val="293"/>
        </w:trPr>
        <w:tc>
          <w:tcPr>
            <w:tcW w:w="368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B3ED13A" w14:textId="6B7566E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Lactate (mmol/L)</w:t>
            </w:r>
          </w:p>
        </w:tc>
        <w:tc>
          <w:tcPr>
            <w:tcW w:w="23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3ED8672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.9 (1.3-3.675)</w:t>
            </w:r>
          </w:p>
        </w:tc>
        <w:tc>
          <w:tcPr>
            <w:tcW w:w="2618" w:type="dxa"/>
            <w:vAlign w:val="center"/>
          </w:tcPr>
          <w:p w14:paraId="2A4B9E4E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2 (1.225-3.675)</w:t>
            </w:r>
          </w:p>
        </w:tc>
        <w:tc>
          <w:tcPr>
            <w:tcW w:w="2268" w:type="dxa"/>
            <w:vAlign w:val="center"/>
          </w:tcPr>
          <w:p w14:paraId="3204D67A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99</w:t>
            </w:r>
          </w:p>
        </w:tc>
      </w:tr>
      <w:tr w:rsidR="004204F6" w:rsidRPr="00100EB4" w14:paraId="529F3811" w14:textId="77777777" w:rsidTr="006F44E6">
        <w:trPr>
          <w:trHeight w:val="293"/>
        </w:trPr>
        <w:tc>
          <w:tcPr>
            <w:tcW w:w="368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34178B6" w14:textId="3EFE5E1C" w:rsidR="004204F6" w:rsidRPr="00571205" w:rsidRDefault="00100EB4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aemoglobin</w:t>
            </w:r>
            <w:r w:rsidR="004204F6" w:rsidRPr="00571205">
              <w:rPr>
                <w:rFonts w:ascii="Arial" w:hAnsi="Arial" w:cs="Arial"/>
                <w:color w:val="000000" w:themeColor="text1"/>
              </w:rPr>
              <w:t xml:space="preserve"> (g/L)</w:t>
            </w:r>
          </w:p>
        </w:tc>
        <w:tc>
          <w:tcPr>
            <w:tcW w:w="23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1C09F14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98 (88-113)</w:t>
            </w:r>
          </w:p>
        </w:tc>
        <w:tc>
          <w:tcPr>
            <w:tcW w:w="2618" w:type="dxa"/>
            <w:vAlign w:val="center"/>
          </w:tcPr>
          <w:p w14:paraId="65A3AE9C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93.5 (83.25-102)</w:t>
            </w:r>
          </w:p>
        </w:tc>
        <w:tc>
          <w:tcPr>
            <w:tcW w:w="2268" w:type="dxa"/>
            <w:vAlign w:val="center"/>
          </w:tcPr>
          <w:p w14:paraId="536E8989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&lt;0.01</w:t>
            </w:r>
          </w:p>
        </w:tc>
      </w:tr>
      <w:tr w:rsidR="004204F6" w:rsidRPr="00100EB4" w14:paraId="7A2B0892" w14:textId="77777777" w:rsidTr="006F44E6">
        <w:trPr>
          <w:trHeight w:val="293"/>
        </w:trPr>
        <w:tc>
          <w:tcPr>
            <w:tcW w:w="368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136C236" w14:textId="5ADD3870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Platelets (x10</w:t>
            </w:r>
            <w:r w:rsidRPr="00571205">
              <w:rPr>
                <w:rFonts w:ascii="Arial" w:hAnsi="Arial" w:cs="Arial"/>
                <w:color w:val="000000" w:themeColor="text1"/>
                <w:vertAlign w:val="superscript"/>
              </w:rPr>
              <w:t>9</w:t>
            </w:r>
            <w:r w:rsidRPr="00571205">
              <w:rPr>
                <w:rFonts w:ascii="Arial" w:hAnsi="Arial" w:cs="Arial"/>
                <w:color w:val="000000" w:themeColor="text1"/>
              </w:rPr>
              <w:t>/L)</w:t>
            </w:r>
          </w:p>
        </w:tc>
        <w:tc>
          <w:tcPr>
            <w:tcW w:w="23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CC569E1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83 (110-260.5)</w:t>
            </w:r>
          </w:p>
        </w:tc>
        <w:tc>
          <w:tcPr>
            <w:tcW w:w="2618" w:type="dxa"/>
            <w:vAlign w:val="center"/>
          </w:tcPr>
          <w:p w14:paraId="6C7BDBE4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57 (80-235)</w:t>
            </w:r>
          </w:p>
        </w:tc>
        <w:tc>
          <w:tcPr>
            <w:tcW w:w="2268" w:type="dxa"/>
            <w:vAlign w:val="center"/>
          </w:tcPr>
          <w:p w14:paraId="66AF9D1B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02</w:t>
            </w:r>
          </w:p>
        </w:tc>
      </w:tr>
      <w:tr w:rsidR="004204F6" w:rsidRPr="00100EB4" w14:paraId="33673A50" w14:textId="77777777" w:rsidTr="006F44E6">
        <w:trPr>
          <w:trHeight w:val="293"/>
        </w:trPr>
        <w:tc>
          <w:tcPr>
            <w:tcW w:w="368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FF4BB3A" w14:textId="73CAF5F4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 xml:space="preserve">International normalized ratio </w:t>
            </w:r>
          </w:p>
        </w:tc>
        <w:tc>
          <w:tcPr>
            <w:tcW w:w="23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ABF9961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.1 (1-1.2)</w:t>
            </w:r>
          </w:p>
        </w:tc>
        <w:tc>
          <w:tcPr>
            <w:tcW w:w="2618" w:type="dxa"/>
            <w:vAlign w:val="center"/>
          </w:tcPr>
          <w:p w14:paraId="336BFB00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.1 (1-1.2)</w:t>
            </w:r>
          </w:p>
        </w:tc>
        <w:tc>
          <w:tcPr>
            <w:tcW w:w="2268" w:type="dxa"/>
            <w:vAlign w:val="center"/>
          </w:tcPr>
          <w:p w14:paraId="508903E5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91</w:t>
            </w:r>
          </w:p>
        </w:tc>
      </w:tr>
      <w:tr w:rsidR="004204F6" w:rsidRPr="00100EB4" w14:paraId="10BFEAFF" w14:textId="77777777" w:rsidTr="006F44E6">
        <w:trPr>
          <w:trHeight w:val="293"/>
        </w:trPr>
        <w:tc>
          <w:tcPr>
            <w:tcW w:w="368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A34EBE7" w14:textId="4C4A869A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Bilirubin (µmol/l)</w:t>
            </w:r>
          </w:p>
        </w:tc>
        <w:tc>
          <w:tcPr>
            <w:tcW w:w="23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B4AB26A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3 (8-23)</w:t>
            </w:r>
          </w:p>
        </w:tc>
        <w:tc>
          <w:tcPr>
            <w:tcW w:w="2618" w:type="dxa"/>
            <w:vAlign w:val="center"/>
          </w:tcPr>
          <w:p w14:paraId="7BAB80DE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5 (10-24)</w:t>
            </w:r>
          </w:p>
        </w:tc>
        <w:tc>
          <w:tcPr>
            <w:tcW w:w="2268" w:type="dxa"/>
            <w:vAlign w:val="center"/>
          </w:tcPr>
          <w:p w14:paraId="7D7BC84B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10</w:t>
            </w:r>
          </w:p>
        </w:tc>
      </w:tr>
      <w:tr w:rsidR="004204F6" w:rsidRPr="00100EB4" w14:paraId="66E0E2DC" w14:textId="77777777" w:rsidTr="006F44E6">
        <w:trPr>
          <w:trHeight w:val="293"/>
        </w:trPr>
        <w:tc>
          <w:tcPr>
            <w:tcW w:w="368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DA6F4F5" w14:textId="621AB09D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Creatinine (µmol/l)</w:t>
            </w:r>
          </w:p>
        </w:tc>
        <w:tc>
          <w:tcPr>
            <w:tcW w:w="23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91016F2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12 (64-191.5)</w:t>
            </w:r>
          </w:p>
        </w:tc>
        <w:tc>
          <w:tcPr>
            <w:tcW w:w="2618" w:type="dxa"/>
            <w:vAlign w:val="center"/>
          </w:tcPr>
          <w:p w14:paraId="794D27BD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07 (74.5-209.5)</w:t>
            </w:r>
          </w:p>
        </w:tc>
        <w:tc>
          <w:tcPr>
            <w:tcW w:w="2268" w:type="dxa"/>
            <w:vAlign w:val="center"/>
          </w:tcPr>
          <w:p w14:paraId="1FFA782C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43</w:t>
            </w:r>
          </w:p>
        </w:tc>
      </w:tr>
      <w:tr w:rsidR="004204F6" w:rsidRPr="00100EB4" w14:paraId="0F9B1A13" w14:textId="77777777" w:rsidTr="006F44E6">
        <w:trPr>
          <w:trHeight w:val="293"/>
        </w:trPr>
        <w:tc>
          <w:tcPr>
            <w:tcW w:w="368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C6BF892" w14:textId="34F65BBD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C-reactive protein (mg/L)</w:t>
            </w:r>
          </w:p>
        </w:tc>
        <w:tc>
          <w:tcPr>
            <w:tcW w:w="2330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52BF366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98 (84-312.5)</w:t>
            </w:r>
          </w:p>
        </w:tc>
        <w:tc>
          <w:tcPr>
            <w:tcW w:w="2618" w:type="dxa"/>
            <w:vAlign w:val="center"/>
          </w:tcPr>
          <w:p w14:paraId="72255B48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231 (150.5-330.5)</w:t>
            </w:r>
          </w:p>
        </w:tc>
        <w:tc>
          <w:tcPr>
            <w:tcW w:w="2268" w:type="dxa"/>
            <w:vAlign w:val="center"/>
          </w:tcPr>
          <w:p w14:paraId="1E2BC116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06</w:t>
            </w:r>
          </w:p>
        </w:tc>
      </w:tr>
      <w:tr w:rsidR="004204F6" w:rsidRPr="00100EB4" w14:paraId="7DA5132A" w14:textId="77777777" w:rsidTr="006F44E6">
        <w:trPr>
          <w:trHeight w:val="311"/>
        </w:trPr>
        <w:tc>
          <w:tcPr>
            <w:tcW w:w="3686" w:type="dxa"/>
            <w:tcBorders>
              <w:bottom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C43FD67" w14:textId="6A2A404B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ECMO ICU length of stay, days</w:t>
            </w:r>
          </w:p>
        </w:tc>
        <w:tc>
          <w:tcPr>
            <w:tcW w:w="2330" w:type="dxa"/>
            <w:tcBorders>
              <w:bottom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75D4297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9 (12-31)</w:t>
            </w:r>
          </w:p>
        </w:tc>
        <w:tc>
          <w:tcPr>
            <w:tcW w:w="2618" w:type="dxa"/>
            <w:tcBorders>
              <w:bottom w:val="nil"/>
            </w:tcBorders>
            <w:vAlign w:val="center"/>
          </w:tcPr>
          <w:p w14:paraId="7FD08374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20 (12-31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7D4FE8DB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89</w:t>
            </w:r>
          </w:p>
        </w:tc>
      </w:tr>
      <w:tr w:rsidR="004204F6" w:rsidRPr="00100EB4" w14:paraId="1A75EA28" w14:textId="77777777" w:rsidTr="006F44E6">
        <w:trPr>
          <w:trHeight w:val="311"/>
        </w:trPr>
        <w:tc>
          <w:tcPr>
            <w:tcW w:w="3686" w:type="dxa"/>
            <w:tcBorders>
              <w:left w:val="nil"/>
              <w:bottom w:val="single" w:sz="18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0DD2AF8" w14:textId="71F166E4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ECMO ICU mortality, n(%)</w:t>
            </w:r>
          </w:p>
        </w:tc>
        <w:tc>
          <w:tcPr>
            <w:tcW w:w="2330" w:type="dxa"/>
            <w:tcBorders>
              <w:bottom w:val="single" w:sz="18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FC6378B" w14:textId="732BEFCD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22 (17.6)</w:t>
            </w:r>
          </w:p>
        </w:tc>
        <w:tc>
          <w:tcPr>
            <w:tcW w:w="2618" w:type="dxa"/>
            <w:tcBorders>
              <w:bottom w:val="single" w:sz="18" w:space="0" w:color="auto"/>
            </w:tcBorders>
            <w:vAlign w:val="center"/>
          </w:tcPr>
          <w:p w14:paraId="724DCC53" w14:textId="779B7CB0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22 (32.8)</w:t>
            </w:r>
          </w:p>
        </w:tc>
        <w:tc>
          <w:tcPr>
            <w:tcW w:w="2268" w:type="dxa"/>
            <w:tcBorders>
              <w:bottom w:val="single" w:sz="18" w:space="0" w:color="auto"/>
              <w:right w:val="nil"/>
            </w:tcBorders>
            <w:vAlign w:val="center"/>
          </w:tcPr>
          <w:p w14:paraId="2DA47DAC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&lt;0.01</w:t>
            </w:r>
          </w:p>
        </w:tc>
      </w:tr>
      <w:tr w:rsidR="00AD7F1F" w:rsidRPr="00100EB4" w14:paraId="492AEDDF" w14:textId="77777777" w:rsidTr="00600A91">
        <w:tblPrEx>
          <w:tblBorders>
            <w:top w:val="none" w:sz="0" w:space="0" w:color="auto"/>
          </w:tblBorders>
        </w:tblPrEx>
        <w:trPr>
          <w:trHeight w:val="311"/>
        </w:trPr>
        <w:tc>
          <w:tcPr>
            <w:tcW w:w="10902" w:type="dxa"/>
            <w:gridSpan w:val="4"/>
            <w:tcBorders>
              <w:top w:val="single" w:sz="18" w:space="0" w:color="auto"/>
              <w:left w:val="nil"/>
              <w:bottom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29E6AD7" w14:textId="77777777" w:rsidR="0065432E" w:rsidRPr="00571205" w:rsidRDefault="0065432E" w:rsidP="00D75B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 xml:space="preserve">Data presented as median (interquartile range) unless specified.  </w:t>
            </w:r>
          </w:p>
          <w:p w14:paraId="38A4BCA0" w14:textId="43D446FF" w:rsidR="00E06401" w:rsidRPr="00571205" w:rsidRDefault="00E06401" w:rsidP="00D75B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 xml:space="preserve">APACHE denotes Acute Physiology and Chronic Healthy Evaluation.  </w:t>
            </w:r>
            <w:r w:rsidR="00397B68" w:rsidRPr="00571205">
              <w:rPr>
                <w:rFonts w:ascii="Arial" w:hAnsi="Arial" w:cs="Arial"/>
                <w:color w:val="000000" w:themeColor="text1"/>
              </w:rPr>
              <w:t xml:space="preserve"> ECMO ICU denotes Extracorporeal Membrane Oxygenation Intensive Care Unit.</w:t>
            </w:r>
          </w:p>
          <w:p w14:paraId="22E51387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</w:tr>
    </w:tbl>
    <w:p w14:paraId="0EF456F6" w14:textId="77777777" w:rsidR="00E06401" w:rsidRPr="00571205" w:rsidRDefault="00E06401" w:rsidP="00D75B39">
      <w:pPr>
        <w:spacing w:line="276" w:lineRule="auto"/>
        <w:rPr>
          <w:rFonts w:ascii="Arial" w:hAnsi="Arial" w:cs="Arial"/>
          <w:i/>
          <w:color w:val="000000" w:themeColor="text1"/>
        </w:rPr>
      </w:pPr>
    </w:p>
    <w:p w14:paraId="4EB8D1C4" w14:textId="4B365BD1" w:rsidR="00E06401" w:rsidRPr="00571205" w:rsidRDefault="00E06401" w:rsidP="00D75B39">
      <w:pPr>
        <w:spacing w:line="276" w:lineRule="auto"/>
        <w:rPr>
          <w:rFonts w:ascii="Arial" w:hAnsi="Arial" w:cs="Arial"/>
          <w:i/>
          <w:color w:val="000000" w:themeColor="text1"/>
        </w:rPr>
      </w:pPr>
    </w:p>
    <w:p w14:paraId="7F6D38D0" w14:textId="199916BE" w:rsidR="00614CDA" w:rsidRPr="00571205" w:rsidRDefault="00614CDA" w:rsidP="00D75B39">
      <w:pPr>
        <w:spacing w:line="276" w:lineRule="auto"/>
        <w:rPr>
          <w:rFonts w:ascii="Arial" w:hAnsi="Arial" w:cs="Arial"/>
          <w:i/>
          <w:color w:val="000000" w:themeColor="text1"/>
        </w:rPr>
      </w:pPr>
    </w:p>
    <w:p w14:paraId="210A2C00" w14:textId="75F887A1" w:rsidR="00614CDA" w:rsidRPr="00571205" w:rsidRDefault="00614CDA" w:rsidP="00D75B39">
      <w:pPr>
        <w:spacing w:line="276" w:lineRule="auto"/>
        <w:rPr>
          <w:rFonts w:ascii="Arial" w:hAnsi="Arial" w:cs="Arial"/>
          <w:i/>
          <w:color w:val="000000" w:themeColor="text1"/>
        </w:rPr>
      </w:pPr>
    </w:p>
    <w:p w14:paraId="5A7831D5" w14:textId="39658970" w:rsidR="00614CDA" w:rsidRPr="00571205" w:rsidRDefault="00614CDA" w:rsidP="00D75B39">
      <w:pPr>
        <w:spacing w:line="276" w:lineRule="auto"/>
        <w:rPr>
          <w:rFonts w:ascii="Arial" w:hAnsi="Arial" w:cs="Arial"/>
          <w:i/>
          <w:color w:val="000000" w:themeColor="text1"/>
        </w:rPr>
      </w:pPr>
    </w:p>
    <w:p w14:paraId="075655FF" w14:textId="13AF889F" w:rsidR="00614CDA" w:rsidRPr="00571205" w:rsidRDefault="00614CDA" w:rsidP="00D75B39">
      <w:pPr>
        <w:spacing w:line="276" w:lineRule="auto"/>
        <w:rPr>
          <w:rFonts w:ascii="Arial" w:hAnsi="Arial" w:cs="Arial"/>
          <w:i/>
          <w:color w:val="000000" w:themeColor="text1"/>
        </w:rPr>
      </w:pPr>
    </w:p>
    <w:p w14:paraId="50190411" w14:textId="0BA4E479" w:rsidR="00614CDA" w:rsidRPr="00571205" w:rsidRDefault="00614CDA" w:rsidP="00D75B39">
      <w:pPr>
        <w:spacing w:line="276" w:lineRule="auto"/>
        <w:rPr>
          <w:rFonts w:ascii="Arial" w:hAnsi="Arial" w:cs="Arial"/>
          <w:i/>
          <w:color w:val="000000" w:themeColor="text1"/>
        </w:rPr>
      </w:pPr>
    </w:p>
    <w:p w14:paraId="4FDDB738" w14:textId="77F16B8C" w:rsidR="00614CDA" w:rsidRPr="00571205" w:rsidRDefault="00614CDA" w:rsidP="00D75B39">
      <w:pPr>
        <w:spacing w:line="276" w:lineRule="auto"/>
        <w:rPr>
          <w:rFonts w:ascii="Arial" w:hAnsi="Arial" w:cs="Arial"/>
          <w:i/>
          <w:color w:val="000000" w:themeColor="text1"/>
        </w:rPr>
      </w:pPr>
    </w:p>
    <w:p w14:paraId="03B7E082" w14:textId="728FE723" w:rsidR="00614CDA" w:rsidRPr="00571205" w:rsidRDefault="00614CDA" w:rsidP="00D75B39">
      <w:pPr>
        <w:spacing w:line="276" w:lineRule="auto"/>
        <w:rPr>
          <w:rFonts w:ascii="Arial" w:hAnsi="Arial" w:cs="Arial"/>
          <w:i/>
          <w:color w:val="000000" w:themeColor="text1"/>
        </w:rPr>
      </w:pPr>
    </w:p>
    <w:p w14:paraId="15A32400" w14:textId="095DB1F5" w:rsidR="00614CDA" w:rsidRPr="00571205" w:rsidRDefault="00614CDA" w:rsidP="00D75B39">
      <w:pPr>
        <w:spacing w:line="276" w:lineRule="auto"/>
        <w:rPr>
          <w:rFonts w:ascii="Arial" w:hAnsi="Arial" w:cs="Arial"/>
          <w:i/>
          <w:color w:val="000000" w:themeColor="text1"/>
        </w:rPr>
      </w:pPr>
    </w:p>
    <w:p w14:paraId="6A80C3FE" w14:textId="2893CB41" w:rsidR="00614CDA" w:rsidRPr="00571205" w:rsidRDefault="00614CDA" w:rsidP="00D75B39">
      <w:pPr>
        <w:spacing w:line="276" w:lineRule="auto"/>
        <w:rPr>
          <w:rFonts w:ascii="Arial" w:hAnsi="Arial" w:cs="Arial"/>
          <w:i/>
          <w:color w:val="000000" w:themeColor="text1"/>
        </w:rPr>
      </w:pPr>
    </w:p>
    <w:p w14:paraId="48E93D0D" w14:textId="104B951D" w:rsidR="00614CDA" w:rsidRPr="00571205" w:rsidRDefault="00614CDA" w:rsidP="00D75B39">
      <w:pPr>
        <w:spacing w:line="276" w:lineRule="auto"/>
        <w:rPr>
          <w:rFonts w:ascii="Arial" w:hAnsi="Arial" w:cs="Arial"/>
          <w:i/>
          <w:color w:val="000000" w:themeColor="text1"/>
        </w:rPr>
      </w:pPr>
    </w:p>
    <w:p w14:paraId="3DA61453" w14:textId="2CFEC1BA" w:rsidR="00614CDA" w:rsidRPr="00571205" w:rsidRDefault="00614CDA" w:rsidP="00D75B39">
      <w:pPr>
        <w:spacing w:line="276" w:lineRule="auto"/>
        <w:rPr>
          <w:rFonts w:ascii="Arial" w:hAnsi="Arial" w:cs="Arial"/>
          <w:i/>
          <w:color w:val="000000" w:themeColor="text1"/>
        </w:rPr>
      </w:pPr>
    </w:p>
    <w:p w14:paraId="445ACE9E" w14:textId="55BC6204" w:rsidR="00614CDA" w:rsidRPr="00571205" w:rsidRDefault="00614CDA" w:rsidP="00D75B39">
      <w:pPr>
        <w:spacing w:line="276" w:lineRule="auto"/>
        <w:rPr>
          <w:rFonts w:ascii="Arial" w:hAnsi="Arial" w:cs="Arial"/>
          <w:i/>
          <w:color w:val="000000" w:themeColor="text1"/>
        </w:rPr>
      </w:pPr>
    </w:p>
    <w:p w14:paraId="08916B13" w14:textId="77777777" w:rsidR="00614CDA" w:rsidRPr="00571205" w:rsidRDefault="00614CDA" w:rsidP="00D75B39">
      <w:pPr>
        <w:spacing w:line="276" w:lineRule="auto"/>
        <w:rPr>
          <w:rFonts w:ascii="Arial" w:hAnsi="Arial" w:cs="Arial"/>
          <w:i/>
          <w:color w:val="000000" w:themeColor="text1"/>
        </w:rPr>
      </w:pPr>
    </w:p>
    <w:tbl>
      <w:tblPr>
        <w:tblpPr w:leftFromText="180" w:rightFromText="180" w:vertAnchor="text" w:horzAnchor="page" w:tblpX="613" w:tblpY="78"/>
        <w:tblW w:w="11132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678"/>
        <w:gridCol w:w="2126"/>
        <w:gridCol w:w="2694"/>
        <w:gridCol w:w="1634"/>
      </w:tblGrid>
      <w:tr w:rsidR="00AD7F1F" w:rsidRPr="00100EB4" w14:paraId="6D868E33" w14:textId="77777777" w:rsidTr="00600A91">
        <w:trPr>
          <w:trHeight w:val="568"/>
        </w:trPr>
        <w:tc>
          <w:tcPr>
            <w:tcW w:w="11132" w:type="dxa"/>
            <w:gridSpan w:val="4"/>
            <w:tcBorders>
              <w:top w:val="nil"/>
              <w:left w:val="nil"/>
              <w:bottom w:val="single" w:sz="18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3542119" w14:textId="55053D60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71205">
              <w:rPr>
                <w:rFonts w:ascii="Arial" w:hAnsi="Arial" w:cs="Arial"/>
                <w:b/>
                <w:bCs/>
                <w:color w:val="000000" w:themeColor="text1"/>
              </w:rPr>
              <w:t xml:space="preserve">Supplemental Table </w:t>
            </w:r>
            <w:r w:rsidR="007C0D63" w:rsidRPr="00571205">
              <w:rPr>
                <w:rFonts w:ascii="Arial" w:hAnsi="Arial" w:cs="Arial"/>
                <w:b/>
                <w:bCs/>
                <w:color w:val="000000" w:themeColor="text1"/>
              </w:rPr>
              <w:t>E4</w:t>
            </w:r>
            <w:r w:rsidRPr="00571205">
              <w:rPr>
                <w:rFonts w:ascii="Arial" w:hAnsi="Arial" w:cs="Arial"/>
                <w:b/>
                <w:bCs/>
                <w:color w:val="000000" w:themeColor="text1"/>
              </w:rPr>
              <w:t>: Characteristics of patients with cerebral infarction</w:t>
            </w:r>
          </w:p>
        </w:tc>
      </w:tr>
      <w:tr w:rsidR="00AD7F1F" w:rsidRPr="00100EB4" w14:paraId="2CADD3A0" w14:textId="77777777" w:rsidTr="006F44E6">
        <w:trPr>
          <w:trHeight w:val="1085"/>
        </w:trPr>
        <w:tc>
          <w:tcPr>
            <w:tcW w:w="4678" w:type="dxa"/>
            <w:tcBorders>
              <w:top w:val="single" w:sz="18" w:space="0" w:color="auto"/>
              <w:bottom w:val="single" w:sz="18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E0A3DBA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9EEE482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71205">
              <w:rPr>
                <w:rFonts w:ascii="Arial" w:hAnsi="Arial" w:cs="Arial"/>
                <w:b/>
                <w:color w:val="000000" w:themeColor="text1"/>
              </w:rPr>
              <w:t>No cerebral infarction (n=743)</w:t>
            </w:r>
          </w:p>
        </w:tc>
        <w:tc>
          <w:tcPr>
            <w:tcW w:w="269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CC12431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71205">
              <w:rPr>
                <w:rFonts w:ascii="Arial" w:hAnsi="Arial" w:cs="Arial"/>
                <w:b/>
                <w:bCs/>
                <w:color w:val="000000" w:themeColor="text1"/>
              </w:rPr>
              <w:t>Cerebral infarction</w:t>
            </w:r>
          </w:p>
          <w:p w14:paraId="48966B41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71205">
              <w:rPr>
                <w:rFonts w:ascii="Arial" w:hAnsi="Arial" w:cs="Arial"/>
                <w:b/>
                <w:bCs/>
                <w:color w:val="000000" w:themeColor="text1"/>
              </w:rPr>
              <w:t>(n=18)</w:t>
            </w:r>
          </w:p>
        </w:tc>
        <w:tc>
          <w:tcPr>
            <w:tcW w:w="163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9D7567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71205">
              <w:rPr>
                <w:rFonts w:ascii="Arial" w:hAnsi="Arial" w:cs="Arial"/>
                <w:b/>
                <w:bCs/>
                <w:color w:val="000000" w:themeColor="text1"/>
              </w:rPr>
              <w:t>P value for difference</w:t>
            </w:r>
          </w:p>
        </w:tc>
      </w:tr>
      <w:tr w:rsidR="004204F6" w:rsidRPr="00100EB4" w14:paraId="6F935769" w14:textId="77777777" w:rsidTr="006F44E6">
        <w:trPr>
          <w:trHeight w:val="300"/>
        </w:trPr>
        <w:tc>
          <w:tcPr>
            <w:tcW w:w="4678" w:type="dxa"/>
            <w:tcBorders>
              <w:top w:val="single" w:sz="18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39C677C" w14:textId="4510722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Age, years</w:t>
            </w:r>
          </w:p>
        </w:tc>
        <w:tc>
          <w:tcPr>
            <w:tcW w:w="2126" w:type="dxa"/>
            <w:tcBorders>
              <w:top w:val="single" w:sz="18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23AC907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45 (34-53)</w:t>
            </w:r>
          </w:p>
        </w:tc>
        <w:tc>
          <w:tcPr>
            <w:tcW w:w="2694" w:type="dxa"/>
            <w:tcBorders>
              <w:top w:val="single" w:sz="18" w:space="0" w:color="auto"/>
            </w:tcBorders>
            <w:vAlign w:val="center"/>
          </w:tcPr>
          <w:p w14:paraId="643EE83C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44 (35.5-54.75)</w:t>
            </w:r>
          </w:p>
        </w:tc>
        <w:tc>
          <w:tcPr>
            <w:tcW w:w="1634" w:type="dxa"/>
            <w:tcBorders>
              <w:top w:val="single" w:sz="18" w:space="0" w:color="auto"/>
            </w:tcBorders>
            <w:vAlign w:val="center"/>
          </w:tcPr>
          <w:p w14:paraId="5C6025B4" w14:textId="77777777" w:rsidR="004204F6" w:rsidRPr="00571205" w:rsidRDefault="004204F6" w:rsidP="00D75B39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50</w:t>
            </w:r>
          </w:p>
        </w:tc>
      </w:tr>
      <w:tr w:rsidR="004204F6" w:rsidRPr="00100EB4" w14:paraId="1A385440" w14:textId="77777777" w:rsidTr="006F44E6">
        <w:trPr>
          <w:trHeight w:val="281"/>
        </w:trPr>
        <w:tc>
          <w:tcPr>
            <w:tcW w:w="46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28D3C01" w14:textId="22F819B0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Male sex, n(%)</w:t>
            </w:r>
          </w:p>
        </w:tc>
        <w:tc>
          <w:tcPr>
            <w:tcW w:w="212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F43925B" w14:textId="230B5776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437 (58.8)</w:t>
            </w:r>
          </w:p>
        </w:tc>
        <w:tc>
          <w:tcPr>
            <w:tcW w:w="2694" w:type="dxa"/>
            <w:vAlign w:val="center"/>
          </w:tcPr>
          <w:p w14:paraId="5E529C67" w14:textId="05271686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2 (66.7)</w:t>
            </w:r>
          </w:p>
        </w:tc>
        <w:tc>
          <w:tcPr>
            <w:tcW w:w="1634" w:type="dxa"/>
            <w:vAlign w:val="center"/>
          </w:tcPr>
          <w:p w14:paraId="22470931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67</w:t>
            </w:r>
          </w:p>
        </w:tc>
      </w:tr>
      <w:tr w:rsidR="004204F6" w:rsidRPr="00100EB4" w14:paraId="6F6D188E" w14:textId="77777777" w:rsidTr="006F44E6">
        <w:trPr>
          <w:trHeight w:val="300"/>
        </w:trPr>
        <w:tc>
          <w:tcPr>
            <w:tcW w:w="46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E04DE9B" w14:textId="224FA15B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Body mass index (kg/m</w:t>
            </w:r>
            <w:r w:rsidRPr="00571205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571205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12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BDCEBD4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27.8 (24.2-33.6)</w:t>
            </w:r>
          </w:p>
        </w:tc>
        <w:tc>
          <w:tcPr>
            <w:tcW w:w="2694" w:type="dxa"/>
            <w:vAlign w:val="center"/>
          </w:tcPr>
          <w:p w14:paraId="054FDFE3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27.2 (24.3-32.7)</w:t>
            </w:r>
          </w:p>
        </w:tc>
        <w:tc>
          <w:tcPr>
            <w:tcW w:w="1634" w:type="dxa"/>
            <w:vAlign w:val="center"/>
          </w:tcPr>
          <w:p w14:paraId="644CBFF5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62</w:t>
            </w:r>
          </w:p>
        </w:tc>
      </w:tr>
      <w:tr w:rsidR="004204F6" w:rsidRPr="00100EB4" w14:paraId="30DE23DF" w14:textId="77777777" w:rsidTr="006F44E6">
        <w:trPr>
          <w:trHeight w:val="300"/>
        </w:trPr>
        <w:tc>
          <w:tcPr>
            <w:tcW w:w="46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753F7C5" w14:textId="63EDE5E4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APACHE II Score</w:t>
            </w:r>
          </w:p>
        </w:tc>
        <w:tc>
          <w:tcPr>
            <w:tcW w:w="212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B5527E4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7 (14-21)</w:t>
            </w:r>
          </w:p>
        </w:tc>
        <w:tc>
          <w:tcPr>
            <w:tcW w:w="2694" w:type="dxa"/>
            <w:vAlign w:val="center"/>
          </w:tcPr>
          <w:p w14:paraId="0CE8422E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6 (13.25-20)</w:t>
            </w:r>
          </w:p>
        </w:tc>
        <w:tc>
          <w:tcPr>
            <w:tcW w:w="1634" w:type="dxa"/>
            <w:vAlign w:val="center"/>
          </w:tcPr>
          <w:p w14:paraId="453F8500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47</w:t>
            </w:r>
          </w:p>
        </w:tc>
      </w:tr>
      <w:tr w:rsidR="004204F6" w:rsidRPr="00100EB4" w14:paraId="2A7B33C0" w14:textId="77777777" w:rsidTr="006F44E6">
        <w:trPr>
          <w:trHeight w:val="300"/>
        </w:trPr>
        <w:tc>
          <w:tcPr>
            <w:tcW w:w="46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512F7CE" w14:textId="050926F5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Peak pressure (cmH</w:t>
            </w:r>
            <w:r w:rsidRPr="00571205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Pr="00571205">
              <w:rPr>
                <w:rFonts w:ascii="Arial" w:hAnsi="Arial" w:cs="Arial"/>
                <w:color w:val="000000" w:themeColor="text1"/>
              </w:rPr>
              <w:t>O)</w:t>
            </w:r>
          </w:p>
        </w:tc>
        <w:tc>
          <w:tcPr>
            <w:tcW w:w="212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3B972DA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22 (20-27)</w:t>
            </w:r>
          </w:p>
        </w:tc>
        <w:tc>
          <w:tcPr>
            <w:tcW w:w="2694" w:type="dxa"/>
            <w:vAlign w:val="center"/>
          </w:tcPr>
          <w:p w14:paraId="0C77E6F2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20 (20-25.5)</w:t>
            </w:r>
          </w:p>
        </w:tc>
        <w:tc>
          <w:tcPr>
            <w:tcW w:w="1634" w:type="dxa"/>
            <w:vAlign w:val="center"/>
          </w:tcPr>
          <w:p w14:paraId="6EE38BE8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29</w:t>
            </w:r>
          </w:p>
        </w:tc>
      </w:tr>
      <w:tr w:rsidR="004204F6" w:rsidRPr="00100EB4" w14:paraId="340E7F52" w14:textId="77777777" w:rsidTr="006F44E6">
        <w:trPr>
          <w:trHeight w:val="300"/>
        </w:trPr>
        <w:tc>
          <w:tcPr>
            <w:tcW w:w="46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37D18F4" w14:textId="06F4E678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Positive end expiratory pressure (cmH</w:t>
            </w:r>
            <w:r w:rsidRPr="00571205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Pr="00571205">
              <w:rPr>
                <w:rFonts w:ascii="Arial" w:hAnsi="Arial" w:cs="Arial"/>
                <w:color w:val="000000" w:themeColor="text1"/>
              </w:rPr>
              <w:t>O)</w:t>
            </w:r>
          </w:p>
        </w:tc>
        <w:tc>
          <w:tcPr>
            <w:tcW w:w="212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1331812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0 (10-12)</w:t>
            </w:r>
          </w:p>
        </w:tc>
        <w:tc>
          <w:tcPr>
            <w:tcW w:w="2694" w:type="dxa"/>
            <w:vAlign w:val="center"/>
          </w:tcPr>
          <w:p w14:paraId="202F0C56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0 (10-10)</w:t>
            </w:r>
          </w:p>
        </w:tc>
        <w:tc>
          <w:tcPr>
            <w:tcW w:w="1634" w:type="dxa"/>
            <w:vAlign w:val="center"/>
          </w:tcPr>
          <w:p w14:paraId="47F8EFA6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58</w:t>
            </w:r>
          </w:p>
        </w:tc>
      </w:tr>
      <w:tr w:rsidR="004204F6" w:rsidRPr="00100EB4" w14:paraId="683F0B2B" w14:textId="77777777" w:rsidTr="006F44E6">
        <w:trPr>
          <w:trHeight w:val="281"/>
        </w:trPr>
        <w:tc>
          <w:tcPr>
            <w:tcW w:w="46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B373E03" w14:textId="3ED5A70C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Dynamic compliance (ml/cmH</w:t>
            </w:r>
            <w:r w:rsidRPr="00571205">
              <w:rPr>
                <w:rFonts w:ascii="Arial" w:hAnsi="Arial" w:cs="Arial"/>
                <w:color w:val="000000" w:themeColor="text1"/>
                <w:vertAlign w:val="subscript"/>
              </w:rPr>
              <w:t>2</w:t>
            </w:r>
            <w:r w:rsidRPr="00571205">
              <w:rPr>
                <w:rFonts w:ascii="Arial" w:hAnsi="Arial" w:cs="Arial"/>
                <w:color w:val="000000" w:themeColor="text1"/>
              </w:rPr>
              <w:t>O)</w:t>
            </w:r>
          </w:p>
        </w:tc>
        <w:tc>
          <w:tcPr>
            <w:tcW w:w="212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152CF09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2.6 (5.6-21.1)</w:t>
            </w:r>
          </w:p>
        </w:tc>
        <w:tc>
          <w:tcPr>
            <w:tcW w:w="2694" w:type="dxa"/>
            <w:vAlign w:val="center"/>
          </w:tcPr>
          <w:p w14:paraId="60DD4CDB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1.6 (5.5-20)</w:t>
            </w:r>
          </w:p>
        </w:tc>
        <w:tc>
          <w:tcPr>
            <w:tcW w:w="1634" w:type="dxa"/>
            <w:vAlign w:val="center"/>
          </w:tcPr>
          <w:p w14:paraId="24DA5D6E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96</w:t>
            </w:r>
          </w:p>
        </w:tc>
      </w:tr>
      <w:tr w:rsidR="004204F6" w:rsidRPr="00100EB4" w14:paraId="1E178B4E" w14:textId="77777777" w:rsidTr="006F44E6">
        <w:trPr>
          <w:trHeight w:val="281"/>
        </w:trPr>
        <w:tc>
          <w:tcPr>
            <w:tcW w:w="46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59C5207" w14:textId="25764789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Heart rate (BPM)</w:t>
            </w:r>
          </w:p>
        </w:tc>
        <w:tc>
          <w:tcPr>
            <w:tcW w:w="212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6903B57A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97 (82-112)</w:t>
            </w:r>
          </w:p>
        </w:tc>
        <w:tc>
          <w:tcPr>
            <w:tcW w:w="2694" w:type="dxa"/>
            <w:vAlign w:val="center"/>
          </w:tcPr>
          <w:p w14:paraId="4E55E87B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01 (87.5-118.25)</w:t>
            </w:r>
          </w:p>
        </w:tc>
        <w:tc>
          <w:tcPr>
            <w:tcW w:w="1634" w:type="dxa"/>
            <w:vAlign w:val="center"/>
          </w:tcPr>
          <w:p w14:paraId="50C48462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24</w:t>
            </w:r>
          </w:p>
        </w:tc>
      </w:tr>
      <w:tr w:rsidR="004204F6" w:rsidRPr="00100EB4" w14:paraId="3EEE6C4F" w14:textId="77777777" w:rsidTr="006F44E6">
        <w:trPr>
          <w:trHeight w:val="281"/>
        </w:trPr>
        <w:tc>
          <w:tcPr>
            <w:tcW w:w="46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847F1CD" w14:textId="1C3E9906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Mean arterial pressure (mmHg)</w:t>
            </w:r>
          </w:p>
        </w:tc>
        <w:tc>
          <w:tcPr>
            <w:tcW w:w="212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B13FD5E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79 (70-90)</w:t>
            </w:r>
          </w:p>
        </w:tc>
        <w:tc>
          <w:tcPr>
            <w:tcW w:w="2694" w:type="dxa"/>
            <w:vAlign w:val="center"/>
          </w:tcPr>
          <w:p w14:paraId="58EBEC51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80 (70-87)</w:t>
            </w:r>
          </w:p>
        </w:tc>
        <w:tc>
          <w:tcPr>
            <w:tcW w:w="1634" w:type="dxa"/>
            <w:vAlign w:val="center"/>
          </w:tcPr>
          <w:p w14:paraId="6DD5D237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95</w:t>
            </w:r>
          </w:p>
        </w:tc>
      </w:tr>
      <w:tr w:rsidR="004204F6" w:rsidRPr="00100EB4" w14:paraId="1D2C2AB1" w14:textId="77777777" w:rsidTr="006F44E6">
        <w:trPr>
          <w:trHeight w:val="281"/>
        </w:trPr>
        <w:tc>
          <w:tcPr>
            <w:tcW w:w="46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BBDF4EE" w14:textId="28813F71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Lactate (mmol/L)</w:t>
            </w:r>
          </w:p>
        </w:tc>
        <w:tc>
          <w:tcPr>
            <w:tcW w:w="212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16A2D53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2 (1.3-3.7)</w:t>
            </w:r>
          </w:p>
        </w:tc>
        <w:tc>
          <w:tcPr>
            <w:tcW w:w="2694" w:type="dxa"/>
            <w:vAlign w:val="center"/>
          </w:tcPr>
          <w:p w14:paraId="01597AFC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.9 (1.4-3.2)</w:t>
            </w:r>
          </w:p>
        </w:tc>
        <w:tc>
          <w:tcPr>
            <w:tcW w:w="1634" w:type="dxa"/>
            <w:vAlign w:val="center"/>
          </w:tcPr>
          <w:p w14:paraId="60CFC101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97</w:t>
            </w:r>
          </w:p>
        </w:tc>
      </w:tr>
      <w:tr w:rsidR="004204F6" w:rsidRPr="00100EB4" w14:paraId="3004F0C3" w14:textId="77777777" w:rsidTr="006F44E6">
        <w:trPr>
          <w:trHeight w:val="281"/>
        </w:trPr>
        <w:tc>
          <w:tcPr>
            <w:tcW w:w="46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26E99BF" w14:textId="3F6D2C04" w:rsidR="004204F6" w:rsidRPr="00571205" w:rsidRDefault="00100EB4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aemoglobin</w:t>
            </w:r>
            <w:r w:rsidR="004204F6" w:rsidRPr="00571205">
              <w:rPr>
                <w:rFonts w:ascii="Arial" w:hAnsi="Arial" w:cs="Arial"/>
                <w:color w:val="000000" w:themeColor="text1"/>
              </w:rPr>
              <w:t xml:space="preserve"> (g/L)</w:t>
            </w:r>
          </w:p>
        </w:tc>
        <w:tc>
          <w:tcPr>
            <w:tcW w:w="212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80D1F3C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98 (87-112)</w:t>
            </w:r>
          </w:p>
        </w:tc>
        <w:tc>
          <w:tcPr>
            <w:tcW w:w="2694" w:type="dxa"/>
            <w:vAlign w:val="center"/>
          </w:tcPr>
          <w:p w14:paraId="1A741B63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07 (93-116.8)</w:t>
            </w:r>
          </w:p>
        </w:tc>
        <w:tc>
          <w:tcPr>
            <w:tcW w:w="1634" w:type="dxa"/>
            <w:vAlign w:val="center"/>
          </w:tcPr>
          <w:p w14:paraId="734B6F97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34</w:t>
            </w:r>
          </w:p>
        </w:tc>
      </w:tr>
      <w:tr w:rsidR="004204F6" w:rsidRPr="00100EB4" w14:paraId="3B6C4261" w14:textId="77777777" w:rsidTr="006F44E6">
        <w:trPr>
          <w:trHeight w:val="281"/>
        </w:trPr>
        <w:tc>
          <w:tcPr>
            <w:tcW w:w="46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8953AE3" w14:textId="614D7C02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Platelets (x10</w:t>
            </w:r>
            <w:r w:rsidRPr="00571205">
              <w:rPr>
                <w:rFonts w:ascii="Arial" w:hAnsi="Arial" w:cs="Arial"/>
                <w:color w:val="000000" w:themeColor="text1"/>
                <w:vertAlign w:val="superscript"/>
              </w:rPr>
              <w:t>9</w:t>
            </w:r>
            <w:r w:rsidRPr="00571205">
              <w:rPr>
                <w:rFonts w:ascii="Arial" w:hAnsi="Arial" w:cs="Arial"/>
                <w:color w:val="000000" w:themeColor="text1"/>
              </w:rPr>
              <w:t>/L)</w:t>
            </w:r>
          </w:p>
        </w:tc>
        <w:tc>
          <w:tcPr>
            <w:tcW w:w="212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000EC56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81 (103.5-256)</w:t>
            </w:r>
          </w:p>
        </w:tc>
        <w:tc>
          <w:tcPr>
            <w:tcW w:w="2694" w:type="dxa"/>
            <w:vAlign w:val="center"/>
          </w:tcPr>
          <w:p w14:paraId="5E7758DC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69 (136-255)</w:t>
            </w:r>
          </w:p>
        </w:tc>
        <w:tc>
          <w:tcPr>
            <w:tcW w:w="1634" w:type="dxa"/>
            <w:vAlign w:val="center"/>
          </w:tcPr>
          <w:p w14:paraId="2398E3EA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81</w:t>
            </w:r>
          </w:p>
        </w:tc>
      </w:tr>
      <w:tr w:rsidR="004204F6" w:rsidRPr="00100EB4" w14:paraId="4B462232" w14:textId="77777777" w:rsidTr="006F44E6">
        <w:trPr>
          <w:trHeight w:val="281"/>
        </w:trPr>
        <w:tc>
          <w:tcPr>
            <w:tcW w:w="46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33B49D2" w14:textId="749B4DC3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 xml:space="preserve">International normalized ratio </w:t>
            </w:r>
          </w:p>
        </w:tc>
        <w:tc>
          <w:tcPr>
            <w:tcW w:w="212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48BDB2C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.1 (1-1.2)</w:t>
            </w:r>
          </w:p>
        </w:tc>
        <w:tc>
          <w:tcPr>
            <w:tcW w:w="2694" w:type="dxa"/>
            <w:vAlign w:val="center"/>
          </w:tcPr>
          <w:p w14:paraId="146417AE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.25 (1.1-1.3)</w:t>
            </w:r>
          </w:p>
        </w:tc>
        <w:tc>
          <w:tcPr>
            <w:tcW w:w="1634" w:type="dxa"/>
            <w:vAlign w:val="center"/>
          </w:tcPr>
          <w:p w14:paraId="5EED28E1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02</w:t>
            </w:r>
          </w:p>
        </w:tc>
      </w:tr>
      <w:tr w:rsidR="004204F6" w:rsidRPr="00100EB4" w14:paraId="04926144" w14:textId="77777777" w:rsidTr="006F44E6">
        <w:trPr>
          <w:trHeight w:val="281"/>
        </w:trPr>
        <w:tc>
          <w:tcPr>
            <w:tcW w:w="46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C9AA590" w14:textId="05032768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Bilirubin (µmol/l)</w:t>
            </w:r>
          </w:p>
        </w:tc>
        <w:tc>
          <w:tcPr>
            <w:tcW w:w="212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3CE7781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3 (8-23)</w:t>
            </w:r>
          </w:p>
        </w:tc>
        <w:tc>
          <w:tcPr>
            <w:tcW w:w="2694" w:type="dxa"/>
            <w:vAlign w:val="center"/>
          </w:tcPr>
          <w:p w14:paraId="12CB62D0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2.5 (8.5-20.75)</w:t>
            </w:r>
          </w:p>
        </w:tc>
        <w:tc>
          <w:tcPr>
            <w:tcW w:w="1634" w:type="dxa"/>
            <w:vAlign w:val="center"/>
          </w:tcPr>
          <w:p w14:paraId="1F9A7BF6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&gt;0.99</w:t>
            </w:r>
          </w:p>
        </w:tc>
      </w:tr>
      <w:tr w:rsidR="004204F6" w:rsidRPr="00100EB4" w14:paraId="4CE2AA23" w14:textId="77777777" w:rsidTr="006F44E6">
        <w:trPr>
          <w:trHeight w:val="281"/>
        </w:trPr>
        <w:tc>
          <w:tcPr>
            <w:tcW w:w="46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EAA1975" w14:textId="650B741B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Creatinine (µmol/l)</w:t>
            </w:r>
          </w:p>
        </w:tc>
        <w:tc>
          <w:tcPr>
            <w:tcW w:w="212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E9FA0B4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10 (64-192.25)</w:t>
            </w:r>
          </w:p>
        </w:tc>
        <w:tc>
          <w:tcPr>
            <w:tcW w:w="2694" w:type="dxa"/>
            <w:vAlign w:val="center"/>
          </w:tcPr>
          <w:p w14:paraId="2CE4F554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23 (77.25-203.75)</w:t>
            </w:r>
          </w:p>
        </w:tc>
        <w:tc>
          <w:tcPr>
            <w:tcW w:w="1634" w:type="dxa"/>
            <w:vAlign w:val="center"/>
          </w:tcPr>
          <w:p w14:paraId="66A46C7B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64</w:t>
            </w:r>
          </w:p>
        </w:tc>
      </w:tr>
      <w:tr w:rsidR="004204F6" w:rsidRPr="00100EB4" w14:paraId="75FE4017" w14:textId="77777777" w:rsidTr="006F44E6">
        <w:trPr>
          <w:trHeight w:val="281"/>
        </w:trPr>
        <w:tc>
          <w:tcPr>
            <w:tcW w:w="4678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EA5D96E" w14:textId="037219E9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C-reactive protein (mg/L)</w:t>
            </w:r>
          </w:p>
        </w:tc>
        <w:tc>
          <w:tcPr>
            <w:tcW w:w="2126" w:type="dxa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B932D33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204 (87-315)</w:t>
            </w:r>
          </w:p>
        </w:tc>
        <w:tc>
          <w:tcPr>
            <w:tcW w:w="2694" w:type="dxa"/>
            <w:vAlign w:val="center"/>
          </w:tcPr>
          <w:p w14:paraId="4839C802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63.5 (86.5-287.25)</w:t>
            </w:r>
          </w:p>
        </w:tc>
        <w:tc>
          <w:tcPr>
            <w:tcW w:w="1634" w:type="dxa"/>
            <w:vAlign w:val="center"/>
          </w:tcPr>
          <w:p w14:paraId="6BBABD54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76</w:t>
            </w:r>
          </w:p>
        </w:tc>
      </w:tr>
      <w:tr w:rsidR="004204F6" w:rsidRPr="00100EB4" w14:paraId="44E970E6" w14:textId="77777777" w:rsidTr="006F44E6">
        <w:trPr>
          <w:trHeight w:val="300"/>
        </w:trPr>
        <w:tc>
          <w:tcPr>
            <w:tcW w:w="4678" w:type="dxa"/>
            <w:tcBorders>
              <w:bottom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5EDA6DF" w14:textId="4B58BAEA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ECMO ICU length of stay, days</w:t>
            </w:r>
          </w:p>
        </w:tc>
        <w:tc>
          <w:tcPr>
            <w:tcW w:w="2126" w:type="dxa"/>
            <w:tcBorders>
              <w:bottom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9277DDE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20 (12-31)</w:t>
            </w:r>
          </w:p>
        </w:tc>
        <w:tc>
          <w:tcPr>
            <w:tcW w:w="2694" w:type="dxa"/>
            <w:tcBorders>
              <w:bottom w:val="nil"/>
            </w:tcBorders>
            <w:vAlign w:val="center"/>
          </w:tcPr>
          <w:p w14:paraId="7B14AB13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3 (8-26.75)</w:t>
            </w:r>
          </w:p>
        </w:tc>
        <w:tc>
          <w:tcPr>
            <w:tcW w:w="1634" w:type="dxa"/>
            <w:tcBorders>
              <w:bottom w:val="nil"/>
            </w:tcBorders>
            <w:vAlign w:val="center"/>
          </w:tcPr>
          <w:p w14:paraId="62F3FACD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16</w:t>
            </w:r>
          </w:p>
        </w:tc>
      </w:tr>
      <w:tr w:rsidR="004204F6" w:rsidRPr="00100EB4" w14:paraId="10947B5A" w14:textId="77777777" w:rsidTr="006F44E6">
        <w:trPr>
          <w:trHeight w:val="300"/>
        </w:trPr>
        <w:tc>
          <w:tcPr>
            <w:tcW w:w="4678" w:type="dxa"/>
            <w:tcBorders>
              <w:left w:val="nil"/>
              <w:bottom w:val="single" w:sz="18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4A9D0D02" w14:textId="2607707C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ECMO ICU mortality, n(%)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608DD52" w14:textId="4797BF30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36 (18.3)</w:t>
            </w:r>
          </w:p>
        </w:tc>
        <w:tc>
          <w:tcPr>
            <w:tcW w:w="2694" w:type="dxa"/>
            <w:tcBorders>
              <w:bottom w:val="single" w:sz="18" w:space="0" w:color="auto"/>
            </w:tcBorders>
            <w:vAlign w:val="center"/>
          </w:tcPr>
          <w:p w14:paraId="1D1F533B" w14:textId="238E6A3C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8 (44.4)</w:t>
            </w:r>
          </w:p>
        </w:tc>
        <w:tc>
          <w:tcPr>
            <w:tcW w:w="1634" w:type="dxa"/>
            <w:tcBorders>
              <w:bottom w:val="single" w:sz="18" w:space="0" w:color="auto"/>
              <w:right w:val="nil"/>
            </w:tcBorders>
            <w:vAlign w:val="center"/>
          </w:tcPr>
          <w:p w14:paraId="55C8BA00" w14:textId="77777777" w:rsidR="004204F6" w:rsidRPr="00571205" w:rsidRDefault="004204F6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0.01</w:t>
            </w:r>
          </w:p>
        </w:tc>
      </w:tr>
      <w:tr w:rsidR="00AD7F1F" w:rsidRPr="00100EB4" w14:paraId="3E3D28C6" w14:textId="77777777" w:rsidTr="00600A91">
        <w:tblPrEx>
          <w:tblBorders>
            <w:top w:val="none" w:sz="0" w:space="0" w:color="auto"/>
          </w:tblBorders>
        </w:tblPrEx>
        <w:trPr>
          <w:trHeight w:val="300"/>
        </w:trPr>
        <w:tc>
          <w:tcPr>
            <w:tcW w:w="11132" w:type="dxa"/>
            <w:gridSpan w:val="4"/>
            <w:tcBorders>
              <w:top w:val="single" w:sz="18" w:space="0" w:color="auto"/>
              <w:left w:val="nil"/>
              <w:bottom w:val="nil"/>
            </w:tcBorders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5FFF83F9" w14:textId="77777777" w:rsidR="0065432E" w:rsidRPr="00571205" w:rsidRDefault="0065432E" w:rsidP="00D75B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 xml:space="preserve">Data presented as median (interquartile range) unless specified.  </w:t>
            </w:r>
          </w:p>
          <w:p w14:paraId="6876E410" w14:textId="44ED84E8" w:rsidR="0065432E" w:rsidRPr="00571205" w:rsidRDefault="0065432E" w:rsidP="00D75B39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 xml:space="preserve">APACHE denotes Acute Physiology and Chronic Healthy Evaluation.  </w:t>
            </w:r>
            <w:r w:rsidR="00397B68" w:rsidRPr="00571205">
              <w:rPr>
                <w:rFonts w:ascii="Arial" w:hAnsi="Arial" w:cs="Arial"/>
                <w:color w:val="000000" w:themeColor="text1"/>
              </w:rPr>
              <w:t xml:space="preserve"> ECMO ICU denotes Extracorporeal Membrane Oxygenation Intensive Care Unit.</w:t>
            </w:r>
          </w:p>
          <w:p w14:paraId="4153930D" w14:textId="77777777" w:rsidR="00E06401" w:rsidRPr="00571205" w:rsidRDefault="00E06401" w:rsidP="00D75B39">
            <w:pPr>
              <w:tabs>
                <w:tab w:val="left" w:pos="8111"/>
              </w:tabs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</w:tr>
    </w:tbl>
    <w:p w14:paraId="4B51FF9B" w14:textId="77777777" w:rsidR="00E06401" w:rsidRPr="00571205" w:rsidRDefault="00E06401" w:rsidP="00D75B39">
      <w:pPr>
        <w:spacing w:line="276" w:lineRule="auto"/>
        <w:rPr>
          <w:rFonts w:ascii="Arial" w:hAnsi="Arial" w:cs="Arial"/>
          <w:color w:val="000000" w:themeColor="text1"/>
        </w:rPr>
      </w:pPr>
    </w:p>
    <w:p w14:paraId="13E5C78D" w14:textId="77777777" w:rsidR="00E06401" w:rsidRPr="00571205" w:rsidRDefault="00E06401" w:rsidP="00D75B39">
      <w:pPr>
        <w:spacing w:line="276" w:lineRule="auto"/>
        <w:rPr>
          <w:rFonts w:ascii="Arial" w:hAnsi="Arial" w:cs="Arial"/>
          <w:i/>
          <w:color w:val="000000" w:themeColor="text1"/>
        </w:rPr>
      </w:pPr>
    </w:p>
    <w:p w14:paraId="71252C0F" w14:textId="77777777" w:rsidR="00E06401" w:rsidRPr="00571205" w:rsidRDefault="00E06401" w:rsidP="00D75B39">
      <w:pPr>
        <w:spacing w:line="276" w:lineRule="auto"/>
        <w:rPr>
          <w:rFonts w:ascii="Arial" w:hAnsi="Arial" w:cs="Arial"/>
          <w:i/>
          <w:color w:val="000000" w:themeColor="text1"/>
        </w:rPr>
      </w:pPr>
    </w:p>
    <w:p w14:paraId="3A18325C" w14:textId="1C1116AB" w:rsidR="00E06401" w:rsidRPr="00571205" w:rsidRDefault="00E06401" w:rsidP="00D75B39">
      <w:pPr>
        <w:spacing w:line="276" w:lineRule="auto"/>
        <w:rPr>
          <w:rFonts w:ascii="Arial" w:hAnsi="Arial" w:cs="Arial"/>
          <w:i/>
          <w:color w:val="000000" w:themeColor="text1"/>
        </w:rPr>
      </w:pPr>
    </w:p>
    <w:p w14:paraId="569F5378" w14:textId="725B5044" w:rsidR="000A6208" w:rsidRPr="00571205" w:rsidRDefault="000A6208" w:rsidP="00D75B39">
      <w:pPr>
        <w:spacing w:line="276" w:lineRule="auto"/>
        <w:rPr>
          <w:rFonts w:ascii="Arial" w:hAnsi="Arial" w:cs="Arial"/>
          <w:i/>
          <w:color w:val="000000" w:themeColor="text1"/>
        </w:rPr>
      </w:pPr>
    </w:p>
    <w:p w14:paraId="34233B49" w14:textId="5566B1AC" w:rsidR="000A6208" w:rsidRPr="00571205" w:rsidRDefault="000A6208" w:rsidP="00D75B39">
      <w:pPr>
        <w:spacing w:line="276" w:lineRule="auto"/>
        <w:rPr>
          <w:rFonts w:ascii="Arial" w:hAnsi="Arial" w:cs="Arial"/>
          <w:i/>
          <w:color w:val="000000" w:themeColor="text1"/>
        </w:rPr>
      </w:pPr>
    </w:p>
    <w:p w14:paraId="5FBAFD35" w14:textId="19CC1E04" w:rsidR="000A6208" w:rsidRPr="00571205" w:rsidRDefault="000A6208" w:rsidP="00D75B39">
      <w:pPr>
        <w:spacing w:line="276" w:lineRule="auto"/>
        <w:rPr>
          <w:rFonts w:ascii="Arial" w:hAnsi="Arial" w:cs="Arial"/>
          <w:i/>
          <w:color w:val="000000" w:themeColor="text1"/>
        </w:rPr>
      </w:pPr>
    </w:p>
    <w:p w14:paraId="46A83E65" w14:textId="1D5BE007" w:rsidR="000A6208" w:rsidRPr="00571205" w:rsidRDefault="000A6208" w:rsidP="00071DD3">
      <w:pPr>
        <w:spacing w:line="480" w:lineRule="auto"/>
        <w:rPr>
          <w:rFonts w:ascii="Arial" w:hAnsi="Arial" w:cs="Arial"/>
          <w:i/>
          <w:color w:val="000000" w:themeColor="text1"/>
        </w:rPr>
      </w:pPr>
    </w:p>
    <w:p w14:paraId="68AE391E" w14:textId="6C4AD34A" w:rsidR="000A6208" w:rsidRPr="00571205" w:rsidRDefault="000A6208" w:rsidP="00071DD3">
      <w:pPr>
        <w:spacing w:line="480" w:lineRule="auto"/>
        <w:rPr>
          <w:rFonts w:ascii="Arial" w:hAnsi="Arial" w:cs="Arial"/>
          <w:i/>
          <w:color w:val="000000" w:themeColor="text1"/>
        </w:rPr>
      </w:pPr>
    </w:p>
    <w:p w14:paraId="0D98AC7B" w14:textId="7270AC5B" w:rsidR="000A6208" w:rsidRPr="00571205" w:rsidRDefault="000A6208" w:rsidP="00071DD3">
      <w:pPr>
        <w:spacing w:line="480" w:lineRule="auto"/>
        <w:rPr>
          <w:rFonts w:ascii="Arial" w:hAnsi="Arial" w:cs="Arial"/>
          <w:i/>
          <w:color w:val="000000" w:themeColor="text1"/>
        </w:rPr>
      </w:pPr>
    </w:p>
    <w:p w14:paraId="6791142B" w14:textId="3FB74340" w:rsidR="000A6208" w:rsidRPr="00571205" w:rsidRDefault="000A6208" w:rsidP="00071DD3">
      <w:pPr>
        <w:spacing w:line="480" w:lineRule="auto"/>
        <w:rPr>
          <w:rFonts w:ascii="Arial" w:hAnsi="Arial" w:cs="Arial"/>
          <w:i/>
          <w:color w:val="000000" w:themeColor="text1"/>
        </w:rPr>
      </w:pPr>
    </w:p>
    <w:p w14:paraId="749BB1D5" w14:textId="13CFC75E" w:rsidR="000A6208" w:rsidRPr="00571205" w:rsidRDefault="000A6208" w:rsidP="00071DD3">
      <w:pPr>
        <w:spacing w:line="480" w:lineRule="auto"/>
        <w:rPr>
          <w:rFonts w:ascii="Arial" w:hAnsi="Arial" w:cs="Arial"/>
          <w:i/>
          <w:color w:val="000000" w:themeColor="text1"/>
        </w:rPr>
      </w:pPr>
    </w:p>
    <w:tbl>
      <w:tblPr>
        <w:tblW w:w="9272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874"/>
        <w:gridCol w:w="853"/>
        <w:gridCol w:w="2484"/>
        <w:gridCol w:w="602"/>
        <w:gridCol w:w="4459"/>
      </w:tblGrid>
      <w:tr w:rsidR="009C4782" w:rsidRPr="00100EB4" w14:paraId="232FD286" w14:textId="77777777" w:rsidTr="009C4782">
        <w:trPr>
          <w:trHeight w:val="447"/>
        </w:trPr>
        <w:tc>
          <w:tcPr>
            <w:tcW w:w="9272" w:type="dxa"/>
            <w:gridSpan w:val="5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2B7E3123" w14:textId="28814F74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color w:val="000000" w:themeColor="text1"/>
              </w:rPr>
            </w:pPr>
            <w:r w:rsidRPr="00571205">
              <w:rPr>
                <w:rFonts w:ascii="Arial" w:hAnsi="Arial" w:cs="Arial"/>
                <w:b/>
                <w:color w:val="000000" w:themeColor="text1"/>
              </w:rPr>
              <w:lastRenderedPageBreak/>
              <w:t>Supplemental Table E</w:t>
            </w:r>
            <w:r w:rsidR="00CB1BCF" w:rsidRPr="00571205">
              <w:rPr>
                <w:rFonts w:ascii="Arial" w:hAnsi="Arial" w:cs="Arial"/>
                <w:b/>
                <w:color w:val="000000" w:themeColor="text1"/>
              </w:rPr>
              <w:t>5</w:t>
            </w:r>
            <w:r w:rsidRPr="00571205">
              <w:rPr>
                <w:rFonts w:ascii="Arial" w:hAnsi="Arial" w:cs="Arial"/>
                <w:b/>
                <w:color w:val="000000" w:themeColor="text1"/>
              </w:rPr>
              <w:t xml:space="preserve">: </w:t>
            </w:r>
            <w:r w:rsidR="00CB1BCF" w:rsidRPr="00571205">
              <w:rPr>
                <w:rFonts w:ascii="Arial" w:hAnsi="Arial" w:cs="Arial"/>
                <w:b/>
                <w:color w:val="000000" w:themeColor="text1"/>
              </w:rPr>
              <w:t xml:space="preserve">Incidental </w:t>
            </w:r>
            <w:r w:rsidRPr="00571205">
              <w:rPr>
                <w:rFonts w:ascii="Arial" w:hAnsi="Arial" w:cs="Arial"/>
                <w:b/>
                <w:color w:val="000000" w:themeColor="text1"/>
              </w:rPr>
              <w:t>Findings on thoracic CT</w:t>
            </w:r>
          </w:p>
        </w:tc>
      </w:tr>
      <w:tr w:rsidR="009C4782" w:rsidRPr="00100EB4" w14:paraId="07C613F3" w14:textId="77777777" w:rsidTr="009C4782">
        <w:trPr>
          <w:trHeight w:val="421"/>
        </w:trPr>
        <w:tc>
          <w:tcPr>
            <w:tcW w:w="4813" w:type="dxa"/>
            <w:gridSpan w:val="4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7CAC2B1A" w14:textId="03D1DFA0" w:rsidR="009C4782" w:rsidRPr="00571205" w:rsidRDefault="00CB1BCF" w:rsidP="009C47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71205">
              <w:rPr>
                <w:rFonts w:ascii="Arial" w:hAnsi="Arial" w:cs="Arial"/>
                <w:b/>
                <w:color w:val="000000" w:themeColor="text1"/>
              </w:rPr>
              <w:t>Incidental</w:t>
            </w:r>
            <w:r w:rsidR="009C4782" w:rsidRPr="00571205">
              <w:rPr>
                <w:rFonts w:ascii="Arial" w:hAnsi="Arial" w:cs="Arial"/>
                <w:b/>
                <w:color w:val="000000" w:themeColor="text1"/>
              </w:rPr>
              <w:t xml:space="preserve"> Thoracic Findings</w:t>
            </w:r>
          </w:p>
        </w:tc>
        <w:tc>
          <w:tcPr>
            <w:tcW w:w="4459" w:type="dxa"/>
            <w:tcBorders>
              <w:top w:val="single" w:sz="18" w:space="0" w:color="000000" w:themeColor="text1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73FE8F22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71205">
              <w:rPr>
                <w:rFonts w:ascii="Arial" w:hAnsi="Arial" w:cs="Arial"/>
                <w:b/>
                <w:color w:val="000000" w:themeColor="text1"/>
              </w:rPr>
              <w:t>Total Cohort (N=761)</w:t>
            </w:r>
          </w:p>
        </w:tc>
      </w:tr>
      <w:tr w:rsidR="009C4782" w:rsidRPr="00100EB4" w14:paraId="43C5E5F9" w14:textId="77777777" w:rsidTr="009C4782">
        <w:trPr>
          <w:trHeight w:val="315"/>
        </w:trPr>
        <w:tc>
          <w:tcPr>
            <w:tcW w:w="4813" w:type="dxa"/>
            <w:gridSpan w:val="4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center"/>
          </w:tcPr>
          <w:p w14:paraId="54F809D9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Only parenchymal abnormalities*</w:t>
            </w:r>
          </w:p>
        </w:tc>
        <w:tc>
          <w:tcPr>
            <w:tcW w:w="4459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center"/>
          </w:tcPr>
          <w:p w14:paraId="4A9EA8FE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226 (29.7)</w:t>
            </w:r>
          </w:p>
        </w:tc>
      </w:tr>
      <w:tr w:rsidR="009C4782" w:rsidRPr="00100EB4" w14:paraId="71B05998" w14:textId="77777777" w:rsidTr="009C4782">
        <w:trPr>
          <w:trHeight w:val="315"/>
        </w:trPr>
        <w:tc>
          <w:tcPr>
            <w:tcW w:w="421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46929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Extra-parenchymal finding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0C5C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DD52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409 (53.7)</w:t>
            </w:r>
          </w:p>
        </w:tc>
      </w:tr>
      <w:tr w:rsidR="009C4782" w:rsidRPr="00100EB4" w14:paraId="561C156A" w14:textId="77777777" w:rsidTr="009C4782">
        <w:trPr>
          <w:trHeight w:val="31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A0F03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9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A40F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Pulmonary embolism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8F3E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20 (15.8)</w:t>
            </w:r>
          </w:p>
        </w:tc>
      </w:tr>
      <w:tr w:rsidR="009C4782" w:rsidRPr="00100EB4" w14:paraId="5A591689" w14:textId="77777777" w:rsidTr="009C4782">
        <w:trPr>
          <w:trHeight w:val="31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5FD3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CCBD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13325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Main pulmonary artery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3ED07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30 (3.9)</w:t>
            </w:r>
          </w:p>
        </w:tc>
      </w:tr>
      <w:tr w:rsidR="009C4782" w:rsidRPr="00100EB4" w14:paraId="37571CD2" w14:textId="77777777" w:rsidTr="009C4782">
        <w:trPr>
          <w:trHeight w:val="31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5C50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C3B0A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1972C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Segmental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30B9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85 (11.2)</w:t>
            </w:r>
          </w:p>
        </w:tc>
      </w:tr>
      <w:tr w:rsidR="009C4782" w:rsidRPr="00100EB4" w14:paraId="6D59564C" w14:textId="77777777" w:rsidTr="009C4782">
        <w:trPr>
          <w:trHeight w:val="31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889F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F78E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0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DA7A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Sub-segmental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56A2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36 (4.7)</w:t>
            </w:r>
          </w:p>
        </w:tc>
      </w:tr>
      <w:tr w:rsidR="009C4782" w:rsidRPr="00100EB4" w14:paraId="18326EA9" w14:textId="77777777" w:rsidTr="009C4782">
        <w:trPr>
          <w:trHeight w:val="31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8C76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9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3F3F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Pleural effusion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C0617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211 (27.7)</w:t>
            </w:r>
          </w:p>
        </w:tc>
      </w:tr>
      <w:tr w:rsidR="009C4782" w:rsidRPr="00100EB4" w14:paraId="084B8DB5" w14:textId="77777777" w:rsidTr="009C4782">
        <w:trPr>
          <w:trHeight w:val="31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F5C0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33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B4F8" w14:textId="4DB4F6B0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H</w:t>
            </w:r>
            <w:r w:rsidR="00100EB4">
              <w:rPr>
                <w:rFonts w:ascii="Arial" w:hAnsi="Arial" w:cs="Arial"/>
                <w:color w:val="000000" w:themeColor="text1"/>
              </w:rPr>
              <w:t>a</w:t>
            </w:r>
            <w:r w:rsidR="00571205">
              <w:rPr>
                <w:rFonts w:ascii="Arial" w:hAnsi="Arial" w:cs="Arial"/>
                <w:color w:val="000000" w:themeColor="text1"/>
              </w:rPr>
              <w:t>e</w:t>
            </w:r>
            <w:r w:rsidRPr="00571205">
              <w:rPr>
                <w:rFonts w:ascii="Arial" w:hAnsi="Arial" w:cs="Arial"/>
                <w:color w:val="000000" w:themeColor="text1"/>
              </w:rPr>
              <w:t>mothorax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E6F5A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2A0B1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4 (0.5)</w:t>
            </w:r>
          </w:p>
        </w:tc>
      </w:tr>
      <w:tr w:rsidR="009C4782" w:rsidRPr="00100EB4" w14:paraId="6CBEADE0" w14:textId="77777777" w:rsidTr="009C4782">
        <w:trPr>
          <w:trHeight w:val="31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FF57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9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9B59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Pneumothorax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9102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88 (11.6)</w:t>
            </w:r>
          </w:p>
        </w:tc>
      </w:tr>
      <w:tr w:rsidR="009C4782" w:rsidRPr="00100EB4" w14:paraId="6A1D9E5C" w14:textId="77777777" w:rsidTr="009C4782">
        <w:trPr>
          <w:trHeight w:val="31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5465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9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A7CC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Isolated pneumomediastinum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4EF50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53 (7.0)</w:t>
            </w:r>
          </w:p>
        </w:tc>
      </w:tr>
      <w:tr w:rsidR="009C4782" w:rsidRPr="00100EB4" w14:paraId="0D86669E" w14:textId="77777777" w:rsidTr="009C4782">
        <w:trPr>
          <w:trHeight w:val="315"/>
        </w:trPr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2882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93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CB14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Pericardial effusion</w:t>
            </w:r>
          </w:p>
        </w:tc>
        <w:tc>
          <w:tcPr>
            <w:tcW w:w="4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C5E2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7 (2.2)</w:t>
            </w:r>
          </w:p>
        </w:tc>
      </w:tr>
      <w:tr w:rsidR="009C4782" w:rsidRPr="00100EB4" w14:paraId="250E0885" w14:textId="77777777" w:rsidTr="009C4782">
        <w:trPr>
          <w:trHeight w:val="421"/>
        </w:trPr>
        <w:tc>
          <w:tcPr>
            <w:tcW w:w="874" w:type="dxa"/>
            <w:tcBorders>
              <w:top w:val="nil"/>
              <w:left w:val="nil"/>
              <w:right w:val="nil"/>
            </w:tcBorders>
            <w:vAlign w:val="center"/>
          </w:tcPr>
          <w:p w14:paraId="781B6415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939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DDB6BAB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Right ventricular strain</w:t>
            </w:r>
          </w:p>
        </w:tc>
        <w:tc>
          <w:tcPr>
            <w:tcW w:w="4459" w:type="dxa"/>
            <w:tcBorders>
              <w:top w:val="nil"/>
              <w:left w:val="nil"/>
              <w:right w:val="nil"/>
            </w:tcBorders>
            <w:vAlign w:val="center"/>
          </w:tcPr>
          <w:p w14:paraId="75BE6AA4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44 (5.8)</w:t>
            </w:r>
          </w:p>
        </w:tc>
      </w:tr>
      <w:tr w:rsidR="009C4782" w:rsidRPr="00100EB4" w14:paraId="59FB4712" w14:textId="77777777" w:rsidTr="009C4782">
        <w:trPr>
          <w:trHeight w:val="315"/>
        </w:trPr>
        <w:tc>
          <w:tcPr>
            <w:tcW w:w="874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2669A25F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939" w:type="dxa"/>
            <w:gridSpan w:val="3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3D86D800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Rib or sternal fractures</w:t>
            </w:r>
          </w:p>
        </w:tc>
        <w:tc>
          <w:tcPr>
            <w:tcW w:w="4459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79194865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14 (1.8)</w:t>
            </w:r>
          </w:p>
        </w:tc>
      </w:tr>
      <w:tr w:rsidR="009C4782" w:rsidRPr="00100EB4" w14:paraId="39239FBC" w14:textId="77777777" w:rsidTr="009C4782">
        <w:trPr>
          <w:trHeight w:val="315"/>
        </w:trPr>
        <w:tc>
          <w:tcPr>
            <w:tcW w:w="9272" w:type="dxa"/>
            <w:gridSpan w:val="5"/>
            <w:tcBorders>
              <w:top w:val="single" w:sz="18" w:space="0" w:color="000000" w:themeColor="text1"/>
              <w:left w:val="nil"/>
              <w:right w:val="nil"/>
            </w:tcBorders>
            <w:vAlign w:val="center"/>
          </w:tcPr>
          <w:p w14:paraId="17E26B76" w14:textId="77777777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 xml:space="preserve">All data presented as n(%). </w:t>
            </w:r>
          </w:p>
          <w:p w14:paraId="64415340" w14:textId="3B229A88" w:rsidR="009C4782" w:rsidRPr="00571205" w:rsidRDefault="009C4782" w:rsidP="009C4782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571205">
              <w:rPr>
                <w:rFonts w:ascii="Arial" w:hAnsi="Arial" w:cs="Arial"/>
                <w:color w:val="000000" w:themeColor="text1"/>
              </w:rPr>
              <w:t>*</w:t>
            </w:r>
            <w:r w:rsidR="00CB1BCF" w:rsidRPr="00571205">
              <w:rPr>
                <w:rFonts w:ascii="Arial" w:hAnsi="Arial" w:cs="Arial"/>
                <w:color w:val="000000" w:themeColor="text1"/>
              </w:rPr>
              <w:t>Parenchymal changes due to the underlying disease were not evaluated in this analysis.</w:t>
            </w:r>
          </w:p>
        </w:tc>
      </w:tr>
    </w:tbl>
    <w:p w14:paraId="26B3AED7" w14:textId="77777777" w:rsidR="009C4782" w:rsidRPr="00571205" w:rsidRDefault="009C4782" w:rsidP="009C4782">
      <w:pPr>
        <w:spacing w:line="480" w:lineRule="auto"/>
        <w:rPr>
          <w:rFonts w:ascii="Arial" w:hAnsi="Arial" w:cs="Arial"/>
          <w:b/>
          <w:color w:val="000000" w:themeColor="text1"/>
          <w:u w:val="single"/>
        </w:rPr>
      </w:pPr>
    </w:p>
    <w:p w14:paraId="564722C7" w14:textId="77777777" w:rsidR="009C4782" w:rsidRPr="00571205" w:rsidRDefault="009C4782" w:rsidP="009C4782">
      <w:pPr>
        <w:spacing w:line="480" w:lineRule="auto"/>
        <w:rPr>
          <w:rFonts w:ascii="Arial" w:hAnsi="Arial" w:cs="Arial"/>
          <w:b/>
          <w:color w:val="000000" w:themeColor="text1"/>
          <w:u w:val="single"/>
        </w:rPr>
      </w:pPr>
    </w:p>
    <w:p w14:paraId="020E20BC" w14:textId="77777777" w:rsidR="009C4782" w:rsidRPr="00571205" w:rsidRDefault="009C4782" w:rsidP="009C4782">
      <w:pPr>
        <w:spacing w:line="480" w:lineRule="auto"/>
        <w:rPr>
          <w:rFonts w:ascii="Arial" w:hAnsi="Arial" w:cs="Arial"/>
          <w:b/>
          <w:color w:val="000000" w:themeColor="text1"/>
          <w:u w:val="single"/>
        </w:rPr>
      </w:pPr>
    </w:p>
    <w:p w14:paraId="730A8A1C" w14:textId="77777777" w:rsidR="009C4782" w:rsidRPr="00571205" w:rsidRDefault="009C4782" w:rsidP="009C4782">
      <w:pPr>
        <w:spacing w:line="480" w:lineRule="auto"/>
        <w:rPr>
          <w:rFonts w:ascii="Arial" w:hAnsi="Arial" w:cs="Arial"/>
          <w:b/>
          <w:color w:val="000000" w:themeColor="text1"/>
          <w:u w:val="single"/>
        </w:rPr>
      </w:pPr>
    </w:p>
    <w:p w14:paraId="33E1464C" w14:textId="135F528E" w:rsidR="000A6208" w:rsidRPr="00571205" w:rsidRDefault="000A6208" w:rsidP="00071DD3">
      <w:pPr>
        <w:spacing w:line="480" w:lineRule="auto"/>
        <w:rPr>
          <w:rFonts w:ascii="Arial" w:hAnsi="Arial" w:cs="Arial"/>
          <w:i/>
          <w:color w:val="000000" w:themeColor="text1"/>
        </w:rPr>
      </w:pPr>
    </w:p>
    <w:p w14:paraId="4AEEC7C2" w14:textId="77777777" w:rsidR="000A6208" w:rsidRPr="00571205" w:rsidRDefault="000A6208" w:rsidP="00071DD3">
      <w:pPr>
        <w:spacing w:line="480" w:lineRule="auto"/>
        <w:rPr>
          <w:rFonts w:ascii="Arial" w:hAnsi="Arial" w:cs="Arial"/>
          <w:i/>
          <w:color w:val="000000" w:themeColor="text1"/>
        </w:rPr>
      </w:pPr>
    </w:p>
    <w:bookmarkEnd w:id="0"/>
    <w:p w14:paraId="76BF4F3D" w14:textId="3BCDAF3D" w:rsidR="005D04BF" w:rsidRPr="00571205" w:rsidRDefault="005D04BF" w:rsidP="00071DD3">
      <w:pPr>
        <w:tabs>
          <w:tab w:val="left" w:pos="8111"/>
        </w:tabs>
        <w:spacing w:line="480" w:lineRule="auto"/>
        <w:rPr>
          <w:rFonts w:ascii="Arial" w:hAnsi="Arial" w:cs="Arial"/>
          <w:color w:val="000000" w:themeColor="text1"/>
        </w:rPr>
      </w:pPr>
    </w:p>
    <w:sectPr w:rsidR="005D04BF" w:rsidRPr="00571205" w:rsidSect="006B38F4">
      <w:headerReference w:type="even" r:id="rId7"/>
      <w:headerReference w:type="default" r:id="rId8"/>
      <w:type w:val="continuous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E1F68A" w14:textId="77777777" w:rsidR="00F87B2B" w:rsidRDefault="00F87B2B" w:rsidP="00760677">
      <w:r>
        <w:separator/>
      </w:r>
    </w:p>
  </w:endnote>
  <w:endnote w:type="continuationSeparator" w:id="0">
    <w:p w14:paraId="533BE118" w14:textId="77777777" w:rsidR="00F87B2B" w:rsidRDefault="00F87B2B" w:rsidP="007606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6426DE" w14:textId="77777777" w:rsidR="00F87B2B" w:rsidRDefault="00F87B2B" w:rsidP="00760677">
      <w:r>
        <w:separator/>
      </w:r>
    </w:p>
  </w:footnote>
  <w:footnote w:type="continuationSeparator" w:id="0">
    <w:p w14:paraId="084AA210" w14:textId="77777777" w:rsidR="00F87B2B" w:rsidRDefault="00F87B2B" w:rsidP="0076067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9540065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A13519C" w14:textId="46D0F0BD" w:rsidR="00A951A2" w:rsidRDefault="00A951A2" w:rsidP="0009630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418EE2" w14:textId="77777777" w:rsidR="00A951A2" w:rsidRDefault="00A951A2" w:rsidP="00A14836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428328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C6B598A" w14:textId="1E5659CF" w:rsidR="00A951A2" w:rsidRDefault="00A951A2" w:rsidP="0009630C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B38F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39313CC" w14:textId="77777777" w:rsidR="00A951A2" w:rsidRDefault="00A951A2" w:rsidP="00A14836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0C494E"/>
    <w:multiLevelType w:val="hybridMultilevel"/>
    <w:tmpl w:val="0D48055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E02D44"/>
    <w:multiLevelType w:val="hybridMultilevel"/>
    <w:tmpl w:val="A552C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CD1017"/>
    <w:multiLevelType w:val="multilevel"/>
    <w:tmpl w:val="DC74DE9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7E05639E"/>
    <w:multiLevelType w:val="multilevel"/>
    <w:tmpl w:val="FB4C3C4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677"/>
    <w:rsid w:val="00014C2F"/>
    <w:rsid w:val="000240C0"/>
    <w:rsid w:val="00026D71"/>
    <w:rsid w:val="00032C77"/>
    <w:rsid w:val="000363B1"/>
    <w:rsid w:val="000409DF"/>
    <w:rsid w:val="00040F7B"/>
    <w:rsid w:val="00041436"/>
    <w:rsid w:val="00047CBA"/>
    <w:rsid w:val="000509CE"/>
    <w:rsid w:val="00050EF0"/>
    <w:rsid w:val="00054448"/>
    <w:rsid w:val="00054E9E"/>
    <w:rsid w:val="000554E3"/>
    <w:rsid w:val="00055F00"/>
    <w:rsid w:val="000566C3"/>
    <w:rsid w:val="000608F0"/>
    <w:rsid w:val="00060CB2"/>
    <w:rsid w:val="0006190D"/>
    <w:rsid w:val="00062A98"/>
    <w:rsid w:val="00066A0D"/>
    <w:rsid w:val="00071DD3"/>
    <w:rsid w:val="00073246"/>
    <w:rsid w:val="0007466C"/>
    <w:rsid w:val="00076EB2"/>
    <w:rsid w:val="00077869"/>
    <w:rsid w:val="00080EBB"/>
    <w:rsid w:val="0008710D"/>
    <w:rsid w:val="0009347B"/>
    <w:rsid w:val="0009630C"/>
    <w:rsid w:val="00096B57"/>
    <w:rsid w:val="000A19EB"/>
    <w:rsid w:val="000A42A5"/>
    <w:rsid w:val="000A6208"/>
    <w:rsid w:val="000A7470"/>
    <w:rsid w:val="000A7B06"/>
    <w:rsid w:val="000B1924"/>
    <w:rsid w:val="000B3646"/>
    <w:rsid w:val="000B387E"/>
    <w:rsid w:val="000B61CB"/>
    <w:rsid w:val="000C0464"/>
    <w:rsid w:val="000C3205"/>
    <w:rsid w:val="000D015E"/>
    <w:rsid w:val="000D0FA2"/>
    <w:rsid w:val="000D434B"/>
    <w:rsid w:val="000D5952"/>
    <w:rsid w:val="000D61D4"/>
    <w:rsid w:val="000D6AF3"/>
    <w:rsid w:val="000D71C8"/>
    <w:rsid w:val="000E17AF"/>
    <w:rsid w:val="000E1D60"/>
    <w:rsid w:val="000E3074"/>
    <w:rsid w:val="000E3288"/>
    <w:rsid w:val="000E558C"/>
    <w:rsid w:val="000E5C3A"/>
    <w:rsid w:val="000F642F"/>
    <w:rsid w:val="000F747F"/>
    <w:rsid w:val="000F78F9"/>
    <w:rsid w:val="00100EB4"/>
    <w:rsid w:val="00103D2D"/>
    <w:rsid w:val="00105F3C"/>
    <w:rsid w:val="00110D78"/>
    <w:rsid w:val="00120EBB"/>
    <w:rsid w:val="00122515"/>
    <w:rsid w:val="001226D0"/>
    <w:rsid w:val="00124B87"/>
    <w:rsid w:val="001251AF"/>
    <w:rsid w:val="001271AF"/>
    <w:rsid w:val="00134613"/>
    <w:rsid w:val="001372B5"/>
    <w:rsid w:val="001400EF"/>
    <w:rsid w:val="001434FB"/>
    <w:rsid w:val="0014486E"/>
    <w:rsid w:val="00144F89"/>
    <w:rsid w:val="001468C7"/>
    <w:rsid w:val="00170982"/>
    <w:rsid w:val="00171F55"/>
    <w:rsid w:val="0017234C"/>
    <w:rsid w:val="00175639"/>
    <w:rsid w:val="001764DD"/>
    <w:rsid w:val="00180FCC"/>
    <w:rsid w:val="001815EE"/>
    <w:rsid w:val="00183648"/>
    <w:rsid w:val="00183E11"/>
    <w:rsid w:val="001842C2"/>
    <w:rsid w:val="0018626E"/>
    <w:rsid w:val="0018711A"/>
    <w:rsid w:val="00193E2B"/>
    <w:rsid w:val="001942AA"/>
    <w:rsid w:val="001B0767"/>
    <w:rsid w:val="001B4F7C"/>
    <w:rsid w:val="001B5132"/>
    <w:rsid w:val="001C1242"/>
    <w:rsid w:val="001C202D"/>
    <w:rsid w:val="001C2F5D"/>
    <w:rsid w:val="001C567C"/>
    <w:rsid w:val="001C612E"/>
    <w:rsid w:val="001D48D3"/>
    <w:rsid w:val="001D7650"/>
    <w:rsid w:val="001D7ECF"/>
    <w:rsid w:val="001E24EB"/>
    <w:rsid w:val="001E7977"/>
    <w:rsid w:val="001F1F48"/>
    <w:rsid w:val="001F3026"/>
    <w:rsid w:val="001F3F09"/>
    <w:rsid w:val="00206340"/>
    <w:rsid w:val="00214021"/>
    <w:rsid w:val="002145B5"/>
    <w:rsid w:val="002162D9"/>
    <w:rsid w:val="00220320"/>
    <w:rsid w:val="002247EB"/>
    <w:rsid w:val="002257DD"/>
    <w:rsid w:val="00225B95"/>
    <w:rsid w:val="0024784B"/>
    <w:rsid w:val="002501D5"/>
    <w:rsid w:val="00252BC9"/>
    <w:rsid w:val="00253763"/>
    <w:rsid w:val="00253D51"/>
    <w:rsid w:val="00264DFE"/>
    <w:rsid w:val="002655F2"/>
    <w:rsid w:val="00266562"/>
    <w:rsid w:val="0027244E"/>
    <w:rsid w:val="002744C3"/>
    <w:rsid w:val="00276145"/>
    <w:rsid w:val="00276C69"/>
    <w:rsid w:val="002772FE"/>
    <w:rsid w:val="002777E4"/>
    <w:rsid w:val="00282C02"/>
    <w:rsid w:val="0028566E"/>
    <w:rsid w:val="00290CA4"/>
    <w:rsid w:val="00293F44"/>
    <w:rsid w:val="00297741"/>
    <w:rsid w:val="002A1A0C"/>
    <w:rsid w:val="002A6937"/>
    <w:rsid w:val="002B073E"/>
    <w:rsid w:val="002B2635"/>
    <w:rsid w:val="002B5A81"/>
    <w:rsid w:val="002B761D"/>
    <w:rsid w:val="002C139B"/>
    <w:rsid w:val="002C3C20"/>
    <w:rsid w:val="002C4ED0"/>
    <w:rsid w:val="002C6DE7"/>
    <w:rsid w:val="002C7AC6"/>
    <w:rsid w:val="002C7E6A"/>
    <w:rsid w:val="002D01F0"/>
    <w:rsid w:val="002D1D6E"/>
    <w:rsid w:val="002D3D14"/>
    <w:rsid w:val="002D6163"/>
    <w:rsid w:val="002E0B52"/>
    <w:rsid w:val="002E3576"/>
    <w:rsid w:val="002E63AA"/>
    <w:rsid w:val="002E641D"/>
    <w:rsid w:val="002F21D1"/>
    <w:rsid w:val="002F5643"/>
    <w:rsid w:val="002F630A"/>
    <w:rsid w:val="002F65AC"/>
    <w:rsid w:val="00304105"/>
    <w:rsid w:val="00304747"/>
    <w:rsid w:val="00310F32"/>
    <w:rsid w:val="00313824"/>
    <w:rsid w:val="0031518F"/>
    <w:rsid w:val="00321213"/>
    <w:rsid w:val="003254EF"/>
    <w:rsid w:val="003273A3"/>
    <w:rsid w:val="00333074"/>
    <w:rsid w:val="003347EA"/>
    <w:rsid w:val="003371AE"/>
    <w:rsid w:val="003412F5"/>
    <w:rsid w:val="00347B25"/>
    <w:rsid w:val="00350523"/>
    <w:rsid w:val="00351DEC"/>
    <w:rsid w:val="00356273"/>
    <w:rsid w:val="00360183"/>
    <w:rsid w:val="003624EF"/>
    <w:rsid w:val="003627B7"/>
    <w:rsid w:val="0036446D"/>
    <w:rsid w:val="0037022A"/>
    <w:rsid w:val="00370707"/>
    <w:rsid w:val="00370CB6"/>
    <w:rsid w:val="00372BFB"/>
    <w:rsid w:val="0037460D"/>
    <w:rsid w:val="00376DA5"/>
    <w:rsid w:val="00382DAD"/>
    <w:rsid w:val="003854C1"/>
    <w:rsid w:val="00390E42"/>
    <w:rsid w:val="003924E6"/>
    <w:rsid w:val="00394960"/>
    <w:rsid w:val="00394F90"/>
    <w:rsid w:val="00397B68"/>
    <w:rsid w:val="003A100D"/>
    <w:rsid w:val="003A1415"/>
    <w:rsid w:val="003A2815"/>
    <w:rsid w:val="003A6F97"/>
    <w:rsid w:val="003B0158"/>
    <w:rsid w:val="003B0618"/>
    <w:rsid w:val="003B0B1C"/>
    <w:rsid w:val="003B1345"/>
    <w:rsid w:val="003B25A1"/>
    <w:rsid w:val="003B3C9E"/>
    <w:rsid w:val="003B44DA"/>
    <w:rsid w:val="003C0C8A"/>
    <w:rsid w:val="003C14E3"/>
    <w:rsid w:val="003C4CC8"/>
    <w:rsid w:val="003C5B64"/>
    <w:rsid w:val="003C6D93"/>
    <w:rsid w:val="003C7DFA"/>
    <w:rsid w:val="003D08A5"/>
    <w:rsid w:val="003E69B8"/>
    <w:rsid w:val="003E76BA"/>
    <w:rsid w:val="004007CD"/>
    <w:rsid w:val="00400BB3"/>
    <w:rsid w:val="00400FFC"/>
    <w:rsid w:val="00403C31"/>
    <w:rsid w:val="00416177"/>
    <w:rsid w:val="004204F6"/>
    <w:rsid w:val="00424DF0"/>
    <w:rsid w:val="004256E0"/>
    <w:rsid w:val="00427F31"/>
    <w:rsid w:val="00431BFC"/>
    <w:rsid w:val="00431C2A"/>
    <w:rsid w:val="00431E6D"/>
    <w:rsid w:val="00432FEF"/>
    <w:rsid w:val="0043475A"/>
    <w:rsid w:val="00437831"/>
    <w:rsid w:val="00444E1E"/>
    <w:rsid w:val="00444F33"/>
    <w:rsid w:val="00450668"/>
    <w:rsid w:val="004539D6"/>
    <w:rsid w:val="00453B1F"/>
    <w:rsid w:val="00454AC8"/>
    <w:rsid w:val="00454B60"/>
    <w:rsid w:val="004631E2"/>
    <w:rsid w:val="004706B5"/>
    <w:rsid w:val="004728AE"/>
    <w:rsid w:val="00474491"/>
    <w:rsid w:val="0047496C"/>
    <w:rsid w:val="00475283"/>
    <w:rsid w:val="00480C73"/>
    <w:rsid w:val="00482A72"/>
    <w:rsid w:val="004927C8"/>
    <w:rsid w:val="0049437F"/>
    <w:rsid w:val="004979C3"/>
    <w:rsid w:val="004A0B0E"/>
    <w:rsid w:val="004A2F54"/>
    <w:rsid w:val="004A43B0"/>
    <w:rsid w:val="004A721E"/>
    <w:rsid w:val="004A7A80"/>
    <w:rsid w:val="004B14CC"/>
    <w:rsid w:val="004B15ED"/>
    <w:rsid w:val="004B1CE1"/>
    <w:rsid w:val="004B2FC0"/>
    <w:rsid w:val="004B5952"/>
    <w:rsid w:val="004C11E5"/>
    <w:rsid w:val="004C130F"/>
    <w:rsid w:val="004C27EE"/>
    <w:rsid w:val="004C2AA5"/>
    <w:rsid w:val="004C6E74"/>
    <w:rsid w:val="004D3E3D"/>
    <w:rsid w:val="004D5DBC"/>
    <w:rsid w:val="004D7C51"/>
    <w:rsid w:val="004E1E35"/>
    <w:rsid w:val="004E3F22"/>
    <w:rsid w:val="004E4688"/>
    <w:rsid w:val="004E577E"/>
    <w:rsid w:val="004F0E3C"/>
    <w:rsid w:val="004F0E5D"/>
    <w:rsid w:val="004F492C"/>
    <w:rsid w:val="004F5C6A"/>
    <w:rsid w:val="00500A02"/>
    <w:rsid w:val="005023ED"/>
    <w:rsid w:val="005025FA"/>
    <w:rsid w:val="00502F09"/>
    <w:rsid w:val="0050379B"/>
    <w:rsid w:val="00503ABD"/>
    <w:rsid w:val="00506DDF"/>
    <w:rsid w:val="00506F80"/>
    <w:rsid w:val="00507EC2"/>
    <w:rsid w:val="00513A31"/>
    <w:rsid w:val="00514B94"/>
    <w:rsid w:val="005150AD"/>
    <w:rsid w:val="005223F1"/>
    <w:rsid w:val="00525251"/>
    <w:rsid w:val="0053233B"/>
    <w:rsid w:val="0053265F"/>
    <w:rsid w:val="00533FA5"/>
    <w:rsid w:val="00535449"/>
    <w:rsid w:val="00535BE5"/>
    <w:rsid w:val="0053646F"/>
    <w:rsid w:val="00536644"/>
    <w:rsid w:val="00536BD0"/>
    <w:rsid w:val="00537777"/>
    <w:rsid w:val="00542564"/>
    <w:rsid w:val="005433DF"/>
    <w:rsid w:val="005505B6"/>
    <w:rsid w:val="00551AD8"/>
    <w:rsid w:val="00552FDC"/>
    <w:rsid w:val="005531C2"/>
    <w:rsid w:val="005534B2"/>
    <w:rsid w:val="00560DE8"/>
    <w:rsid w:val="00560E21"/>
    <w:rsid w:val="00562C8A"/>
    <w:rsid w:val="00567E7F"/>
    <w:rsid w:val="00571205"/>
    <w:rsid w:val="005744A0"/>
    <w:rsid w:val="005756DB"/>
    <w:rsid w:val="00575FF2"/>
    <w:rsid w:val="00577B04"/>
    <w:rsid w:val="00581698"/>
    <w:rsid w:val="00582F65"/>
    <w:rsid w:val="00584900"/>
    <w:rsid w:val="00593F79"/>
    <w:rsid w:val="0059568C"/>
    <w:rsid w:val="00596AE4"/>
    <w:rsid w:val="005A5418"/>
    <w:rsid w:val="005B0E54"/>
    <w:rsid w:val="005B35F3"/>
    <w:rsid w:val="005B6245"/>
    <w:rsid w:val="005B7E9A"/>
    <w:rsid w:val="005C04B4"/>
    <w:rsid w:val="005C112F"/>
    <w:rsid w:val="005C20FF"/>
    <w:rsid w:val="005C3204"/>
    <w:rsid w:val="005D04BF"/>
    <w:rsid w:val="005D1D93"/>
    <w:rsid w:val="005D53F1"/>
    <w:rsid w:val="005E04B9"/>
    <w:rsid w:val="005E16CD"/>
    <w:rsid w:val="005E359D"/>
    <w:rsid w:val="005E6469"/>
    <w:rsid w:val="005F0A6B"/>
    <w:rsid w:val="005F3FB7"/>
    <w:rsid w:val="005F4121"/>
    <w:rsid w:val="005F4DEF"/>
    <w:rsid w:val="005F526B"/>
    <w:rsid w:val="005F6B9A"/>
    <w:rsid w:val="005F7072"/>
    <w:rsid w:val="005F7C75"/>
    <w:rsid w:val="00600A91"/>
    <w:rsid w:val="0060253C"/>
    <w:rsid w:val="0060378A"/>
    <w:rsid w:val="00603F36"/>
    <w:rsid w:val="006062F2"/>
    <w:rsid w:val="00613F46"/>
    <w:rsid w:val="00614CDA"/>
    <w:rsid w:val="0061607D"/>
    <w:rsid w:val="00617DB3"/>
    <w:rsid w:val="006200F4"/>
    <w:rsid w:val="00621E49"/>
    <w:rsid w:val="00622C50"/>
    <w:rsid w:val="0062374F"/>
    <w:rsid w:val="006241AE"/>
    <w:rsid w:val="006317AF"/>
    <w:rsid w:val="00632FF2"/>
    <w:rsid w:val="00634F7E"/>
    <w:rsid w:val="00637BEC"/>
    <w:rsid w:val="006419F5"/>
    <w:rsid w:val="00642894"/>
    <w:rsid w:val="006537D0"/>
    <w:rsid w:val="0065432E"/>
    <w:rsid w:val="00656E02"/>
    <w:rsid w:val="00661522"/>
    <w:rsid w:val="0066490F"/>
    <w:rsid w:val="00666E77"/>
    <w:rsid w:val="00681732"/>
    <w:rsid w:val="00683350"/>
    <w:rsid w:val="00683655"/>
    <w:rsid w:val="00692FC6"/>
    <w:rsid w:val="0069505C"/>
    <w:rsid w:val="00697763"/>
    <w:rsid w:val="006A239C"/>
    <w:rsid w:val="006A2D49"/>
    <w:rsid w:val="006A5FE1"/>
    <w:rsid w:val="006A6EAF"/>
    <w:rsid w:val="006B033E"/>
    <w:rsid w:val="006B0A40"/>
    <w:rsid w:val="006B38F4"/>
    <w:rsid w:val="006B4881"/>
    <w:rsid w:val="006B62F2"/>
    <w:rsid w:val="006C5616"/>
    <w:rsid w:val="006C61DE"/>
    <w:rsid w:val="006D2182"/>
    <w:rsid w:val="006D416F"/>
    <w:rsid w:val="006D7A77"/>
    <w:rsid w:val="006E33A7"/>
    <w:rsid w:val="006E3BC1"/>
    <w:rsid w:val="006E5A74"/>
    <w:rsid w:val="006F129C"/>
    <w:rsid w:val="006F35C8"/>
    <w:rsid w:val="006F44E6"/>
    <w:rsid w:val="006F45F6"/>
    <w:rsid w:val="006F7D79"/>
    <w:rsid w:val="00700585"/>
    <w:rsid w:val="007127F2"/>
    <w:rsid w:val="007155EF"/>
    <w:rsid w:val="0072094A"/>
    <w:rsid w:val="00721918"/>
    <w:rsid w:val="007222A3"/>
    <w:rsid w:val="0072459B"/>
    <w:rsid w:val="0072788A"/>
    <w:rsid w:val="007313A2"/>
    <w:rsid w:val="00736420"/>
    <w:rsid w:val="007368A8"/>
    <w:rsid w:val="00740099"/>
    <w:rsid w:val="007403A0"/>
    <w:rsid w:val="00743BC0"/>
    <w:rsid w:val="00745FF2"/>
    <w:rsid w:val="00746DBF"/>
    <w:rsid w:val="00754ED1"/>
    <w:rsid w:val="00757710"/>
    <w:rsid w:val="00760677"/>
    <w:rsid w:val="0076416F"/>
    <w:rsid w:val="0076780A"/>
    <w:rsid w:val="00771F22"/>
    <w:rsid w:val="00773058"/>
    <w:rsid w:val="007752B0"/>
    <w:rsid w:val="007767DD"/>
    <w:rsid w:val="00790716"/>
    <w:rsid w:val="0079471C"/>
    <w:rsid w:val="007971DE"/>
    <w:rsid w:val="007B05B5"/>
    <w:rsid w:val="007B3AAC"/>
    <w:rsid w:val="007B3AF5"/>
    <w:rsid w:val="007B6E3D"/>
    <w:rsid w:val="007C0D63"/>
    <w:rsid w:val="007C7218"/>
    <w:rsid w:val="007D2FCC"/>
    <w:rsid w:val="007E093B"/>
    <w:rsid w:val="007E5818"/>
    <w:rsid w:val="007F40F8"/>
    <w:rsid w:val="007F6B75"/>
    <w:rsid w:val="00801D39"/>
    <w:rsid w:val="008027CC"/>
    <w:rsid w:val="0080383F"/>
    <w:rsid w:val="00804456"/>
    <w:rsid w:val="00806C1D"/>
    <w:rsid w:val="00806CAB"/>
    <w:rsid w:val="008146A6"/>
    <w:rsid w:val="00815683"/>
    <w:rsid w:val="0081770D"/>
    <w:rsid w:val="008210F2"/>
    <w:rsid w:val="008274E2"/>
    <w:rsid w:val="00827C4B"/>
    <w:rsid w:val="00830F2D"/>
    <w:rsid w:val="00834570"/>
    <w:rsid w:val="00835D0D"/>
    <w:rsid w:val="008363DF"/>
    <w:rsid w:val="00840E2A"/>
    <w:rsid w:val="0084272D"/>
    <w:rsid w:val="0084395F"/>
    <w:rsid w:val="0085349F"/>
    <w:rsid w:val="008569FA"/>
    <w:rsid w:val="00857AEC"/>
    <w:rsid w:val="008604D5"/>
    <w:rsid w:val="00861237"/>
    <w:rsid w:val="00867179"/>
    <w:rsid w:val="00867F32"/>
    <w:rsid w:val="00875383"/>
    <w:rsid w:val="0087646A"/>
    <w:rsid w:val="00880FC5"/>
    <w:rsid w:val="00883982"/>
    <w:rsid w:val="00886769"/>
    <w:rsid w:val="00891B36"/>
    <w:rsid w:val="00897D62"/>
    <w:rsid w:val="008A38FD"/>
    <w:rsid w:val="008A674E"/>
    <w:rsid w:val="008B4221"/>
    <w:rsid w:val="008B5EF8"/>
    <w:rsid w:val="008C08EE"/>
    <w:rsid w:val="008C4659"/>
    <w:rsid w:val="008D7E42"/>
    <w:rsid w:val="008E4088"/>
    <w:rsid w:val="008E4499"/>
    <w:rsid w:val="008E46EA"/>
    <w:rsid w:val="008F01AF"/>
    <w:rsid w:val="008F199F"/>
    <w:rsid w:val="008F3229"/>
    <w:rsid w:val="008F3E55"/>
    <w:rsid w:val="008F6B0A"/>
    <w:rsid w:val="0090006A"/>
    <w:rsid w:val="00903B94"/>
    <w:rsid w:val="009046AF"/>
    <w:rsid w:val="009073F9"/>
    <w:rsid w:val="00911542"/>
    <w:rsid w:val="0091171F"/>
    <w:rsid w:val="00917F10"/>
    <w:rsid w:val="009200A1"/>
    <w:rsid w:val="00922FA6"/>
    <w:rsid w:val="009234FC"/>
    <w:rsid w:val="0092681F"/>
    <w:rsid w:val="0093577C"/>
    <w:rsid w:val="00937C45"/>
    <w:rsid w:val="00943EBA"/>
    <w:rsid w:val="00946DD6"/>
    <w:rsid w:val="009471D4"/>
    <w:rsid w:val="0095185C"/>
    <w:rsid w:val="0095403C"/>
    <w:rsid w:val="0095415F"/>
    <w:rsid w:val="00960209"/>
    <w:rsid w:val="00961029"/>
    <w:rsid w:val="00962351"/>
    <w:rsid w:val="009631F7"/>
    <w:rsid w:val="00972300"/>
    <w:rsid w:val="0097448D"/>
    <w:rsid w:val="00974CB5"/>
    <w:rsid w:val="009751CF"/>
    <w:rsid w:val="00977268"/>
    <w:rsid w:val="00980717"/>
    <w:rsid w:val="00981DBB"/>
    <w:rsid w:val="00985A04"/>
    <w:rsid w:val="00987FE7"/>
    <w:rsid w:val="00993B9C"/>
    <w:rsid w:val="00994BB5"/>
    <w:rsid w:val="009955E9"/>
    <w:rsid w:val="009A6381"/>
    <w:rsid w:val="009B57AE"/>
    <w:rsid w:val="009B7837"/>
    <w:rsid w:val="009C4782"/>
    <w:rsid w:val="009C5B43"/>
    <w:rsid w:val="009C66E2"/>
    <w:rsid w:val="009C7D3C"/>
    <w:rsid w:val="009D1741"/>
    <w:rsid w:val="009D3B77"/>
    <w:rsid w:val="009D461A"/>
    <w:rsid w:val="009D5C55"/>
    <w:rsid w:val="009D61B6"/>
    <w:rsid w:val="009E16B1"/>
    <w:rsid w:val="009E2FD5"/>
    <w:rsid w:val="009E3A34"/>
    <w:rsid w:val="009F1B20"/>
    <w:rsid w:val="009F786B"/>
    <w:rsid w:val="00A037E0"/>
    <w:rsid w:val="00A06F4B"/>
    <w:rsid w:val="00A1089C"/>
    <w:rsid w:val="00A10A20"/>
    <w:rsid w:val="00A10C98"/>
    <w:rsid w:val="00A1267A"/>
    <w:rsid w:val="00A14836"/>
    <w:rsid w:val="00A1537E"/>
    <w:rsid w:val="00A1744E"/>
    <w:rsid w:val="00A30FA0"/>
    <w:rsid w:val="00A333F0"/>
    <w:rsid w:val="00A33EBF"/>
    <w:rsid w:val="00A34748"/>
    <w:rsid w:val="00A36BAB"/>
    <w:rsid w:val="00A506F2"/>
    <w:rsid w:val="00A5382E"/>
    <w:rsid w:val="00A55688"/>
    <w:rsid w:val="00A57B94"/>
    <w:rsid w:val="00A61550"/>
    <w:rsid w:val="00A677EC"/>
    <w:rsid w:val="00A67C12"/>
    <w:rsid w:val="00A70630"/>
    <w:rsid w:val="00A73573"/>
    <w:rsid w:val="00A77A08"/>
    <w:rsid w:val="00A77C16"/>
    <w:rsid w:val="00A807EA"/>
    <w:rsid w:val="00A82D42"/>
    <w:rsid w:val="00A831C5"/>
    <w:rsid w:val="00A843DA"/>
    <w:rsid w:val="00A84D45"/>
    <w:rsid w:val="00A87E24"/>
    <w:rsid w:val="00A94EF5"/>
    <w:rsid w:val="00A95119"/>
    <w:rsid w:val="00A951A2"/>
    <w:rsid w:val="00A95509"/>
    <w:rsid w:val="00AA1737"/>
    <w:rsid w:val="00AA4E1F"/>
    <w:rsid w:val="00AA5C4F"/>
    <w:rsid w:val="00AB10F3"/>
    <w:rsid w:val="00AC1021"/>
    <w:rsid w:val="00AC2690"/>
    <w:rsid w:val="00AC3A6A"/>
    <w:rsid w:val="00AD5FF4"/>
    <w:rsid w:val="00AD7F1F"/>
    <w:rsid w:val="00AE0878"/>
    <w:rsid w:val="00AF1C18"/>
    <w:rsid w:val="00AF5772"/>
    <w:rsid w:val="00AF5C07"/>
    <w:rsid w:val="00AF5CF5"/>
    <w:rsid w:val="00B025DD"/>
    <w:rsid w:val="00B03751"/>
    <w:rsid w:val="00B046F2"/>
    <w:rsid w:val="00B07421"/>
    <w:rsid w:val="00B0785E"/>
    <w:rsid w:val="00B11270"/>
    <w:rsid w:val="00B12D84"/>
    <w:rsid w:val="00B15EAF"/>
    <w:rsid w:val="00B1633A"/>
    <w:rsid w:val="00B1708B"/>
    <w:rsid w:val="00B170AE"/>
    <w:rsid w:val="00B22AD8"/>
    <w:rsid w:val="00B235E4"/>
    <w:rsid w:val="00B2362D"/>
    <w:rsid w:val="00B24A5B"/>
    <w:rsid w:val="00B2668A"/>
    <w:rsid w:val="00B30174"/>
    <w:rsid w:val="00B343F5"/>
    <w:rsid w:val="00B34F88"/>
    <w:rsid w:val="00B413D6"/>
    <w:rsid w:val="00B507F0"/>
    <w:rsid w:val="00B509B8"/>
    <w:rsid w:val="00B523CB"/>
    <w:rsid w:val="00B53785"/>
    <w:rsid w:val="00B53984"/>
    <w:rsid w:val="00B547B3"/>
    <w:rsid w:val="00B566C7"/>
    <w:rsid w:val="00B60AF8"/>
    <w:rsid w:val="00B61309"/>
    <w:rsid w:val="00B62BA2"/>
    <w:rsid w:val="00B62DAD"/>
    <w:rsid w:val="00B63F87"/>
    <w:rsid w:val="00B716A1"/>
    <w:rsid w:val="00B81DFA"/>
    <w:rsid w:val="00B83346"/>
    <w:rsid w:val="00B83B36"/>
    <w:rsid w:val="00B84BC2"/>
    <w:rsid w:val="00B86AB5"/>
    <w:rsid w:val="00B86B43"/>
    <w:rsid w:val="00B87690"/>
    <w:rsid w:val="00BA1BB8"/>
    <w:rsid w:val="00BA1DF2"/>
    <w:rsid w:val="00BA2012"/>
    <w:rsid w:val="00BB3A78"/>
    <w:rsid w:val="00BB4FE8"/>
    <w:rsid w:val="00BB6621"/>
    <w:rsid w:val="00BC0D92"/>
    <w:rsid w:val="00BC0F61"/>
    <w:rsid w:val="00BC2F30"/>
    <w:rsid w:val="00BC39E2"/>
    <w:rsid w:val="00BC4326"/>
    <w:rsid w:val="00BC691D"/>
    <w:rsid w:val="00BD1B97"/>
    <w:rsid w:val="00BD6BBE"/>
    <w:rsid w:val="00BE31CC"/>
    <w:rsid w:val="00BE4BA2"/>
    <w:rsid w:val="00BE4EF8"/>
    <w:rsid w:val="00BF2088"/>
    <w:rsid w:val="00BF4189"/>
    <w:rsid w:val="00BF5B02"/>
    <w:rsid w:val="00C0107E"/>
    <w:rsid w:val="00C011DB"/>
    <w:rsid w:val="00C02EAB"/>
    <w:rsid w:val="00C063D9"/>
    <w:rsid w:val="00C13714"/>
    <w:rsid w:val="00C20B96"/>
    <w:rsid w:val="00C40577"/>
    <w:rsid w:val="00C41A28"/>
    <w:rsid w:val="00C41FC4"/>
    <w:rsid w:val="00C42535"/>
    <w:rsid w:val="00C44712"/>
    <w:rsid w:val="00C4515C"/>
    <w:rsid w:val="00C53412"/>
    <w:rsid w:val="00C53BDE"/>
    <w:rsid w:val="00C5450E"/>
    <w:rsid w:val="00C5487C"/>
    <w:rsid w:val="00C70428"/>
    <w:rsid w:val="00C756A7"/>
    <w:rsid w:val="00C75F9E"/>
    <w:rsid w:val="00C810FE"/>
    <w:rsid w:val="00C831D5"/>
    <w:rsid w:val="00C85795"/>
    <w:rsid w:val="00C909E6"/>
    <w:rsid w:val="00CA157E"/>
    <w:rsid w:val="00CA20EF"/>
    <w:rsid w:val="00CB1B4E"/>
    <w:rsid w:val="00CB1BCF"/>
    <w:rsid w:val="00CB3849"/>
    <w:rsid w:val="00CC2244"/>
    <w:rsid w:val="00CC2EA9"/>
    <w:rsid w:val="00CD47E2"/>
    <w:rsid w:val="00CD70B9"/>
    <w:rsid w:val="00CE2663"/>
    <w:rsid w:val="00CE273E"/>
    <w:rsid w:val="00CE494C"/>
    <w:rsid w:val="00CE7F51"/>
    <w:rsid w:val="00CF03D9"/>
    <w:rsid w:val="00D004F0"/>
    <w:rsid w:val="00D04E31"/>
    <w:rsid w:val="00D11498"/>
    <w:rsid w:val="00D1679E"/>
    <w:rsid w:val="00D177BC"/>
    <w:rsid w:val="00D17D08"/>
    <w:rsid w:val="00D224C7"/>
    <w:rsid w:val="00D238C7"/>
    <w:rsid w:val="00D358C1"/>
    <w:rsid w:val="00D35FA6"/>
    <w:rsid w:val="00D378E8"/>
    <w:rsid w:val="00D43640"/>
    <w:rsid w:val="00D43B30"/>
    <w:rsid w:val="00D466A8"/>
    <w:rsid w:val="00D4749E"/>
    <w:rsid w:val="00D503A0"/>
    <w:rsid w:val="00D516D4"/>
    <w:rsid w:val="00D5173F"/>
    <w:rsid w:val="00D51F7C"/>
    <w:rsid w:val="00D5643B"/>
    <w:rsid w:val="00D650A7"/>
    <w:rsid w:val="00D701DF"/>
    <w:rsid w:val="00D75B39"/>
    <w:rsid w:val="00D76E83"/>
    <w:rsid w:val="00D8114F"/>
    <w:rsid w:val="00D82C50"/>
    <w:rsid w:val="00D83700"/>
    <w:rsid w:val="00D86569"/>
    <w:rsid w:val="00D9175E"/>
    <w:rsid w:val="00D959CE"/>
    <w:rsid w:val="00D97B97"/>
    <w:rsid w:val="00DA612F"/>
    <w:rsid w:val="00DA65B4"/>
    <w:rsid w:val="00DA6968"/>
    <w:rsid w:val="00DB0DBF"/>
    <w:rsid w:val="00DB1C60"/>
    <w:rsid w:val="00DB2CAE"/>
    <w:rsid w:val="00DB74D9"/>
    <w:rsid w:val="00DB7FB1"/>
    <w:rsid w:val="00DC698B"/>
    <w:rsid w:val="00DD00EA"/>
    <w:rsid w:val="00DD1976"/>
    <w:rsid w:val="00DE21AF"/>
    <w:rsid w:val="00DE4B32"/>
    <w:rsid w:val="00DE5D77"/>
    <w:rsid w:val="00DF1EA8"/>
    <w:rsid w:val="00DF2BE0"/>
    <w:rsid w:val="00E06401"/>
    <w:rsid w:val="00E07438"/>
    <w:rsid w:val="00E114EE"/>
    <w:rsid w:val="00E13E59"/>
    <w:rsid w:val="00E149E7"/>
    <w:rsid w:val="00E20491"/>
    <w:rsid w:val="00E243CE"/>
    <w:rsid w:val="00E434D5"/>
    <w:rsid w:val="00E43E8A"/>
    <w:rsid w:val="00E44061"/>
    <w:rsid w:val="00E5437C"/>
    <w:rsid w:val="00E606F3"/>
    <w:rsid w:val="00E6703A"/>
    <w:rsid w:val="00E6716F"/>
    <w:rsid w:val="00E76FAC"/>
    <w:rsid w:val="00E77540"/>
    <w:rsid w:val="00E80A87"/>
    <w:rsid w:val="00E8468F"/>
    <w:rsid w:val="00E858EA"/>
    <w:rsid w:val="00E86CF5"/>
    <w:rsid w:val="00E86D21"/>
    <w:rsid w:val="00E9735B"/>
    <w:rsid w:val="00EA1A64"/>
    <w:rsid w:val="00EA2BE2"/>
    <w:rsid w:val="00EA48AA"/>
    <w:rsid w:val="00EA4B8D"/>
    <w:rsid w:val="00EA6109"/>
    <w:rsid w:val="00EB07A0"/>
    <w:rsid w:val="00EB1BC0"/>
    <w:rsid w:val="00EB653F"/>
    <w:rsid w:val="00EB682F"/>
    <w:rsid w:val="00EB6F13"/>
    <w:rsid w:val="00EC0AAD"/>
    <w:rsid w:val="00EC54D2"/>
    <w:rsid w:val="00ED7332"/>
    <w:rsid w:val="00EE061C"/>
    <w:rsid w:val="00EE1D43"/>
    <w:rsid w:val="00EE23E2"/>
    <w:rsid w:val="00EE72D1"/>
    <w:rsid w:val="00EF137D"/>
    <w:rsid w:val="00EF30E6"/>
    <w:rsid w:val="00EF351E"/>
    <w:rsid w:val="00EF61FE"/>
    <w:rsid w:val="00EF6F58"/>
    <w:rsid w:val="00F02F94"/>
    <w:rsid w:val="00F060FC"/>
    <w:rsid w:val="00F077D6"/>
    <w:rsid w:val="00F2221B"/>
    <w:rsid w:val="00F2547F"/>
    <w:rsid w:val="00F27329"/>
    <w:rsid w:val="00F27468"/>
    <w:rsid w:val="00F379FA"/>
    <w:rsid w:val="00F51DFE"/>
    <w:rsid w:val="00F527B4"/>
    <w:rsid w:val="00F60973"/>
    <w:rsid w:val="00F61AB2"/>
    <w:rsid w:val="00F620E5"/>
    <w:rsid w:val="00F62E9F"/>
    <w:rsid w:val="00F637B6"/>
    <w:rsid w:val="00F65D8C"/>
    <w:rsid w:val="00F6627D"/>
    <w:rsid w:val="00F70FDE"/>
    <w:rsid w:val="00F7341A"/>
    <w:rsid w:val="00F82D27"/>
    <w:rsid w:val="00F87B2B"/>
    <w:rsid w:val="00F90EDF"/>
    <w:rsid w:val="00F93CB2"/>
    <w:rsid w:val="00F96F61"/>
    <w:rsid w:val="00FA0295"/>
    <w:rsid w:val="00FA1D3D"/>
    <w:rsid w:val="00FA2811"/>
    <w:rsid w:val="00FA39F3"/>
    <w:rsid w:val="00FA58C2"/>
    <w:rsid w:val="00FB03A3"/>
    <w:rsid w:val="00FB110D"/>
    <w:rsid w:val="00FB65FA"/>
    <w:rsid w:val="00FC5C66"/>
    <w:rsid w:val="00FD02E3"/>
    <w:rsid w:val="00FD7877"/>
    <w:rsid w:val="00FE674D"/>
    <w:rsid w:val="00FE77C5"/>
    <w:rsid w:val="00FE7C94"/>
    <w:rsid w:val="00FF05E7"/>
    <w:rsid w:val="00FF3367"/>
    <w:rsid w:val="00FF5168"/>
    <w:rsid w:val="00FF6407"/>
    <w:rsid w:val="00FF70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2A2D7"/>
  <w15:docId w15:val="{EE0BCB1F-0B4C-484D-914F-03CFDAA1A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7C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06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0677"/>
  </w:style>
  <w:style w:type="paragraph" w:styleId="Footer">
    <w:name w:val="footer"/>
    <w:basedOn w:val="Normal"/>
    <w:link w:val="FooterChar"/>
    <w:uiPriority w:val="99"/>
    <w:unhideWhenUsed/>
    <w:rsid w:val="007606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0677"/>
  </w:style>
  <w:style w:type="character" w:styleId="Hyperlink">
    <w:name w:val="Hyperlink"/>
    <w:basedOn w:val="DefaultParagraphFont"/>
    <w:uiPriority w:val="99"/>
    <w:unhideWhenUsed/>
    <w:rsid w:val="00A677E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77E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25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1518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1F1F4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037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37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37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7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7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37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751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C831D5"/>
    <w:rPr>
      <w:sz w:val="22"/>
      <w:szCs w:val="2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B033E"/>
  </w:style>
  <w:style w:type="table" w:styleId="GridTable1Light">
    <w:name w:val="Grid Table 1 Light"/>
    <w:basedOn w:val="TableNormal"/>
    <w:uiPriority w:val="46"/>
    <w:rsid w:val="000409D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-Accent4">
    <w:name w:val="List Table 6 Colorful Accent 4"/>
    <w:basedOn w:val="TableNormal"/>
    <w:uiPriority w:val="51"/>
    <w:rsid w:val="000409DF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5Dark-Accent6">
    <w:name w:val="List Table 5 Dark Accent 6"/>
    <w:basedOn w:val="TableNormal"/>
    <w:uiPriority w:val="50"/>
    <w:rsid w:val="000409DF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409D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409D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409D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6152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81732"/>
  </w:style>
  <w:style w:type="character" w:styleId="PageNumber">
    <w:name w:val="page number"/>
    <w:basedOn w:val="DefaultParagraphFont"/>
    <w:uiPriority w:val="99"/>
    <w:semiHidden/>
    <w:unhideWhenUsed/>
    <w:rsid w:val="0009630C"/>
  </w:style>
  <w:style w:type="paragraph" w:styleId="ListParagraph">
    <w:name w:val="List Paragraph"/>
    <w:basedOn w:val="Normal"/>
    <w:uiPriority w:val="34"/>
    <w:qFormat/>
    <w:rsid w:val="00A14836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7466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4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82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43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558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8354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07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4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6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91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3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846</Words>
  <Characters>4823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Collins</dc:creator>
  <cp:keywords/>
  <dc:description/>
  <cp:lastModifiedBy>Nagarjun Anbarasan</cp:lastModifiedBy>
  <cp:revision>5</cp:revision>
  <dcterms:created xsi:type="dcterms:W3CDTF">2023-07-31T12:33:00Z</dcterms:created>
  <dcterms:modified xsi:type="dcterms:W3CDTF">2023-09-09T08:25:00Z</dcterms:modified>
</cp:coreProperties>
</file>